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467EE4D" w14:textId="797A95A1" w:rsidR="005E6DAC" w:rsidRPr="006F28B8" w:rsidRDefault="004B0963" w:rsidP="005E6DAC">
      <w:pPr>
        <w:spacing w:line="480" w:lineRule="auto"/>
        <w:jc w:val="both"/>
        <w:rPr>
          <w:b/>
          <w:bCs/>
          <w:color w:val="000000" w:themeColor="text1"/>
        </w:rPr>
      </w:pPr>
      <w:bookmarkStart w:id="0" w:name="_GoBack"/>
      <w:bookmarkEnd w:id="0"/>
      <w:r w:rsidRPr="006F28B8">
        <w:rPr>
          <w:b/>
          <w:bCs/>
          <w:color w:val="000000" w:themeColor="text1"/>
        </w:rPr>
        <w:t>Supplemental figures:</w:t>
      </w:r>
    </w:p>
    <w:p w14:paraId="622DD77D" w14:textId="77777777" w:rsidR="005E6DAC" w:rsidRPr="006F28B8" w:rsidRDefault="005E6DAC" w:rsidP="005E6DAC">
      <w:pPr>
        <w:rPr>
          <w:color w:val="000000" w:themeColor="text1"/>
        </w:rPr>
      </w:pPr>
    </w:p>
    <w:p w14:paraId="13B0B63F" w14:textId="77777777" w:rsidR="005E6DAC" w:rsidRPr="006F28B8" w:rsidRDefault="005E6DAC" w:rsidP="005E6DAC">
      <w:pPr>
        <w:spacing w:line="480" w:lineRule="auto"/>
        <w:jc w:val="both"/>
        <w:rPr>
          <w:color w:val="000000" w:themeColor="text1"/>
        </w:rPr>
      </w:pPr>
      <w:r w:rsidRPr="006F28B8">
        <w:rPr>
          <w:b/>
          <w:bCs/>
          <w:color w:val="000000" w:themeColor="text1"/>
        </w:rPr>
        <w:t xml:space="preserve">Fig. S1. </w:t>
      </w:r>
      <w:r w:rsidRPr="006F28B8">
        <w:rPr>
          <w:color w:val="000000" w:themeColor="text1"/>
        </w:rPr>
        <w:t xml:space="preserve">Optimization of seeding density of </w:t>
      </w:r>
      <w:r w:rsidRPr="006F28B8">
        <w:rPr>
          <w:i/>
          <w:iCs/>
          <w:color w:val="000000" w:themeColor="text1"/>
        </w:rPr>
        <w:t>Acanthamoeba castellanii</w:t>
      </w:r>
      <w:r w:rsidRPr="006F28B8">
        <w:rPr>
          <w:color w:val="000000" w:themeColor="text1"/>
        </w:rPr>
        <w:t>. Trophozoites were seeded at the indicated numbers and their growth rate was determined at 24, 48 and 74 h using the SRB assay as described in materials and methods. No significant difference (ns) was detected between 7.5 × 10</w:t>
      </w:r>
      <w:r w:rsidRPr="006F28B8">
        <w:rPr>
          <w:color w:val="000000" w:themeColor="text1"/>
          <w:vertAlign w:val="superscript"/>
        </w:rPr>
        <w:t>3</w:t>
      </w:r>
      <w:r w:rsidRPr="006F28B8">
        <w:rPr>
          <w:color w:val="000000" w:themeColor="text1"/>
        </w:rPr>
        <w:t xml:space="preserve"> and 10 × 10</w:t>
      </w:r>
      <w:r w:rsidRPr="006F28B8">
        <w:rPr>
          <w:color w:val="000000" w:themeColor="text1"/>
          <w:vertAlign w:val="superscript"/>
        </w:rPr>
        <w:t>3</w:t>
      </w:r>
      <w:r w:rsidRPr="006F28B8">
        <w:rPr>
          <w:color w:val="000000" w:themeColor="text1"/>
        </w:rPr>
        <w:t xml:space="preserve"> at 48 h and 72 h (</w:t>
      </w:r>
      <w:r w:rsidRPr="006F28B8">
        <w:rPr>
          <w:i/>
          <w:iCs/>
          <w:color w:val="000000" w:themeColor="text1"/>
        </w:rPr>
        <w:t xml:space="preserve">p </w:t>
      </w:r>
      <w:r w:rsidRPr="006F28B8">
        <w:rPr>
          <w:color w:val="000000" w:themeColor="text1"/>
        </w:rPr>
        <w:t xml:space="preserve">&gt; 0.05). **** </w:t>
      </w:r>
      <w:r w:rsidRPr="006F28B8">
        <w:rPr>
          <w:i/>
          <w:iCs/>
          <w:color w:val="000000" w:themeColor="text1"/>
        </w:rPr>
        <w:t>p</w:t>
      </w:r>
      <w:r w:rsidRPr="006F28B8">
        <w:rPr>
          <w:color w:val="000000" w:themeColor="text1"/>
        </w:rPr>
        <w:t xml:space="preserve"> &lt; 0.0001, ns </w:t>
      </w:r>
      <w:r w:rsidRPr="006F28B8">
        <w:rPr>
          <w:i/>
          <w:iCs/>
          <w:color w:val="000000" w:themeColor="text1"/>
        </w:rPr>
        <w:t>p</w:t>
      </w:r>
      <w:r w:rsidRPr="006F28B8">
        <w:rPr>
          <w:color w:val="000000" w:themeColor="text1"/>
        </w:rPr>
        <w:t xml:space="preserve"> &gt; 0.05.</w:t>
      </w:r>
    </w:p>
    <w:p w14:paraId="7D4C4E93" w14:textId="77777777" w:rsidR="005E6DAC" w:rsidRPr="006F28B8" w:rsidRDefault="005E6DAC" w:rsidP="005E6DAC">
      <w:pPr>
        <w:spacing w:line="480" w:lineRule="auto"/>
        <w:jc w:val="both"/>
        <w:rPr>
          <w:color w:val="000000" w:themeColor="text1"/>
        </w:rPr>
      </w:pPr>
    </w:p>
    <w:p w14:paraId="736F4660" w14:textId="77777777" w:rsidR="005E6DAC" w:rsidRPr="006F28B8" w:rsidRDefault="005E6DAC" w:rsidP="005E6DAC">
      <w:pPr>
        <w:spacing w:line="480" w:lineRule="auto"/>
        <w:jc w:val="both"/>
        <w:rPr>
          <w:color w:val="000000" w:themeColor="text1"/>
        </w:rPr>
      </w:pPr>
      <w:r w:rsidRPr="006F28B8">
        <w:rPr>
          <w:b/>
          <w:bCs/>
          <w:color w:val="000000" w:themeColor="text1"/>
        </w:rPr>
        <w:t xml:space="preserve">Fig. S2. </w:t>
      </w:r>
      <w:r w:rsidRPr="006F28B8">
        <w:rPr>
          <w:color w:val="000000" w:themeColor="text1"/>
        </w:rPr>
        <w:t xml:space="preserve">Morphological characteristics of </w:t>
      </w:r>
      <w:r w:rsidRPr="006F28B8">
        <w:rPr>
          <w:i/>
          <w:iCs/>
          <w:color w:val="000000" w:themeColor="text1"/>
        </w:rPr>
        <w:t>A. castellanii</w:t>
      </w:r>
      <w:r w:rsidRPr="006F28B8">
        <w:rPr>
          <w:color w:val="000000" w:themeColor="text1"/>
        </w:rPr>
        <w:t xml:space="preserve"> trophozoites at 24, 48 and 72 h post-treatment with the indicated concentrations of hot </w:t>
      </w:r>
      <w:r w:rsidRPr="006F28B8">
        <w:rPr>
          <w:i/>
          <w:iCs/>
          <w:color w:val="000000" w:themeColor="text1"/>
        </w:rPr>
        <w:t>C. sinensis</w:t>
      </w:r>
      <w:r w:rsidRPr="006F28B8">
        <w:rPr>
          <w:color w:val="000000" w:themeColor="text1"/>
        </w:rPr>
        <w:t xml:space="preserve"> brew</w:t>
      </w:r>
      <w:r w:rsidRPr="006F28B8">
        <w:rPr>
          <w:i/>
          <w:iCs/>
          <w:color w:val="000000" w:themeColor="text1"/>
        </w:rPr>
        <w:t xml:space="preserve">. </w:t>
      </w:r>
      <w:r w:rsidRPr="006F28B8">
        <w:rPr>
          <w:color w:val="000000" w:themeColor="text1"/>
        </w:rPr>
        <w:t>Control</w:t>
      </w:r>
      <w:r w:rsidRPr="006F28B8">
        <w:rPr>
          <w:i/>
          <w:iCs/>
          <w:color w:val="000000" w:themeColor="text1"/>
        </w:rPr>
        <w:t xml:space="preserve"> </w:t>
      </w:r>
      <w:r w:rsidRPr="006F28B8">
        <w:rPr>
          <w:color w:val="000000" w:themeColor="text1"/>
        </w:rPr>
        <w:t xml:space="preserve">includes untreated </w:t>
      </w:r>
      <w:r w:rsidRPr="006F28B8">
        <w:rPr>
          <w:i/>
          <w:iCs/>
          <w:color w:val="000000" w:themeColor="text1"/>
        </w:rPr>
        <w:t xml:space="preserve">A. castellanii </w:t>
      </w:r>
      <w:r w:rsidRPr="006F28B8">
        <w:rPr>
          <w:color w:val="000000" w:themeColor="text1"/>
        </w:rPr>
        <w:t>trophozoites</w:t>
      </w:r>
      <w:r w:rsidRPr="006F28B8">
        <w:rPr>
          <w:i/>
          <w:iCs/>
          <w:color w:val="000000" w:themeColor="text1"/>
        </w:rPr>
        <w:t>.</w:t>
      </w:r>
      <w:r w:rsidRPr="006F28B8">
        <w:rPr>
          <w:color w:val="000000" w:themeColor="text1"/>
        </w:rPr>
        <w:t xml:space="preserve"> Clear cellular destruction, inhibition of adherence to the flask surface, and excretions of cytoplasmic vesicles were observed in cultures treated with 25%, 50% and 75% of </w:t>
      </w:r>
      <w:r w:rsidRPr="006F28B8">
        <w:rPr>
          <w:i/>
          <w:iCs/>
          <w:color w:val="000000" w:themeColor="text1"/>
        </w:rPr>
        <w:t>C. sinensis</w:t>
      </w:r>
      <w:r w:rsidRPr="006F28B8">
        <w:rPr>
          <w:color w:val="000000" w:themeColor="text1"/>
        </w:rPr>
        <w:t xml:space="preserve">. These cellular changes increased in a time- and concentration-dependent manner. The cultures treated with 100% </w:t>
      </w:r>
      <w:r w:rsidRPr="006F28B8">
        <w:rPr>
          <w:i/>
          <w:iCs/>
          <w:color w:val="000000" w:themeColor="text1"/>
        </w:rPr>
        <w:t xml:space="preserve">C. sinensis </w:t>
      </w:r>
      <w:r w:rsidRPr="006F28B8">
        <w:rPr>
          <w:color w:val="000000" w:themeColor="text1"/>
        </w:rPr>
        <w:t>showed far less cytoplasmic vesicles excreted in the culture medium, however trophozoites became more rounded, less adherent to the surface of the flask and appeared as if they are trying to encyst. Scale bars = 50 µm.</w:t>
      </w:r>
    </w:p>
    <w:p w14:paraId="0EEBBD26" w14:textId="77777777" w:rsidR="005E6DAC" w:rsidRPr="006F28B8" w:rsidRDefault="005E6DAC" w:rsidP="005E6DAC">
      <w:pPr>
        <w:spacing w:line="480" w:lineRule="auto"/>
        <w:jc w:val="both"/>
        <w:rPr>
          <w:color w:val="000000" w:themeColor="text1"/>
        </w:rPr>
      </w:pPr>
    </w:p>
    <w:p w14:paraId="04C4206B" w14:textId="77777777" w:rsidR="005E6DAC" w:rsidRPr="006F28B8" w:rsidRDefault="005E6DAC" w:rsidP="005E6DAC">
      <w:pPr>
        <w:spacing w:line="480" w:lineRule="auto"/>
        <w:jc w:val="both"/>
        <w:rPr>
          <w:color w:val="000000" w:themeColor="text1"/>
        </w:rPr>
      </w:pPr>
      <w:r w:rsidRPr="006F28B8">
        <w:rPr>
          <w:b/>
          <w:bCs/>
          <w:color w:val="000000" w:themeColor="text1"/>
        </w:rPr>
        <w:t xml:space="preserve">Fig. S3. </w:t>
      </w:r>
      <w:r w:rsidRPr="006F28B8">
        <w:rPr>
          <w:color w:val="000000" w:themeColor="text1"/>
        </w:rPr>
        <w:t xml:space="preserve">Morphological characteristics of </w:t>
      </w:r>
      <w:r w:rsidRPr="006F28B8">
        <w:rPr>
          <w:i/>
          <w:iCs/>
          <w:color w:val="000000" w:themeColor="text1"/>
        </w:rPr>
        <w:t xml:space="preserve">A. castellanii </w:t>
      </w:r>
      <w:r w:rsidRPr="006F28B8">
        <w:rPr>
          <w:color w:val="000000" w:themeColor="text1"/>
        </w:rPr>
        <w:t xml:space="preserve">at 12, 48 and 72 h post induction of encystation in the presence of </w:t>
      </w:r>
      <w:r w:rsidRPr="006F28B8">
        <w:rPr>
          <w:i/>
          <w:iCs/>
          <w:color w:val="000000" w:themeColor="text1"/>
        </w:rPr>
        <w:t>C. sinensis</w:t>
      </w:r>
      <w:r w:rsidRPr="006F28B8">
        <w:rPr>
          <w:color w:val="000000" w:themeColor="text1"/>
        </w:rPr>
        <w:t xml:space="preserve"> brew at the indicated concentrations</w:t>
      </w:r>
      <w:r w:rsidRPr="006F28B8">
        <w:rPr>
          <w:i/>
          <w:iCs/>
          <w:color w:val="000000" w:themeColor="text1"/>
        </w:rPr>
        <w:t xml:space="preserve">. </w:t>
      </w:r>
      <w:r w:rsidRPr="006F28B8">
        <w:rPr>
          <w:color w:val="000000" w:themeColor="text1"/>
        </w:rPr>
        <w:t>Negative</w:t>
      </w:r>
      <w:r w:rsidRPr="006F28B8">
        <w:rPr>
          <w:i/>
          <w:iCs/>
          <w:color w:val="000000" w:themeColor="text1"/>
        </w:rPr>
        <w:t xml:space="preserve"> </w:t>
      </w:r>
      <w:r w:rsidRPr="006F28B8">
        <w:rPr>
          <w:color w:val="000000" w:themeColor="text1"/>
        </w:rPr>
        <w:t>control</w:t>
      </w:r>
      <w:r w:rsidRPr="006F28B8">
        <w:rPr>
          <w:i/>
          <w:iCs/>
          <w:color w:val="000000" w:themeColor="text1"/>
        </w:rPr>
        <w:t xml:space="preserve"> </w:t>
      </w:r>
      <w:r w:rsidRPr="006F28B8">
        <w:rPr>
          <w:color w:val="000000" w:themeColor="text1"/>
        </w:rPr>
        <w:t xml:space="preserve">includes </w:t>
      </w:r>
      <w:r w:rsidRPr="006F28B8">
        <w:rPr>
          <w:i/>
          <w:iCs/>
          <w:color w:val="000000" w:themeColor="text1"/>
        </w:rPr>
        <w:t xml:space="preserve">A. castellanii </w:t>
      </w:r>
      <w:r w:rsidRPr="006F28B8">
        <w:rPr>
          <w:color w:val="000000" w:themeColor="text1"/>
        </w:rPr>
        <w:t xml:space="preserve">trophozoites incubated in standardized encystation medium without </w:t>
      </w:r>
      <w:r w:rsidRPr="006F28B8">
        <w:rPr>
          <w:i/>
          <w:iCs/>
          <w:color w:val="000000" w:themeColor="text1"/>
        </w:rPr>
        <w:t>C. sinensis.</w:t>
      </w:r>
      <w:r w:rsidRPr="006F28B8">
        <w:rPr>
          <w:color w:val="000000" w:themeColor="text1"/>
        </w:rPr>
        <w:t xml:space="preserve"> Positive control cultures were treated with 5mM PMSF. The rest of the images represent </w:t>
      </w:r>
      <w:r w:rsidRPr="006F28B8">
        <w:rPr>
          <w:i/>
          <w:iCs/>
          <w:color w:val="000000" w:themeColor="text1"/>
        </w:rPr>
        <w:t xml:space="preserve">A. castellanii </w:t>
      </w:r>
      <w:r w:rsidRPr="006F28B8">
        <w:rPr>
          <w:color w:val="000000" w:themeColor="text1"/>
        </w:rPr>
        <w:t xml:space="preserve">cultures treated with 25%, 50%, 75% and 100% hot </w:t>
      </w:r>
      <w:r w:rsidRPr="006F28B8">
        <w:rPr>
          <w:i/>
          <w:iCs/>
          <w:color w:val="000000" w:themeColor="text1"/>
        </w:rPr>
        <w:t xml:space="preserve">C. sinensis </w:t>
      </w:r>
      <w:r w:rsidRPr="006F28B8">
        <w:rPr>
          <w:color w:val="000000" w:themeColor="text1"/>
        </w:rPr>
        <w:t xml:space="preserve">encystation medium. A number of cellular fragments were observed at 12 h in the presence of 50%, 75% and 100% </w:t>
      </w:r>
      <w:r w:rsidRPr="006F28B8">
        <w:rPr>
          <w:i/>
          <w:iCs/>
          <w:color w:val="000000" w:themeColor="text1"/>
        </w:rPr>
        <w:t>C. sinensis</w:t>
      </w:r>
      <w:r w:rsidRPr="006F28B8">
        <w:rPr>
          <w:color w:val="000000" w:themeColor="text1"/>
        </w:rPr>
        <w:t xml:space="preserve">. Cellular destruction was observed at 48 h and </w:t>
      </w:r>
      <w:r w:rsidRPr="006F28B8">
        <w:rPr>
          <w:color w:val="000000" w:themeColor="text1"/>
        </w:rPr>
        <w:lastRenderedPageBreak/>
        <w:t xml:space="preserve">by 72h increased cellular destruction was detected in the positive control and in </w:t>
      </w:r>
      <w:r w:rsidRPr="006F28B8">
        <w:rPr>
          <w:i/>
          <w:iCs/>
          <w:color w:val="000000" w:themeColor="text1"/>
        </w:rPr>
        <w:t>C. sinensis</w:t>
      </w:r>
      <w:r w:rsidRPr="006F28B8">
        <w:rPr>
          <w:color w:val="000000" w:themeColor="text1"/>
        </w:rPr>
        <w:t>-treated cultures in a concentration-dependent manner. Scale bar = 50 µm.</w:t>
      </w:r>
    </w:p>
    <w:p w14:paraId="731C5287" w14:textId="77777777" w:rsidR="005E6DAC" w:rsidRPr="006F28B8" w:rsidRDefault="005E6DAC" w:rsidP="005E6DAC">
      <w:pPr>
        <w:spacing w:line="480" w:lineRule="auto"/>
        <w:jc w:val="both"/>
        <w:rPr>
          <w:color w:val="000000" w:themeColor="text1"/>
        </w:rPr>
      </w:pPr>
    </w:p>
    <w:p w14:paraId="209704F3" w14:textId="77777777" w:rsidR="005E6DAC" w:rsidRPr="006F28B8" w:rsidRDefault="005E6DAC" w:rsidP="005E6DAC">
      <w:pPr>
        <w:spacing w:line="480" w:lineRule="auto"/>
        <w:jc w:val="both"/>
        <w:rPr>
          <w:b/>
          <w:bCs/>
          <w:color w:val="000000" w:themeColor="text1"/>
        </w:rPr>
      </w:pPr>
    </w:p>
    <w:p w14:paraId="5CA59426" w14:textId="77777777" w:rsidR="005E6DAC" w:rsidRPr="006F28B8" w:rsidRDefault="005E6DAC" w:rsidP="005E6DAC">
      <w:pPr>
        <w:spacing w:line="480" w:lineRule="auto"/>
        <w:jc w:val="both"/>
        <w:rPr>
          <w:color w:val="000000" w:themeColor="text1"/>
        </w:rPr>
      </w:pPr>
      <w:r w:rsidRPr="006F28B8">
        <w:rPr>
          <w:b/>
          <w:bCs/>
          <w:color w:val="000000" w:themeColor="text1"/>
        </w:rPr>
        <w:t>Fig. S4</w:t>
      </w:r>
      <w:r w:rsidRPr="006F28B8">
        <w:rPr>
          <w:color w:val="000000" w:themeColor="text1"/>
        </w:rPr>
        <w:t xml:space="preserve">. Effect of </w:t>
      </w:r>
      <w:r w:rsidRPr="006F28B8">
        <w:rPr>
          <w:i/>
          <w:iCs/>
          <w:color w:val="000000" w:themeColor="text1"/>
        </w:rPr>
        <w:t>C. sinensis</w:t>
      </w:r>
      <w:r w:rsidRPr="006F28B8">
        <w:rPr>
          <w:color w:val="000000" w:themeColor="text1"/>
        </w:rPr>
        <w:t xml:space="preserve"> on excystment of </w:t>
      </w:r>
      <w:r w:rsidRPr="006F28B8">
        <w:rPr>
          <w:i/>
          <w:iCs/>
          <w:color w:val="000000" w:themeColor="text1"/>
        </w:rPr>
        <w:t>A. castellanii</w:t>
      </w:r>
      <w:r w:rsidRPr="006F28B8">
        <w:rPr>
          <w:color w:val="000000" w:themeColor="text1"/>
        </w:rPr>
        <w:t xml:space="preserve"> cysts. Cysts were incubated with 0.02% CHX, 25, 50, 75, and 100% hot </w:t>
      </w:r>
      <w:r w:rsidRPr="006F28B8">
        <w:rPr>
          <w:i/>
          <w:iCs/>
          <w:color w:val="000000" w:themeColor="text1"/>
        </w:rPr>
        <w:t>C. sinensis</w:t>
      </w:r>
      <w:r w:rsidRPr="006F28B8">
        <w:rPr>
          <w:color w:val="000000" w:themeColor="text1"/>
        </w:rPr>
        <w:t xml:space="preserve"> brew (HCS)  or cold </w:t>
      </w:r>
      <w:r w:rsidRPr="006F28B8">
        <w:rPr>
          <w:i/>
          <w:iCs/>
          <w:color w:val="000000" w:themeColor="text1"/>
        </w:rPr>
        <w:t>C. sinensis</w:t>
      </w:r>
      <w:r w:rsidRPr="006F28B8">
        <w:rPr>
          <w:color w:val="000000" w:themeColor="text1"/>
        </w:rPr>
        <w:t xml:space="preserve"> brew (CCS). Control cysts were incubated in PYG medium. The numbers of cysts (C) and excysted trophozites (T) in samples exposed to the different indicated treatment conditions were counted at 24, 48 and 72 h post-exposure and displayed as a stacked-bar graph. Data represent the mean of three independent experiments performed in triplicate.</w:t>
      </w:r>
    </w:p>
    <w:p w14:paraId="573166A5" w14:textId="77777777" w:rsidR="005E6DAC" w:rsidRPr="006F28B8" w:rsidRDefault="005E6DAC" w:rsidP="005E6DAC">
      <w:pPr>
        <w:spacing w:line="480" w:lineRule="auto"/>
        <w:jc w:val="both"/>
        <w:rPr>
          <w:color w:val="000000" w:themeColor="text1"/>
        </w:rPr>
      </w:pPr>
    </w:p>
    <w:p w14:paraId="1D3BB6EA" w14:textId="77777777" w:rsidR="005E6DAC" w:rsidRPr="006F28B8" w:rsidRDefault="005E6DAC" w:rsidP="005E6DAC">
      <w:pPr>
        <w:spacing w:line="480" w:lineRule="auto"/>
        <w:jc w:val="both"/>
        <w:rPr>
          <w:color w:val="000000" w:themeColor="text1"/>
        </w:rPr>
      </w:pPr>
    </w:p>
    <w:p w14:paraId="16E4E2DC" w14:textId="77777777" w:rsidR="005E6DAC" w:rsidRPr="006F28B8" w:rsidRDefault="005E6DAC" w:rsidP="005E6DAC">
      <w:pPr>
        <w:rPr>
          <w:color w:val="000000" w:themeColor="text1"/>
        </w:rPr>
      </w:pPr>
    </w:p>
    <w:p w14:paraId="5E98B1B5" w14:textId="77777777" w:rsidR="005E6DAC" w:rsidRPr="006F28B8" w:rsidRDefault="005E6DAC" w:rsidP="00816B5C">
      <w:pPr>
        <w:spacing w:line="480" w:lineRule="auto"/>
        <w:ind w:left="426" w:hanging="426"/>
        <w:jc w:val="both"/>
        <w:rPr>
          <w:b/>
          <w:bCs/>
          <w:color w:val="000000" w:themeColor="text1"/>
        </w:rPr>
      </w:pPr>
    </w:p>
    <w:sectPr w:rsidR="005E6DAC" w:rsidRPr="006F28B8" w:rsidSect="00F1458D">
      <w:footerReference w:type="default" r:id="rId12"/>
      <w:pgSz w:w="11906" w:h="16838"/>
      <w:pgMar w:top="1483" w:right="1440" w:bottom="1276"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1B7ACF8" w14:textId="77777777" w:rsidR="00EB5BB3" w:rsidRDefault="00EB5BB3" w:rsidP="002B496E">
      <w:r>
        <w:separator/>
      </w:r>
    </w:p>
  </w:endnote>
  <w:endnote w:type="continuationSeparator" w:id="0">
    <w:p w14:paraId="12E28443" w14:textId="77777777" w:rsidR="00EB5BB3" w:rsidRDefault="00EB5BB3" w:rsidP="002B496E">
      <w:r>
        <w:continuationSeparator/>
      </w:r>
    </w:p>
  </w:endnote>
  <w:endnote w:type="continuationNotice" w:id="1">
    <w:p w14:paraId="5FFAF761" w14:textId="77777777" w:rsidR="00EB5BB3" w:rsidRDefault="00EB5BB3" w:rsidP="002B496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Rounded MT Bold">
    <w:panose1 w:val="020F0704030504030204"/>
    <w:charset w:val="00"/>
    <w:family w:val="swiss"/>
    <w:pitch w:val="variable"/>
    <w:sig w:usb0="00000003" w:usb1="00000000" w:usb2="00000000" w:usb3="00000000" w:csb0="00000001" w:csb1="00000000"/>
  </w:font>
  <w:font w:name="Verdana">
    <w:panose1 w:val="020B0604030504040204"/>
    <w:charset w:val="00"/>
    <w:family w:val="swiss"/>
    <w:pitch w:val="variable"/>
    <w:sig w:usb0="A0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B66D897" w14:textId="30C0BB86" w:rsidR="00383F61" w:rsidRDefault="00383F61">
    <w:pPr>
      <w:pStyle w:val="Footer"/>
    </w:pPr>
    <w:r>
      <w:tab/>
    </w:r>
    <w:r>
      <w:fldChar w:fldCharType="begin"/>
    </w:r>
    <w:r>
      <w:instrText xml:space="preserve"> PAGE   \* MERGEFORMAT </w:instrText>
    </w:r>
    <w:r>
      <w:fldChar w:fldCharType="separate"/>
    </w:r>
    <w:r w:rsidR="00970B33">
      <w:rPr>
        <w:noProof/>
      </w:rPr>
      <w:t>2</w:t>
    </w:r>
    <w:r>
      <w:rPr>
        <w:noProof/>
      </w:rPr>
      <w:fldChar w:fldCharType="end"/>
    </w:r>
    <w:r>
      <w:rPr>
        <w:noProof/>
      </w:rPr>
      <w:tab/>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613F76C" w14:textId="77777777" w:rsidR="00EB5BB3" w:rsidRDefault="00EB5BB3" w:rsidP="002B496E">
      <w:r>
        <w:separator/>
      </w:r>
    </w:p>
  </w:footnote>
  <w:footnote w:type="continuationSeparator" w:id="0">
    <w:p w14:paraId="2A87BD4D" w14:textId="77777777" w:rsidR="00EB5BB3" w:rsidRDefault="00EB5BB3" w:rsidP="002B496E">
      <w:r>
        <w:continuationSeparator/>
      </w:r>
    </w:p>
  </w:footnote>
  <w:footnote w:type="continuationNotice" w:id="1">
    <w:p w14:paraId="2A97F5A2" w14:textId="77777777" w:rsidR="00EB5BB3" w:rsidRDefault="00EB5BB3" w:rsidP="002B496E"/>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0B725E9C"/>
    <w:lvl w:ilvl="0">
      <w:start w:val="1"/>
      <w:numFmt w:val="decimal"/>
      <w:lvlText w:val="%1."/>
      <w:lvlJc w:val="left"/>
      <w:pPr>
        <w:tabs>
          <w:tab w:val="num" w:pos="1492"/>
        </w:tabs>
        <w:ind w:left="1492" w:hanging="360"/>
      </w:pPr>
    </w:lvl>
  </w:abstractNum>
  <w:abstractNum w:abstractNumId="1">
    <w:nsid w:val="FFFFFF7D"/>
    <w:multiLevelType w:val="singleLevel"/>
    <w:tmpl w:val="8C262CE8"/>
    <w:lvl w:ilvl="0">
      <w:start w:val="1"/>
      <w:numFmt w:val="decimal"/>
      <w:lvlText w:val="%1."/>
      <w:lvlJc w:val="left"/>
      <w:pPr>
        <w:tabs>
          <w:tab w:val="num" w:pos="1209"/>
        </w:tabs>
        <w:ind w:left="1209" w:hanging="360"/>
      </w:pPr>
    </w:lvl>
  </w:abstractNum>
  <w:abstractNum w:abstractNumId="2">
    <w:nsid w:val="FFFFFF7E"/>
    <w:multiLevelType w:val="singleLevel"/>
    <w:tmpl w:val="94C843EE"/>
    <w:lvl w:ilvl="0">
      <w:start w:val="1"/>
      <w:numFmt w:val="decimal"/>
      <w:lvlText w:val="%1."/>
      <w:lvlJc w:val="left"/>
      <w:pPr>
        <w:tabs>
          <w:tab w:val="num" w:pos="926"/>
        </w:tabs>
        <w:ind w:left="926" w:hanging="360"/>
      </w:pPr>
    </w:lvl>
  </w:abstractNum>
  <w:abstractNum w:abstractNumId="3">
    <w:nsid w:val="FFFFFF7F"/>
    <w:multiLevelType w:val="singleLevel"/>
    <w:tmpl w:val="C43475B8"/>
    <w:lvl w:ilvl="0">
      <w:start w:val="1"/>
      <w:numFmt w:val="decimal"/>
      <w:lvlText w:val="%1."/>
      <w:lvlJc w:val="left"/>
      <w:pPr>
        <w:tabs>
          <w:tab w:val="num" w:pos="643"/>
        </w:tabs>
        <w:ind w:left="643" w:hanging="360"/>
      </w:pPr>
    </w:lvl>
  </w:abstractNum>
  <w:abstractNum w:abstractNumId="4">
    <w:nsid w:val="FFFFFF80"/>
    <w:multiLevelType w:val="singleLevel"/>
    <w:tmpl w:val="97C4A7C4"/>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A3C097F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26CA8BB2"/>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0E54EBAE"/>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AD5E640E"/>
    <w:lvl w:ilvl="0">
      <w:start w:val="1"/>
      <w:numFmt w:val="decimal"/>
      <w:lvlText w:val="%1."/>
      <w:lvlJc w:val="left"/>
      <w:pPr>
        <w:tabs>
          <w:tab w:val="num" w:pos="360"/>
        </w:tabs>
        <w:ind w:left="360" w:hanging="360"/>
      </w:pPr>
    </w:lvl>
  </w:abstractNum>
  <w:abstractNum w:abstractNumId="9">
    <w:nsid w:val="FFFFFF89"/>
    <w:multiLevelType w:val="singleLevel"/>
    <w:tmpl w:val="6B88BD12"/>
    <w:lvl w:ilvl="0">
      <w:start w:val="1"/>
      <w:numFmt w:val="bullet"/>
      <w:lvlText w:val=""/>
      <w:lvlJc w:val="left"/>
      <w:pPr>
        <w:tabs>
          <w:tab w:val="num" w:pos="360"/>
        </w:tabs>
        <w:ind w:left="360" w:hanging="360"/>
      </w:pPr>
      <w:rPr>
        <w:rFonts w:ascii="Symbol" w:hAnsi="Symbol" w:hint="default"/>
      </w:rPr>
    </w:lvl>
  </w:abstractNum>
  <w:abstractNum w:abstractNumId="10">
    <w:nsid w:val="02E3006C"/>
    <w:multiLevelType w:val="hybridMultilevel"/>
    <w:tmpl w:val="FB0C9F5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06DD6D16"/>
    <w:multiLevelType w:val="hybridMultilevel"/>
    <w:tmpl w:val="7304BBF0"/>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08A72EDF"/>
    <w:multiLevelType w:val="multilevel"/>
    <w:tmpl w:val="C2887ACC"/>
    <w:lvl w:ilvl="0">
      <w:start w:val="2"/>
      <w:numFmt w:val="decimal"/>
      <w:lvlText w:val="%1."/>
      <w:lvlJc w:val="left"/>
      <w:pPr>
        <w:ind w:left="360" w:hanging="360"/>
      </w:pPr>
      <w:rPr>
        <w:rFonts w:hint="default"/>
      </w:rPr>
    </w:lvl>
    <w:lvl w:ilvl="1">
      <w:start w:val="8"/>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3">
    <w:nsid w:val="08F268AC"/>
    <w:multiLevelType w:val="hybridMultilevel"/>
    <w:tmpl w:val="671AC2E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nsid w:val="091A654B"/>
    <w:multiLevelType w:val="hybridMultilevel"/>
    <w:tmpl w:val="D2B4EC36"/>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0FF71FB9"/>
    <w:multiLevelType w:val="hybridMultilevel"/>
    <w:tmpl w:val="7952CAD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1171510F"/>
    <w:multiLevelType w:val="hybridMultilevel"/>
    <w:tmpl w:val="BA18A828"/>
    <w:lvl w:ilvl="0" w:tplc="08090003">
      <w:start w:val="1"/>
      <w:numFmt w:val="bullet"/>
      <w:lvlText w:val="o"/>
      <w:lvlJc w:val="left"/>
      <w:pPr>
        <w:ind w:left="1440" w:hanging="360"/>
      </w:pPr>
      <w:rPr>
        <w:rFonts w:ascii="Courier New" w:hAnsi="Courier New" w:cs="Courier New" w:hint="default"/>
      </w:rPr>
    </w:lvl>
    <w:lvl w:ilvl="1" w:tplc="08090005">
      <w:start w:val="1"/>
      <w:numFmt w:val="bullet"/>
      <w:lvlText w:val=""/>
      <w:lvlJc w:val="left"/>
      <w:pPr>
        <w:ind w:left="2160" w:hanging="360"/>
      </w:pPr>
      <w:rPr>
        <w:rFonts w:ascii="Wingdings" w:hAnsi="Wingdings"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7">
    <w:nsid w:val="13AD192A"/>
    <w:multiLevelType w:val="hybridMultilevel"/>
    <w:tmpl w:val="4678C014"/>
    <w:lvl w:ilvl="0" w:tplc="08090001">
      <w:start w:val="1"/>
      <w:numFmt w:val="bullet"/>
      <w:lvlText w:val=""/>
      <w:lvlJc w:val="left"/>
      <w:pPr>
        <w:ind w:left="795" w:hanging="360"/>
      </w:pPr>
      <w:rPr>
        <w:rFonts w:ascii="Symbol" w:hAnsi="Symbol" w:hint="default"/>
      </w:rPr>
    </w:lvl>
    <w:lvl w:ilvl="1" w:tplc="08090003" w:tentative="1">
      <w:start w:val="1"/>
      <w:numFmt w:val="bullet"/>
      <w:lvlText w:val="o"/>
      <w:lvlJc w:val="left"/>
      <w:pPr>
        <w:ind w:left="1515" w:hanging="360"/>
      </w:pPr>
      <w:rPr>
        <w:rFonts w:ascii="Courier New" w:hAnsi="Courier New" w:cs="Courier New" w:hint="default"/>
      </w:rPr>
    </w:lvl>
    <w:lvl w:ilvl="2" w:tplc="08090005" w:tentative="1">
      <w:start w:val="1"/>
      <w:numFmt w:val="bullet"/>
      <w:lvlText w:val=""/>
      <w:lvlJc w:val="left"/>
      <w:pPr>
        <w:ind w:left="2235" w:hanging="360"/>
      </w:pPr>
      <w:rPr>
        <w:rFonts w:ascii="Wingdings" w:hAnsi="Wingdings" w:hint="default"/>
      </w:rPr>
    </w:lvl>
    <w:lvl w:ilvl="3" w:tplc="08090001" w:tentative="1">
      <w:start w:val="1"/>
      <w:numFmt w:val="bullet"/>
      <w:lvlText w:val=""/>
      <w:lvlJc w:val="left"/>
      <w:pPr>
        <w:ind w:left="2955" w:hanging="360"/>
      </w:pPr>
      <w:rPr>
        <w:rFonts w:ascii="Symbol" w:hAnsi="Symbol" w:hint="default"/>
      </w:rPr>
    </w:lvl>
    <w:lvl w:ilvl="4" w:tplc="08090003" w:tentative="1">
      <w:start w:val="1"/>
      <w:numFmt w:val="bullet"/>
      <w:lvlText w:val="o"/>
      <w:lvlJc w:val="left"/>
      <w:pPr>
        <w:ind w:left="3675" w:hanging="360"/>
      </w:pPr>
      <w:rPr>
        <w:rFonts w:ascii="Courier New" w:hAnsi="Courier New" w:cs="Courier New" w:hint="default"/>
      </w:rPr>
    </w:lvl>
    <w:lvl w:ilvl="5" w:tplc="08090005" w:tentative="1">
      <w:start w:val="1"/>
      <w:numFmt w:val="bullet"/>
      <w:lvlText w:val=""/>
      <w:lvlJc w:val="left"/>
      <w:pPr>
        <w:ind w:left="4395" w:hanging="360"/>
      </w:pPr>
      <w:rPr>
        <w:rFonts w:ascii="Wingdings" w:hAnsi="Wingdings" w:hint="default"/>
      </w:rPr>
    </w:lvl>
    <w:lvl w:ilvl="6" w:tplc="08090001" w:tentative="1">
      <w:start w:val="1"/>
      <w:numFmt w:val="bullet"/>
      <w:lvlText w:val=""/>
      <w:lvlJc w:val="left"/>
      <w:pPr>
        <w:ind w:left="5115" w:hanging="360"/>
      </w:pPr>
      <w:rPr>
        <w:rFonts w:ascii="Symbol" w:hAnsi="Symbol" w:hint="default"/>
      </w:rPr>
    </w:lvl>
    <w:lvl w:ilvl="7" w:tplc="08090003" w:tentative="1">
      <w:start w:val="1"/>
      <w:numFmt w:val="bullet"/>
      <w:lvlText w:val="o"/>
      <w:lvlJc w:val="left"/>
      <w:pPr>
        <w:ind w:left="5835" w:hanging="360"/>
      </w:pPr>
      <w:rPr>
        <w:rFonts w:ascii="Courier New" w:hAnsi="Courier New" w:cs="Courier New" w:hint="default"/>
      </w:rPr>
    </w:lvl>
    <w:lvl w:ilvl="8" w:tplc="08090005" w:tentative="1">
      <w:start w:val="1"/>
      <w:numFmt w:val="bullet"/>
      <w:lvlText w:val=""/>
      <w:lvlJc w:val="left"/>
      <w:pPr>
        <w:ind w:left="6555" w:hanging="360"/>
      </w:pPr>
      <w:rPr>
        <w:rFonts w:ascii="Wingdings" w:hAnsi="Wingdings" w:hint="default"/>
      </w:rPr>
    </w:lvl>
  </w:abstractNum>
  <w:abstractNum w:abstractNumId="18">
    <w:nsid w:val="165853B3"/>
    <w:multiLevelType w:val="multilevel"/>
    <w:tmpl w:val="65EC849E"/>
    <w:lvl w:ilvl="0">
      <w:start w:val="1"/>
      <w:numFmt w:val="decimal"/>
      <w:lvlText w:val="%1."/>
      <w:lvlJc w:val="left"/>
      <w:pPr>
        <w:ind w:left="360" w:hanging="360"/>
      </w:pPr>
      <w:rPr>
        <w:rFonts w:hint="default"/>
      </w:rPr>
    </w:lvl>
    <w:lvl w:ilvl="1">
      <w:start w:val="1"/>
      <w:numFmt w:val="decimal"/>
      <w:isLgl/>
      <w:lvlText w:val="%1.%2."/>
      <w:lvlJc w:val="left"/>
      <w:pPr>
        <w:ind w:left="644"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9">
    <w:nsid w:val="1CE93F0F"/>
    <w:multiLevelType w:val="multilevel"/>
    <w:tmpl w:val="C90C6F30"/>
    <w:lvl w:ilvl="0">
      <w:start w:val="2"/>
      <w:numFmt w:val="decimal"/>
      <w:lvlText w:val="%1."/>
      <w:lvlJc w:val="left"/>
      <w:pPr>
        <w:ind w:left="480" w:hanging="480"/>
      </w:pPr>
      <w:rPr>
        <w:rFonts w:hint="default"/>
      </w:rPr>
    </w:lvl>
    <w:lvl w:ilvl="1">
      <w:start w:val="10"/>
      <w:numFmt w:val="decimal"/>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0">
    <w:nsid w:val="22BE1B8D"/>
    <w:multiLevelType w:val="hybridMultilevel"/>
    <w:tmpl w:val="CB064BB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1">
    <w:nsid w:val="25FA24C1"/>
    <w:multiLevelType w:val="hybridMultilevel"/>
    <w:tmpl w:val="0180F43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2F190A3A"/>
    <w:multiLevelType w:val="hybridMultilevel"/>
    <w:tmpl w:val="E5384418"/>
    <w:lvl w:ilvl="0" w:tplc="E146C066">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3">
    <w:nsid w:val="34B958A0"/>
    <w:multiLevelType w:val="hybridMultilevel"/>
    <w:tmpl w:val="B17685C8"/>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nsid w:val="36187ACF"/>
    <w:multiLevelType w:val="multilevel"/>
    <w:tmpl w:val="4BDA6DE4"/>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5">
    <w:nsid w:val="3E080215"/>
    <w:multiLevelType w:val="hybridMultilevel"/>
    <w:tmpl w:val="FB0C9F5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nsid w:val="3FEA3640"/>
    <w:multiLevelType w:val="hybridMultilevel"/>
    <w:tmpl w:val="E06C300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nsid w:val="40D15FB1"/>
    <w:multiLevelType w:val="hybridMultilevel"/>
    <w:tmpl w:val="C088BC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nsid w:val="42A333A5"/>
    <w:multiLevelType w:val="hybridMultilevel"/>
    <w:tmpl w:val="EB7C822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9">
    <w:nsid w:val="464A3BD0"/>
    <w:multiLevelType w:val="hybridMultilevel"/>
    <w:tmpl w:val="AD9A6B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nsid w:val="465C7EE9"/>
    <w:multiLevelType w:val="hybridMultilevel"/>
    <w:tmpl w:val="D908BA9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nsid w:val="4696359B"/>
    <w:multiLevelType w:val="hybridMultilevel"/>
    <w:tmpl w:val="77EAAD7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nsid w:val="46F97AD2"/>
    <w:multiLevelType w:val="multilevel"/>
    <w:tmpl w:val="1CFA01BA"/>
    <w:lvl w:ilvl="0">
      <w:start w:val="2"/>
      <w:numFmt w:val="decimal"/>
      <w:lvlText w:val="%1."/>
      <w:lvlJc w:val="left"/>
      <w:pPr>
        <w:ind w:left="360" w:hanging="360"/>
      </w:pPr>
      <w:rPr>
        <w:rFonts w:hint="default"/>
      </w:rPr>
    </w:lvl>
    <w:lvl w:ilvl="1">
      <w:start w:val="1"/>
      <w:numFmt w:val="decimal"/>
      <w:isLgl/>
      <w:lvlText w:val="%1.%2."/>
      <w:lvlJc w:val="left"/>
      <w:pPr>
        <w:ind w:left="720" w:hanging="720"/>
      </w:pPr>
      <w:rPr>
        <w:rFonts w:hint="default"/>
        <w:i/>
      </w:rPr>
    </w:lvl>
    <w:lvl w:ilvl="2">
      <w:start w:val="1"/>
      <w:numFmt w:val="decimal"/>
      <w:isLgl/>
      <w:lvlText w:val="%1.%2.%3."/>
      <w:lvlJc w:val="left"/>
      <w:pPr>
        <w:ind w:left="1004" w:hanging="720"/>
      </w:pPr>
      <w:rPr>
        <w:rFonts w:hint="default"/>
        <w:i w:val="0"/>
        <w:iCs/>
      </w:rPr>
    </w:lvl>
    <w:lvl w:ilvl="3">
      <w:start w:val="1"/>
      <w:numFmt w:val="decimal"/>
      <w:isLgl/>
      <w:lvlText w:val="%1.%2.%3.%4."/>
      <w:lvlJc w:val="left"/>
      <w:pPr>
        <w:ind w:left="1080" w:hanging="1080"/>
      </w:pPr>
      <w:rPr>
        <w:rFonts w:hint="default"/>
        <w:i/>
      </w:rPr>
    </w:lvl>
    <w:lvl w:ilvl="4">
      <w:start w:val="1"/>
      <w:numFmt w:val="decimal"/>
      <w:isLgl/>
      <w:lvlText w:val="%1.%2.%3.%4.%5."/>
      <w:lvlJc w:val="left"/>
      <w:pPr>
        <w:ind w:left="1080" w:hanging="1080"/>
      </w:pPr>
      <w:rPr>
        <w:rFonts w:hint="default"/>
        <w:i/>
      </w:rPr>
    </w:lvl>
    <w:lvl w:ilvl="5">
      <w:start w:val="1"/>
      <w:numFmt w:val="decimal"/>
      <w:isLgl/>
      <w:lvlText w:val="%1.%2.%3.%4.%5.%6."/>
      <w:lvlJc w:val="left"/>
      <w:pPr>
        <w:ind w:left="1440" w:hanging="1440"/>
      </w:pPr>
      <w:rPr>
        <w:rFonts w:hint="default"/>
        <w:i/>
      </w:rPr>
    </w:lvl>
    <w:lvl w:ilvl="6">
      <w:start w:val="1"/>
      <w:numFmt w:val="decimal"/>
      <w:isLgl/>
      <w:lvlText w:val="%1.%2.%3.%4.%5.%6.%7."/>
      <w:lvlJc w:val="left"/>
      <w:pPr>
        <w:ind w:left="1440" w:hanging="1440"/>
      </w:pPr>
      <w:rPr>
        <w:rFonts w:hint="default"/>
        <w:i/>
      </w:rPr>
    </w:lvl>
    <w:lvl w:ilvl="7">
      <w:start w:val="1"/>
      <w:numFmt w:val="decimal"/>
      <w:isLgl/>
      <w:lvlText w:val="%1.%2.%3.%4.%5.%6.%7.%8."/>
      <w:lvlJc w:val="left"/>
      <w:pPr>
        <w:ind w:left="1800" w:hanging="1800"/>
      </w:pPr>
      <w:rPr>
        <w:rFonts w:hint="default"/>
        <w:i/>
      </w:rPr>
    </w:lvl>
    <w:lvl w:ilvl="8">
      <w:start w:val="1"/>
      <w:numFmt w:val="decimal"/>
      <w:isLgl/>
      <w:lvlText w:val="%1.%2.%3.%4.%5.%6.%7.%8.%9."/>
      <w:lvlJc w:val="left"/>
      <w:pPr>
        <w:ind w:left="1800" w:hanging="1800"/>
      </w:pPr>
      <w:rPr>
        <w:rFonts w:hint="default"/>
        <w:i/>
      </w:rPr>
    </w:lvl>
  </w:abstractNum>
  <w:abstractNum w:abstractNumId="33">
    <w:nsid w:val="47BE0DC2"/>
    <w:multiLevelType w:val="hybridMultilevel"/>
    <w:tmpl w:val="02EC80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nsid w:val="4DFC048B"/>
    <w:multiLevelType w:val="hybridMultilevel"/>
    <w:tmpl w:val="F912E8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nsid w:val="50593D2E"/>
    <w:multiLevelType w:val="multilevel"/>
    <w:tmpl w:val="D2965E00"/>
    <w:lvl w:ilvl="0">
      <w:start w:val="1"/>
      <w:numFmt w:val="decimal"/>
      <w:lvlText w:val="%1"/>
      <w:lvlJc w:val="left"/>
      <w:pPr>
        <w:ind w:left="432" w:hanging="432"/>
      </w:pPr>
    </w:lvl>
    <w:lvl w:ilvl="1">
      <w:start w:val="1"/>
      <w:numFmt w:val="decimal"/>
      <w:lvlText w:val="%1.%2"/>
      <w:lvlJc w:val="left"/>
      <w:pPr>
        <w:ind w:left="718"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6">
    <w:nsid w:val="56B40A3D"/>
    <w:multiLevelType w:val="multilevel"/>
    <w:tmpl w:val="08E0F872"/>
    <w:lvl w:ilvl="0">
      <w:start w:val="1"/>
      <w:numFmt w:val="decimal"/>
      <w:pStyle w:val="Heading1"/>
      <w:lvlText w:val="Chapter %1."/>
      <w:lvlJc w:val="left"/>
      <w:pPr>
        <w:ind w:left="432" w:hanging="432"/>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pStyle w:val="Heading2"/>
      <w:lvlText w:val="%1.%2"/>
      <w:lvlJc w:val="left"/>
      <w:pPr>
        <w:ind w:left="794" w:hanging="794"/>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37">
    <w:nsid w:val="586F5D88"/>
    <w:multiLevelType w:val="hybridMultilevel"/>
    <w:tmpl w:val="D908BA9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nsid w:val="5D542BD8"/>
    <w:multiLevelType w:val="hybridMultilevel"/>
    <w:tmpl w:val="D094458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nsid w:val="68C93B84"/>
    <w:multiLevelType w:val="hybridMultilevel"/>
    <w:tmpl w:val="E3E216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nsid w:val="6F1C5C22"/>
    <w:multiLevelType w:val="hybridMultilevel"/>
    <w:tmpl w:val="7CF08F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nsid w:val="72433E9E"/>
    <w:multiLevelType w:val="hybridMultilevel"/>
    <w:tmpl w:val="95FA179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nsid w:val="751C7D85"/>
    <w:multiLevelType w:val="hybridMultilevel"/>
    <w:tmpl w:val="769A601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nsid w:val="78577FBC"/>
    <w:multiLevelType w:val="hybridMultilevel"/>
    <w:tmpl w:val="7304BBF0"/>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4">
    <w:nsid w:val="7CF80B80"/>
    <w:multiLevelType w:val="hybridMultilevel"/>
    <w:tmpl w:val="A4828E3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nsid w:val="7F135A1F"/>
    <w:multiLevelType w:val="hybridMultilevel"/>
    <w:tmpl w:val="442A89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nsid w:val="7F6C319D"/>
    <w:multiLevelType w:val="multilevel"/>
    <w:tmpl w:val="A24CDCCC"/>
    <w:lvl w:ilvl="0">
      <w:start w:val="1"/>
      <w:numFmt w:val="decimal"/>
      <w:lvlText w:val="%1."/>
      <w:lvlJc w:val="left"/>
      <w:pPr>
        <w:ind w:left="360" w:hanging="360"/>
      </w:pPr>
      <w:rPr>
        <w:rFonts w:hint="default"/>
      </w:rPr>
    </w:lvl>
    <w:lvl w:ilvl="1">
      <w:start w:val="1"/>
      <w:numFmt w:val="decimal"/>
      <w:lvlText w:val="%1.%2."/>
      <w:lvlJc w:val="left"/>
      <w:pPr>
        <w:ind w:left="1304" w:hanging="737"/>
      </w:pPr>
      <w:rPr>
        <w:rFonts w:hint="default"/>
      </w:rPr>
    </w:lvl>
    <w:lvl w:ilvl="2">
      <w:start w:val="1"/>
      <w:numFmt w:val="decimal"/>
      <w:lvlText w:val="%1.%2.%3."/>
      <w:lvlJc w:val="left"/>
      <w:pPr>
        <w:tabs>
          <w:tab w:val="num" w:pos="1304"/>
        </w:tabs>
        <w:ind w:left="1985" w:hanging="681"/>
      </w:pPr>
      <w:rPr>
        <w:rFonts w:hint="default"/>
      </w:rPr>
    </w:lvl>
    <w:lvl w:ilvl="3">
      <w:start w:val="1"/>
      <w:numFmt w:val="decimal"/>
      <w:lvlText w:val="%1.%2.%3.%4."/>
      <w:lvlJc w:val="left"/>
      <w:pPr>
        <w:tabs>
          <w:tab w:val="num" w:pos="1985"/>
        </w:tabs>
        <w:ind w:left="3119" w:hanging="1134"/>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abstractNumId w:val="21"/>
  </w:num>
  <w:num w:numId="2">
    <w:abstractNumId w:val="31"/>
  </w:num>
  <w:num w:numId="3">
    <w:abstractNumId w:val="46"/>
  </w:num>
  <w:num w:numId="4">
    <w:abstractNumId w:val="9"/>
  </w:num>
  <w:num w:numId="5">
    <w:abstractNumId w:val="7"/>
  </w:num>
  <w:num w:numId="6">
    <w:abstractNumId w:val="6"/>
  </w:num>
  <w:num w:numId="7">
    <w:abstractNumId w:val="5"/>
  </w:num>
  <w:num w:numId="8">
    <w:abstractNumId w:val="4"/>
  </w:num>
  <w:num w:numId="9">
    <w:abstractNumId w:val="8"/>
  </w:num>
  <w:num w:numId="10">
    <w:abstractNumId w:val="3"/>
  </w:num>
  <w:num w:numId="11">
    <w:abstractNumId w:val="2"/>
  </w:num>
  <w:num w:numId="12">
    <w:abstractNumId w:val="1"/>
  </w:num>
  <w:num w:numId="13">
    <w:abstractNumId w:val="0"/>
  </w:num>
  <w:num w:numId="14">
    <w:abstractNumId w:val="33"/>
  </w:num>
  <w:num w:numId="15">
    <w:abstractNumId w:val="24"/>
  </w:num>
  <w:num w:numId="16">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36"/>
  </w:num>
  <w:num w:numId="18">
    <w:abstractNumId w:val="27"/>
  </w:num>
  <w:num w:numId="19">
    <w:abstractNumId w:val="39"/>
  </w:num>
  <w:num w:numId="20">
    <w:abstractNumId w:val="38"/>
  </w:num>
  <w:num w:numId="21">
    <w:abstractNumId w:val="20"/>
  </w:num>
  <w:num w:numId="22">
    <w:abstractNumId w:val="40"/>
  </w:num>
  <w:num w:numId="23">
    <w:abstractNumId w:val="29"/>
  </w:num>
  <w:num w:numId="24">
    <w:abstractNumId w:val="34"/>
  </w:num>
  <w:num w:numId="25">
    <w:abstractNumId w:val="44"/>
  </w:num>
  <w:num w:numId="26">
    <w:abstractNumId w:val="16"/>
  </w:num>
  <w:num w:numId="27">
    <w:abstractNumId w:val="15"/>
  </w:num>
  <w:num w:numId="28">
    <w:abstractNumId w:val="42"/>
  </w:num>
  <w:num w:numId="29">
    <w:abstractNumId w:val="35"/>
  </w:num>
  <w:num w:numId="30">
    <w:abstractNumId w:val="26"/>
  </w:num>
  <w:num w:numId="31">
    <w:abstractNumId w:val="25"/>
  </w:num>
  <w:num w:numId="32">
    <w:abstractNumId w:val="17"/>
  </w:num>
  <w:num w:numId="33">
    <w:abstractNumId w:val="37"/>
  </w:num>
  <w:num w:numId="34">
    <w:abstractNumId w:val="10"/>
  </w:num>
  <w:num w:numId="35">
    <w:abstractNumId w:val="41"/>
  </w:num>
  <w:num w:numId="36">
    <w:abstractNumId w:val="30"/>
  </w:num>
  <w:num w:numId="37">
    <w:abstractNumId w:val="11"/>
  </w:num>
  <w:num w:numId="38">
    <w:abstractNumId w:val="45"/>
  </w:num>
  <w:num w:numId="39">
    <w:abstractNumId w:val="43"/>
  </w:num>
  <w:num w:numId="40">
    <w:abstractNumId w:val="23"/>
  </w:num>
  <w:num w:numId="41">
    <w:abstractNumId w:val="14"/>
  </w:num>
  <w:num w:numId="42">
    <w:abstractNumId w:val="32"/>
  </w:num>
  <w:num w:numId="43">
    <w:abstractNumId w:val="12"/>
  </w:num>
  <w:num w:numId="44">
    <w:abstractNumId w:val="13"/>
  </w:num>
  <w:num w:numId="45">
    <w:abstractNumId w:val="18"/>
  </w:num>
  <w:num w:numId="46">
    <w:abstractNumId w:val="28"/>
  </w:num>
  <w:num w:numId="47">
    <w:abstractNumId w:val="22"/>
  </w:num>
  <w:num w:numId="48">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0"/>
  <w:bordersDoNotSurroundHeader/>
  <w:bordersDoNotSurroundFooter/>
  <w:hideSpellingErrors/>
  <w:hideGrammaticalErrors/>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drawingGridHorizontalSpacing w:val="110"/>
  <w:displayHorizontalDrawingGridEvery w:val="2"/>
  <w:displayVerticalDrawingGridEvery w:val="2"/>
  <w:characterSpacingControl w:val="doNotCompress"/>
  <w:hdrShapeDefaults>
    <o:shapedefaults v:ext="edit" spidmax="4097"/>
  </w:hdrShapeDefaults>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Intl J Parasitology_Lenu&lt;/Style&gt;&lt;LeftDelim&gt;{&lt;/LeftDelim&gt;&lt;RightDelim&gt;}&lt;/RightDelim&gt;&lt;FontName&gt;Verdana&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z92eszr6s0dsaepzwdve95s2se5005extwa&quot;&gt;Recent Endnote Library personal&lt;record-ids&gt;&lt;item&gt;286&lt;/item&gt;&lt;item&gt;287&lt;/item&gt;&lt;item&gt;293&lt;/item&gt;&lt;item&gt;295&lt;/item&gt;&lt;item&gt;297&lt;/item&gt;&lt;item&gt;313&lt;/item&gt;&lt;item&gt;319&lt;/item&gt;&lt;item&gt;342&lt;/item&gt;&lt;item&gt;351&lt;/item&gt;&lt;item&gt;450&lt;/item&gt;&lt;item&gt;451&lt;/item&gt;&lt;item&gt;452&lt;/item&gt;&lt;item&gt;453&lt;/item&gt;&lt;item&gt;478&lt;/item&gt;&lt;item&gt;482&lt;/item&gt;&lt;item&gt;483&lt;/item&gt;&lt;item&gt;485&lt;/item&gt;&lt;item&gt;496&lt;/item&gt;&lt;item&gt;497&lt;/item&gt;&lt;item&gt;498&lt;/item&gt;&lt;item&gt;499&lt;/item&gt;&lt;item&gt;501&lt;/item&gt;&lt;item&gt;502&lt;/item&gt;&lt;item&gt;503&lt;/item&gt;&lt;item&gt;514&lt;/item&gt;&lt;item&gt;516&lt;/item&gt;&lt;item&gt;527&lt;/item&gt;&lt;item&gt;531&lt;/item&gt;&lt;item&gt;539&lt;/item&gt;&lt;item&gt;540&lt;/item&gt;&lt;item&gt;555&lt;/item&gt;&lt;item&gt;557&lt;/item&gt;&lt;item&gt;558&lt;/item&gt;&lt;item&gt;559&lt;/item&gt;&lt;item&gt;560&lt;/item&gt;&lt;item&gt;561&lt;/item&gt;&lt;item&gt;566&lt;/item&gt;&lt;item&gt;567&lt;/item&gt;&lt;item&gt;568&lt;/item&gt;&lt;item&gt;569&lt;/item&gt;&lt;item&gt;570&lt;/item&gt;&lt;item&gt;571&lt;/item&gt;&lt;item&gt;572&lt;/item&gt;&lt;item&gt;573&lt;/item&gt;&lt;item&gt;575&lt;/item&gt;&lt;item&gt;576&lt;/item&gt;&lt;item&gt;577&lt;/item&gt;&lt;item&gt;578&lt;/item&gt;&lt;item&gt;630&lt;/item&gt;&lt;item&gt;631&lt;/item&gt;&lt;item&gt;632&lt;/item&gt;&lt;item&gt;633&lt;/item&gt;&lt;item&gt;639&lt;/item&gt;&lt;item&gt;642&lt;/item&gt;&lt;item&gt;646&lt;/item&gt;&lt;item&gt;648&lt;/item&gt;&lt;item&gt;649&lt;/item&gt;&lt;/record-ids&gt;&lt;/item&gt;&lt;/Libraries&gt;"/>
  </w:docVars>
  <w:rsids>
    <w:rsidRoot w:val="00C27730"/>
    <w:rsid w:val="000018A5"/>
    <w:rsid w:val="000049D6"/>
    <w:rsid w:val="000076B2"/>
    <w:rsid w:val="00010444"/>
    <w:rsid w:val="000113D1"/>
    <w:rsid w:val="0001273B"/>
    <w:rsid w:val="00013339"/>
    <w:rsid w:val="00013A4B"/>
    <w:rsid w:val="00013CF1"/>
    <w:rsid w:val="00013E90"/>
    <w:rsid w:val="00015576"/>
    <w:rsid w:val="0001796E"/>
    <w:rsid w:val="00022307"/>
    <w:rsid w:val="00025052"/>
    <w:rsid w:val="00025A0B"/>
    <w:rsid w:val="00026CC9"/>
    <w:rsid w:val="00030C4F"/>
    <w:rsid w:val="00031B19"/>
    <w:rsid w:val="00032DAB"/>
    <w:rsid w:val="00034FF6"/>
    <w:rsid w:val="00035B8F"/>
    <w:rsid w:val="00036AFE"/>
    <w:rsid w:val="0004019F"/>
    <w:rsid w:val="00040E8A"/>
    <w:rsid w:val="00042782"/>
    <w:rsid w:val="00042E38"/>
    <w:rsid w:val="000433E4"/>
    <w:rsid w:val="00043C09"/>
    <w:rsid w:val="0004585A"/>
    <w:rsid w:val="00046C13"/>
    <w:rsid w:val="00046E26"/>
    <w:rsid w:val="00046F3E"/>
    <w:rsid w:val="00047EE5"/>
    <w:rsid w:val="00050712"/>
    <w:rsid w:val="00050A55"/>
    <w:rsid w:val="00050C46"/>
    <w:rsid w:val="00050D01"/>
    <w:rsid w:val="00054B16"/>
    <w:rsid w:val="00055048"/>
    <w:rsid w:val="0005589B"/>
    <w:rsid w:val="00055993"/>
    <w:rsid w:val="000569F4"/>
    <w:rsid w:val="00060207"/>
    <w:rsid w:val="00061D68"/>
    <w:rsid w:val="00063D10"/>
    <w:rsid w:val="00067695"/>
    <w:rsid w:val="00071AAA"/>
    <w:rsid w:val="00072D5E"/>
    <w:rsid w:val="0007763C"/>
    <w:rsid w:val="000778D8"/>
    <w:rsid w:val="00077928"/>
    <w:rsid w:val="00077F12"/>
    <w:rsid w:val="00080A7A"/>
    <w:rsid w:val="000810A4"/>
    <w:rsid w:val="000812A1"/>
    <w:rsid w:val="00082F36"/>
    <w:rsid w:val="0008350D"/>
    <w:rsid w:val="00087CE6"/>
    <w:rsid w:val="000906A0"/>
    <w:rsid w:val="00092797"/>
    <w:rsid w:val="000931C7"/>
    <w:rsid w:val="000952D6"/>
    <w:rsid w:val="00095574"/>
    <w:rsid w:val="000959F4"/>
    <w:rsid w:val="000A10B7"/>
    <w:rsid w:val="000A130A"/>
    <w:rsid w:val="000A17EA"/>
    <w:rsid w:val="000A1E8E"/>
    <w:rsid w:val="000A2061"/>
    <w:rsid w:val="000A2B1A"/>
    <w:rsid w:val="000A2E62"/>
    <w:rsid w:val="000A54B6"/>
    <w:rsid w:val="000A7D17"/>
    <w:rsid w:val="000B2D63"/>
    <w:rsid w:val="000B375E"/>
    <w:rsid w:val="000B381E"/>
    <w:rsid w:val="000B41EB"/>
    <w:rsid w:val="000B5304"/>
    <w:rsid w:val="000B532E"/>
    <w:rsid w:val="000B6A72"/>
    <w:rsid w:val="000C01D8"/>
    <w:rsid w:val="000C177B"/>
    <w:rsid w:val="000C32BD"/>
    <w:rsid w:val="000C3818"/>
    <w:rsid w:val="000C5A15"/>
    <w:rsid w:val="000C6B74"/>
    <w:rsid w:val="000D067D"/>
    <w:rsid w:val="000D2135"/>
    <w:rsid w:val="000D2841"/>
    <w:rsid w:val="000D2D45"/>
    <w:rsid w:val="000D34F4"/>
    <w:rsid w:val="000D3652"/>
    <w:rsid w:val="000D3A40"/>
    <w:rsid w:val="000D49D6"/>
    <w:rsid w:val="000D7B3A"/>
    <w:rsid w:val="000D7ED5"/>
    <w:rsid w:val="000E07EE"/>
    <w:rsid w:val="000E2502"/>
    <w:rsid w:val="000E71E6"/>
    <w:rsid w:val="000E7F7A"/>
    <w:rsid w:val="000F1007"/>
    <w:rsid w:val="000F285E"/>
    <w:rsid w:val="000F2ABB"/>
    <w:rsid w:val="000F370E"/>
    <w:rsid w:val="000F468A"/>
    <w:rsid w:val="000F4FE6"/>
    <w:rsid w:val="000F563A"/>
    <w:rsid w:val="000F7567"/>
    <w:rsid w:val="000F7729"/>
    <w:rsid w:val="000F7998"/>
    <w:rsid w:val="00101BEF"/>
    <w:rsid w:val="00102582"/>
    <w:rsid w:val="00102C26"/>
    <w:rsid w:val="0010519A"/>
    <w:rsid w:val="00106422"/>
    <w:rsid w:val="00106791"/>
    <w:rsid w:val="0010751D"/>
    <w:rsid w:val="001101D6"/>
    <w:rsid w:val="0011024B"/>
    <w:rsid w:val="001113F6"/>
    <w:rsid w:val="00114FD0"/>
    <w:rsid w:val="001153E0"/>
    <w:rsid w:val="0011546A"/>
    <w:rsid w:val="0011586F"/>
    <w:rsid w:val="00116F95"/>
    <w:rsid w:val="00120990"/>
    <w:rsid w:val="0012115F"/>
    <w:rsid w:val="0012142C"/>
    <w:rsid w:val="00121A30"/>
    <w:rsid w:val="00122457"/>
    <w:rsid w:val="00122853"/>
    <w:rsid w:val="00124254"/>
    <w:rsid w:val="00124255"/>
    <w:rsid w:val="00125480"/>
    <w:rsid w:val="00125616"/>
    <w:rsid w:val="0013173D"/>
    <w:rsid w:val="00133760"/>
    <w:rsid w:val="00134F53"/>
    <w:rsid w:val="0013555E"/>
    <w:rsid w:val="00136346"/>
    <w:rsid w:val="001365F4"/>
    <w:rsid w:val="00140D2F"/>
    <w:rsid w:val="00140FFC"/>
    <w:rsid w:val="00142E8C"/>
    <w:rsid w:val="00142F59"/>
    <w:rsid w:val="0014386F"/>
    <w:rsid w:val="00145757"/>
    <w:rsid w:val="00146455"/>
    <w:rsid w:val="0014655A"/>
    <w:rsid w:val="001470ED"/>
    <w:rsid w:val="00147AF7"/>
    <w:rsid w:val="00147FF9"/>
    <w:rsid w:val="00150927"/>
    <w:rsid w:val="001534AA"/>
    <w:rsid w:val="00153C85"/>
    <w:rsid w:val="00154D81"/>
    <w:rsid w:val="00157333"/>
    <w:rsid w:val="00160EB4"/>
    <w:rsid w:val="0016249E"/>
    <w:rsid w:val="00163241"/>
    <w:rsid w:val="001632DD"/>
    <w:rsid w:val="00163A81"/>
    <w:rsid w:val="00163CFA"/>
    <w:rsid w:val="00165507"/>
    <w:rsid w:val="00166557"/>
    <w:rsid w:val="001675D3"/>
    <w:rsid w:val="00172FAD"/>
    <w:rsid w:val="00173234"/>
    <w:rsid w:val="00173B96"/>
    <w:rsid w:val="00175C5D"/>
    <w:rsid w:val="00176A8F"/>
    <w:rsid w:val="00182856"/>
    <w:rsid w:val="0018374B"/>
    <w:rsid w:val="001837C4"/>
    <w:rsid w:val="00185FBC"/>
    <w:rsid w:val="00186838"/>
    <w:rsid w:val="00186CAE"/>
    <w:rsid w:val="00191420"/>
    <w:rsid w:val="001920A6"/>
    <w:rsid w:val="00192B79"/>
    <w:rsid w:val="00194D1E"/>
    <w:rsid w:val="001A01CB"/>
    <w:rsid w:val="001A1984"/>
    <w:rsid w:val="001A1F6C"/>
    <w:rsid w:val="001A3753"/>
    <w:rsid w:val="001A385F"/>
    <w:rsid w:val="001A4817"/>
    <w:rsid w:val="001A4D51"/>
    <w:rsid w:val="001A5697"/>
    <w:rsid w:val="001A5CC4"/>
    <w:rsid w:val="001A613F"/>
    <w:rsid w:val="001A6CE9"/>
    <w:rsid w:val="001B11A8"/>
    <w:rsid w:val="001B1F4D"/>
    <w:rsid w:val="001B36FD"/>
    <w:rsid w:val="001B37CE"/>
    <w:rsid w:val="001B4028"/>
    <w:rsid w:val="001B4497"/>
    <w:rsid w:val="001B45B6"/>
    <w:rsid w:val="001B4828"/>
    <w:rsid w:val="001B4CEA"/>
    <w:rsid w:val="001B4DF5"/>
    <w:rsid w:val="001C3937"/>
    <w:rsid w:val="001C4C8A"/>
    <w:rsid w:val="001C5854"/>
    <w:rsid w:val="001C699C"/>
    <w:rsid w:val="001C759C"/>
    <w:rsid w:val="001C7823"/>
    <w:rsid w:val="001D1B64"/>
    <w:rsid w:val="001D1FD4"/>
    <w:rsid w:val="001D2D8A"/>
    <w:rsid w:val="001D4E89"/>
    <w:rsid w:val="001D7E61"/>
    <w:rsid w:val="001D7ED4"/>
    <w:rsid w:val="001E0920"/>
    <w:rsid w:val="001E13C6"/>
    <w:rsid w:val="001E1704"/>
    <w:rsid w:val="001E19C8"/>
    <w:rsid w:val="001E236F"/>
    <w:rsid w:val="001E3556"/>
    <w:rsid w:val="001E3C9B"/>
    <w:rsid w:val="001E47DA"/>
    <w:rsid w:val="001E4C5C"/>
    <w:rsid w:val="001E50B8"/>
    <w:rsid w:val="001E607B"/>
    <w:rsid w:val="001F02B5"/>
    <w:rsid w:val="001F042F"/>
    <w:rsid w:val="001F2585"/>
    <w:rsid w:val="001F26AE"/>
    <w:rsid w:val="001F298F"/>
    <w:rsid w:val="001F482B"/>
    <w:rsid w:val="001F4A6D"/>
    <w:rsid w:val="001F4CC2"/>
    <w:rsid w:val="001F7665"/>
    <w:rsid w:val="001F7D1C"/>
    <w:rsid w:val="0020132C"/>
    <w:rsid w:val="00201B50"/>
    <w:rsid w:val="0020234E"/>
    <w:rsid w:val="00203318"/>
    <w:rsid w:val="00203ACE"/>
    <w:rsid w:val="0020436E"/>
    <w:rsid w:val="00205C0A"/>
    <w:rsid w:val="00206AB8"/>
    <w:rsid w:val="0020778C"/>
    <w:rsid w:val="002077C6"/>
    <w:rsid w:val="00207B8A"/>
    <w:rsid w:val="002130A9"/>
    <w:rsid w:val="00214472"/>
    <w:rsid w:val="002152BE"/>
    <w:rsid w:val="00220F7E"/>
    <w:rsid w:val="00222EFB"/>
    <w:rsid w:val="002233CF"/>
    <w:rsid w:val="00225D01"/>
    <w:rsid w:val="002268BB"/>
    <w:rsid w:val="00227D55"/>
    <w:rsid w:val="002315A6"/>
    <w:rsid w:val="00233028"/>
    <w:rsid w:val="002332FA"/>
    <w:rsid w:val="00234A7E"/>
    <w:rsid w:val="00234BE6"/>
    <w:rsid w:val="00234FE4"/>
    <w:rsid w:val="0023720F"/>
    <w:rsid w:val="00237318"/>
    <w:rsid w:val="0023782C"/>
    <w:rsid w:val="00243222"/>
    <w:rsid w:val="0024351F"/>
    <w:rsid w:val="00245573"/>
    <w:rsid w:val="00250436"/>
    <w:rsid w:val="002508CB"/>
    <w:rsid w:val="00252BA9"/>
    <w:rsid w:val="002530E2"/>
    <w:rsid w:val="0025408A"/>
    <w:rsid w:val="002556E3"/>
    <w:rsid w:val="00256798"/>
    <w:rsid w:val="00257A51"/>
    <w:rsid w:val="00257C03"/>
    <w:rsid w:val="00262623"/>
    <w:rsid w:val="002629CE"/>
    <w:rsid w:val="00263EB3"/>
    <w:rsid w:val="00266334"/>
    <w:rsid w:val="002668B4"/>
    <w:rsid w:val="00266F94"/>
    <w:rsid w:val="002677F8"/>
    <w:rsid w:val="00272312"/>
    <w:rsid w:val="0027352A"/>
    <w:rsid w:val="00273705"/>
    <w:rsid w:val="00273CEB"/>
    <w:rsid w:val="00274CBF"/>
    <w:rsid w:val="002757CE"/>
    <w:rsid w:val="002772C0"/>
    <w:rsid w:val="00282CBE"/>
    <w:rsid w:val="00286E97"/>
    <w:rsid w:val="00290DD2"/>
    <w:rsid w:val="002915D4"/>
    <w:rsid w:val="00292CDF"/>
    <w:rsid w:val="00293138"/>
    <w:rsid w:val="0029457B"/>
    <w:rsid w:val="002948AA"/>
    <w:rsid w:val="00297C42"/>
    <w:rsid w:val="002A0CF8"/>
    <w:rsid w:val="002A0E8A"/>
    <w:rsid w:val="002A2221"/>
    <w:rsid w:val="002A2BD5"/>
    <w:rsid w:val="002A2D6E"/>
    <w:rsid w:val="002A3558"/>
    <w:rsid w:val="002A45EA"/>
    <w:rsid w:val="002A72F3"/>
    <w:rsid w:val="002A7A1D"/>
    <w:rsid w:val="002A7A78"/>
    <w:rsid w:val="002A7BE9"/>
    <w:rsid w:val="002B10D3"/>
    <w:rsid w:val="002B199F"/>
    <w:rsid w:val="002B236C"/>
    <w:rsid w:val="002B45D2"/>
    <w:rsid w:val="002B4784"/>
    <w:rsid w:val="002B496E"/>
    <w:rsid w:val="002B4CB8"/>
    <w:rsid w:val="002B5178"/>
    <w:rsid w:val="002B59BA"/>
    <w:rsid w:val="002B5CD6"/>
    <w:rsid w:val="002B6251"/>
    <w:rsid w:val="002B66D3"/>
    <w:rsid w:val="002B6E8F"/>
    <w:rsid w:val="002B708F"/>
    <w:rsid w:val="002B7BBF"/>
    <w:rsid w:val="002C1319"/>
    <w:rsid w:val="002C1955"/>
    <w:rsid w:val="002C1E08"/>
    <w:rsid w:val="002C2115"/>
    <w:rsid w:val="002C509F"/>
    <w:rsid w:val="002C5487"/>
    <w:rsid w:val="002C57E7"/>
    <w:rsid w:val="002C5AEB"/>
    <w:rsid w:val="002C5DFA"/>
    <w:rsid w:val="002D291F"/>
    <w:rsid w:val="002D39D5"/>
    <w:rsid w:val="002D3F86"/>
    <w:rsid w:val="002D4EF1"/>
    <w:rsid w:val="002E05B3"/>
    <w:rsid w:val="002E103A"/>
    <w:rsid w:val="002E1A06"/>
    <w:rsid w:val="002E1F3E"/>
    <w:rsid w:val="002E21EA"/>
    <w:rsid w:val="002E26D8"/>
    <w:rsid w:val="002E348F"/>
    <w:rsid w:val="002E3521"/>
    <w:rsid w:val="002E539C"/>
    <w:rsid w:val="002E62B8"/>
    <w:rsid w:val="002E6E2B"/>
    <w:rsid w:val="002E6E55"/>
    <w:rsid w:val="002E7A9F"/>
    <w:rsid w:val="002E7F91"/>
    <w:rsid w:val="002F1C4D"/>
    <w:rsid w:val="002F2E87"/>
    <w:rsid w:val="002F3024"/>
    <w:rsid w:val="002F548F"/>
    <w:rsid w:val="002F6083"/>
    <w:rsid w:val="002F794D"/>
    <w:rsid w:val="0030062B"/>
    <w:rsid w:val="00300C5A"/>
    <w:rsid w:val="00301467"/>
    <w:rsid w:val="00303FB8"/>
    <w:rsid w:val="003040B5"/>
    <w:rsid w:val="00304E16"/>
    <w:rsid w:val="00305CAD"/>
    <w:rsid w:val="00305CB1"/>
    <w:rsid w:val="003061D9"/>
    <w:rsid w:val="00306238"/>
    <w:rsid w:val="003072A7"/>
    <w:rsid w:val="00307894"/>
    <w:rsid w:val="0031008E"/>
    <w:rsid w:val="00310F1C"/>
    <w:rsid w:val="003118B5"/>
    <w:rsid w:val="003126F1"/>
    <w:rsid w:val="00312CDA"/>
    <w:rsid w:val="003138B2"/>
    <w:rsid w:val="00313E69"/>
    <w:rsid w:val="00314403"/>
    <w:rsid w:val="00314998"/>
    <w:rsid w:val="00315ED5"/>
    <w:rsid w:val="00315F03"/>
    <w:rsid w:val="00317A28"/>
    <w:rsid w:val="00322745"/>
    <w:rsid w:val="00322875"/>
    <w:rsid w:val="00322B5E"/>
    <w:rsid w:val="00323B83"/>
    <w:rsid w:val="00324751"/>
    <w:rsid w:val="003257B8"/>
    <w:rsid w:val="00327044"/>
    <w:rsid w:val="00331259"/>
    <w:rsid w:val="00331716"/>
    <w:rsid w:val="00332983"/>
    <w:rsid w:val="00333196"/>
    <w:rsid w:val="00335201"/>
    <w:rsid w:val="00336042"/>
    <w:rsid w:val="00337572"/>
    <w:rsid w:val="0034104C"/>
    <w:rsid w:val="003415DA"/>
    <w:rsid w:val="003422C1"/>
    <w:rsid w:val="003432A6"/>
    <w:rsid w:val="0034330A"/>
    <w:rsid w:val="00343440"/>
    <w:rsid w:val="00345008"/>
    <w:rsid w:val="00345988"/>
    <w:rsid w:val="00345D65"/>
    <w:rsid w:val="0034721F"/>
    <w:rsid w:val="003474F8"/>
    <w:rsid w:val="003477E4"/>
    <w:rsid w:val="00352C85"/>
    <w:rsid w:val="0035383F"/>
    <w:rsid w:val="00353BF9"/>
    <w:rsid w:val="003549E6"/>
    <w:rsid w:val="00354EBE"/>
    <w:rsid w:val="00355815"/>
    <w:rsid w:val="0035720D"/>
    <w:rsid w:val="00357F56"/>
    <w:rsid w:val="003606B2"/>
    <w:rsid w:val="00360752"/>
    <w:rsid w:val="00360DB9"/>
    <w:rsid w:val="00361E68"/>
    <w:rsid w:val="0036222F"/>
    <w:rsid w:val="003633AC"/>
    <w:rsid w:val="00364C5D"/>
    <w:rsid w:val="00365825"/>
    <w:rsid w:val="003672B6"/>
    <w:rsid w:val="00371E9E"/>
    <w:rsid w:val="00372E9C"/>
    <w:rsid w:val="00373273"/>
    <w:rsid w:val="00376DE5"/>
    <w:rsid w:val="003828A1"/>
    <w:rsid w:val="00382B7F"/>
    <w:rsid w:val="00383B35"/>
    <w:rsid w:val="00383F61"/>
    <w:rsid w:val="003854CD"/>
    <w:rsid w:val="00386B42"/>
    <w:rsid w:val="0039169D"/>
    <w:rsid w:val="003916BD"/>
    <w:rsid w:val="00391AF2"/>
    <w:rsid w:val="00391F0E"/>
    <w:rsid w:val="00392AFD"/>
    <w:rsid w:val="003941E7"/>
    <w:rsid w:val="003956D7"/>
    <w:rsid w:val="0039650C"/>
    <w:rsid w:val="00397408"/>
    <w:rsid w:val="00397521"/>
    <w:rsid w:val="003978CE"/>
    <w:rsid w:val="00397D21"/>
    <w:rsid w:val="003A1227"/>
    <w:rsid w:val="003A410C"/>
    <w:rsid w:val="003A53BB"/>
    <w:rsid w:val="003A6038"/>
    <w:rsid w:val="003A6A1B"/>
    <w:rsid w:val="003B189E"/>
    <w:rsid w:val="003B207B"/>
    <w:rsid w:val="003B4E3B"/>
    <w:rsid w:val="003C01A6"/>
    <w:rsid w:val="003C0513"/>
    <w:rsid w:val="003C21F5"/>
    <w:rsid w:val="003C2534"/>
    <w:rsid w:val="003C27B0"/>
    <w:rsid w:val="003C5B00"/>
    <w:rsid w:val="003C6539"/>
    <w:rsid w:val="003C716D"/>
    <w:rsid w:val="003D116B"/>
    <w:rsid w:val="003D1CB4"/>
    <w:rsid w:val="003D287E"/>
    <w:rsid w:val="003D2F11"/>
    <w:rsid w:val="003D42F9"/>
    <w:rsid w:val="003D4D80"/>
    <w:rsid w:val="003D5174"/>
    <w:rsid w:val="003D7F49"/>
    <w:rsid w:val="003E0490"/>
    <w:rsid w:val="003E07D1"/>
    <w:rsid w:val="003E332B"/>
    <w:rsid w:val="003E3A83"/>
    <w:rsid w:val="003F1D21"/>
    <w:rsid w:val="003F2C25"/>
    <w:rsid w:val="003F4B24"/>
    <w:rsid w:val="003F5688"/>
    <w:rsid w:val="003F5AC8"/>
    <w:rsid w:val="003F79B2"/>
    <w:rsid w:val="0040117F"/>
    <w:rsid w:val="00402658"/>
    <w:rsid w:val="00407633"/>
    <w:rsid w:val="0041286C"/>
    <w:rsid w:val="004135B1"/>
    <w:rsid w:val="004151BC"/>
    <w:rsid w:val="00415CD7"/>
    <w:rsid w:val="00415DF6"/>
    <w:rsid w:val="00415F83"/>
    <w:rsid w:val="00416AE9"/>
    <w:rsid w:val="004220A8"/>
    <w:rsid w:val="00422154"/>
    <w:rsid w:val="00422ED5"/>
    <w:rsid w:val="00422F37"/>
    <w:rsid w:val="00423B1E"/>
    <w:rsid w:val="004243E5"/>
    <w:rsid w:val="00424B34"/>
    <w:rsid w:val="00424F08"/>
    <w:rsid w:val="00425FBB"/>
    <w:rsid w:val="00427A5C"/>
    <w:rsid w:val="0043004E"/>
    <w:rsid w:val="00430268"/>
    <w:rsid w:val="0043040C"/>
    <w:rsid w:val="0043058B"/>
    <w:rsid w:val="00431380"/>
    <w:rsid w:val="004313D3"/>
    <w:rsid w:val="00432B5A"/>
    <w:rsid w:val="00433659"/>
    <w:rsid w:val="0043365E"/>
    <w:rsid w:val="0043599D"/>
    <w:rsid w:val="00435D8B"/>
    <w:rsid w:val="00437061"/>
    <w:rsid w:val="00437145"/>
    <w:rsid w:val="004374AA"/>
    <w:rsid w:val="00440FB4"/>
    <w:rsid w:val="00442981"/>
    <w:rsid w:val="00444317"/>
    <w:rsid w:val="00447297"/>
    <w:rsid w:val="00450C50"/>
    <w:rsid w:val="00451F15"/>
    <w:rsid w:val="00452682"/>
    <w:rsid w:val="00452B0E"/>
    <w:rsid w:val="00452BE7"/>
    <w:rsid w:val="00453416"/>
    <w:rsid w:val="0045456C"/>
    <w:rsid w:val="004552C1"/>
    <w:rsid w:val="004554AF"/>
    <w:rsid w:val="004618EC"/>
    <w:rsid w:val="00462DE4"/>
    <w:rsid w:val="00465C8E"/>
    <w:rsid w:val="004676AA"/>
    <w:rsid w:val="004702EB"/>
    <w:rsid w:val="00471B61"/>
    <w:rsid w:val="00472213"/>
    <w:rsid w:val="0047223B"/>
    <w:rsid w:val="00473F23"/>
    <w:rsid w:val="004743CA"/>
    <w:rsid w:val="00474E84"/>
    <w:rsid w:val="00475949"/>
    <w:rsid w:val="004760A7"/>
    <w:rsid w:val="00476E55"/>
    <w:rsid w:val="00477D39"/>
    <w:rsid w:val="0048032F"/>
    <w:rsid w:val="004809D5"/>
    <w:rsid w:val="00480AB3"/>
    <w:rsid w:val="00480E19"/>
    <w:rsid w:val="00481B19"/>
    <w:rsid w:val="004830E5"/>
    <w:rsid w:val="0048411D"/>
    <w:rsid w:val="00484CF9"/>
    <w:rsid w:val="00486ACC"/>
    <w:rsid w:val="0048789D"/>
    <w:rsid w:val="00490534"/>
    <w:rsid w:val="004907F6"/>
    <w:rsid w:val="004909A4"/>
    <w:rsid w:val="00491792"/>
    <w:rsid w:val="004937DB"/>
    <w:rsid w:val="00493E57"/>
    <w:rsid w:val="00494333"/>
    <w:rsid w:val="004955B7"/>
    <w:rsid w:val="0049648D"/>
    <w:rsid w:val="00497B5D"/>
    <w:rsid w:val="00497D56"/>
    <w:rsid w:val="004A1CA9"/>
    <w:rsid w:val="004A3161"/>
    <w:rsid w:val="004A3CF9"/>
    <w:rsid w:val="004A4913"/>
    <w:rsid w:val="004A56D6"/>
    <w:rsid w:val="004B0366"/>
    <w:rsid w:val="004B0963"/>
    <w:rsid w:val="004B0BC3"/>
    <w:rsid w:val="004B1B37"/>
    <w:rsid w:val="004B265C"/>
    <w:rsid w:val="004B30BE"/>
    <w:rsid w:val="004B32D2"/>
    <w:rsid w:val="004B36BE"/>
    <w:rsid w:val="004B44AF"/>
    <w:rsid w:val="004B4F1F"/>
    <w:rsid w:val="004B5958"/>
    <w:rsid w:val="004B68CD"/>
    <w:rsid w:val="004B748E"/>
    <w:rsid w:val="004B75F6"/>
    <w:rsid w:val="004B7C19"/>
    <w:rsid w:val="004C067E"/>
    <w:rsid w:val="004C1284"/>
    <w:rsid w:val="004C3BCC"/>
    <w:rsid w:val="004C3FD2"/>
    <w:rsid w:val="004C5ED0"/>
    <w:rsid w:val="004D0F61"/>
    <w:rsid w:val="004D1564"/>
    <w:rsid w:val="004D161C"/>
    <w:rsid w:val="004D1644"/>
    <w:rsid w:val="004D1D7B"/>
    <w:rsid w:val="004D285B"/>
    <w:rsid w:val="004D29FE"/>
    <w:rsid w:val="004D3422"/>
    <w:rsid w:val="004D408E"/>
    <w:rsid w:val="004D40A9"/>
    <w:rsid w:val="004D4B6A"/>
    <w:rsid w:val="004D55A3"/>
    <w:rsid w:val="004D5781"/>
    <w:rsid w:val="004D6F29"/>
    <w:rsid w:val="004E090B"/>
    <w:rsid w:val="004E1AF4"/>
    <w:rsid w:val="004E3A0A"/>
    <w:rsid w:val="004E4F24"/>
    <w:rsid w:val="004E6574"/>
    <w:rsid w:val="004E6C27"/>
    <w:rsid w:val="004E7E6F"/>
    <w:rsid w:val="004F00C1"/>
    <w:rsid w:val="004F0EF8"/>
    <w:rsid w:val="004F1267"/>
    <w:rsid w:val="004F3B84"/>
    <w:rsid w:val="004F60AF"/>
    <w:rsid w:val="004F60EB"/>
    <w:rsid w:val="004F739F"/>
    <w:rsid w:val="005014C3"/>
    <w:rsid w:val="00501551"/>
    <w:rsid w:val="005017D5"/>
    <w:rsid w:val="00503DAB"/>
    <w:rsid w:val="005103D9"/>
    <w:rsid w:val="005111C4"/>
    <w:rsid w:val="0051130F"/>
    <w:rsid w:val="005114A8"/>
    <w:rsid w:val="00511996"/>
    <w:rsid w:val="00514798"/>
    <w:rsid w:val="00514809"/>
    <w:rsid w:val="0051506E"/>
    <w:rsid w:val="00515FFB"/>
    <w:rsid w:val="005169E5"/>
    <w:rsid w:val="00516CF4"/>
    <w:rsid w:val="00517451"/>
    <w:rsid w:val="00517FD5"/>
    <w:rsid w:val="005209AD"/>
    <w:rsid w:val="005217C0"/>
    <w:rsid w:val="005237B1"/>
    <w:rsid w:val="00526493"/>
    <w:rsid w:val="00527371"/>
    <w:rsid w:val="00527693"/>
    <w:rsid w:val="00530D7B"/>
    <w:rsid w:val="005312C1"/>
    <w:rsid w:val="005313DA"/>
    <w:rsid w:val="005354B3"/>
    <w:rsid w:val="005356D3"/>
    <w:rsid w:val="00535B05"/>
    <w:rsid w:val="0053655E"/>
    <w:rsid w:val="00536878"/>
    <w:rsid w:val="005374DB"/>
    <w:rsid w:val="00537CD6"/>
    <w:rsid w:val="00540B0B"/>
    <w:rsid w:val="0054208A"/>
    <w:rsid w:val="00543504"/>
    <w:rsid w:val="0054443C"/>
    <w:rsid w:val="00544626"/>
    <w:rsid w:val="00544BCC"/>
    <w:rsid w:val="00544F18"/>
    <w:rsid w:val="005458EC"/>
    <w:rsid w:val="00545E79"/>
    <w:rsid w:val="00546812"/>
    <w:rsid w:val="00546E37"/>
    <w:rsid w:val="00547035"/>
    <w:rsid w:val="00550553"/>
    <w:rsid w:val="005519B6"/>
    <w:rsid w:val="00551D47"/>
    <w:rsid w:val="00552822"/>
    <w:rsid w:val="00553717"/>
    <w:rsid w:val="005540BC"/>
    <w:rsid w:val="00557DFF"/>
    <w:rsid w:val="005600C3"/>
    <w:rsid w:val="005606EC"/>
    <w:rsid w:val="00561F67"/>
    <w:rsid w:val="00562C02"/>
    <w:rsid w:val="00564907"/>
    <w:rsid w:val="00564A04"/>
    <w:rsid w:val="0056623D"/>
    <w:rsid w:val="00566257"/>
    <w:rsid w:val="005667EE"/>
    <w:rsid w:val="005670AF"/>
    <w:rsid w:val="005701BD"/>
    <w:rsid w:val="00570AEB"/>
    <w:rsid w:val="00571358"/>
    <w:rsid w:val="00571A2B"/>
    <w:rsid w:val="0057297B"/>
    <w:rsid w:val="00574473"/>
    <w:rsid w:val="005745AA"/>
    <w:rsid w:val="005746DB"/>
    <w:rsid w:val="00574C44"/>
    <w:rsid w:val="005754DE"/>
    <w:rsid w:val="00575C4E"/>
    <w:rsid w:val="005773BD"/>
    <w:rsid w:val="005809F2"/>
    <w:rsid w:val="00581550"/>
    <w:rsid w:val="005827E1"/>
    <w:rsid w:val="00584132"/>
    <w:rsid w:val="0058419D"/>
    <w:rsid w:val="00584ACA"/>
    <w:rsid w:val="00585A0C"/>
    <w:rsid w:val="00585BE8"/>
    <w:rsid w:val="00587729"/>
    <w:rsid w:val="00587796"/>
    <w:rsid w:val="00590180"/>
    <w:rsid w:val="00590329"/>
    <w:rsid w:val="00592555"/>
    <w:rsid w:val="00594051"/>
    <w:rsid w:val="00594576"/>
    <w:rsid w:val="00594B27"/>
    <w:rsid w:val="005971EB"/>
    <w:rsid w:val="005974FC"/>
    <w:rsid w:val="005A00C8"/>
    <w:rsid w:val="005A2283"/>
    <w:rsid w:val="005A2E17"/>
    <w:rsid w:val="005A441C"/>
    <w:rsid w:val="005A4A3C"/>
    <w:rsid w:val="005A5045"/>
    <w:rsid w:val="005A54D6"/>
    <w:rsid w:val="005A5A9F"/>
    <w:rsid w:val="005A6AEB"/>
    <w:rsid w:val="005B0203"/>
    <w:rsid w:val="005B401A"/>
    <w:rsid w:val="005B4E25"/>
    <w:rsid w:val="005B5B56"/>
    <w:rsid w:val="005B60C3"/>
    <w:rsid w:val="005B750D"/>
    <w:rsid w:val="005B79E2"/>
    <w:rsid w:val="005C037E"/>
    <w:rsid w:val="005C0632"/>
    <w:rsid w:val="005C0C09"/>
    <w:rsid w:val="005C196A"/>
    <w:rsid w:val="005C1AB7"/>
    <w:rsid w:val="005C475D"/>
    <w:rsid w:val="005C4E63"/>
    <w:rsid w:val="005C6584"/>
    <w:rsid w:val="005C6926"/>
    <w:rsid w:val="005C7856"/>
    <w:rsid w:val="005C7D1C"/>
    <w:rsid w:val="005D0AB6"/>
    <w:rsid w:val="005D0B9F"/>
    <w:rsid w:val="005D0D82"/>
    <w:rsid w:val="005D1A0C"/>
    <w:rsid w:val="005D2C79"/>
    <w:rsid w:val="005D3093"/>
    <w:rsid w:val="005D4854"/>
    <w:rsid w:val="005D567B"/>
    <w:rsid w:val="005E1629"/>
    <w:rsid w:val="005E4381"/>
    <w:rsid w:val="005E53BC"/>
    <w:rsid w:val="005E6DAC"/>
    <w:rsid w:val="005E74D3"/>
    <w:rsid w:val="005F0AC6"/>
    <w:rsid w:val="005F1179"/>
    <w:rsid w:val="005F1A13"/>
    <w:rsid w:val="005F298E"/>
    <w:rsid w:val="005F430B"/>
    <w:rsid w:val="005F4B20"/>
    <w:rsid w:val="005F4C4A"/>
    <w:rsid w:val="005F4EA7"/>
    <w:rsid w:val="005F5E7E"/>
    <w:rsid w:val="005F5F8F"/>
    <w:rsid w:val="005F69C5"/>
    <w:rsid w:val="005F6BEE"/>
    <w:rsid w:val="005F778A"/>
    <w:rsid w:val="005F7D34"/>
    <w:rsid w:val="006027D0"/>
    <w:rsid w:val="00602FA6"/>
    <w:rsid w:val="0060444F"/>
    <w:rsid w:val="00604F34"/>
    <w:rsid w:val="00605BF9"/>
    <w:rsid w:val="00606672"/>
    <w:rsid w:val="00606E92"/>
    <w:rsid w:val="0060757F"/>
    <w:rsid w:val="00607C2A"/>
    <w:rsid w:val="00610BEF"/>
    <w:rsid w:val="00612C53"/>
    <w:rsid w:val="006138AD"/>
    <w:rsid w:val="00615102"/>
    <w:rsid w:val="00616EB6"/>
    <w:rsid w:val="006205A2"/>
    <w:rsid w:val="00621B13"/>
    <w:rsid w:val="0062307B"/>
    <w:rsid w:val="00624593"/>
    <w:rsid w:val="00624AF2"/>
    <w:rsid w:val="00625007"/>
    <w:rsid w:val="00625DDC"/>
    <w:rsid w:val="0062697F"/>
    <w:rsid w:val="00626FE0"/>
    <w:rsid w:val="00627933"/>
    <w:rsid w:val="006303CD"/>
    <w:rsid w:val="00631699"/>
    <w:rsid w:val="00631FA9"/>
    <w:rsid w:val="006338CD"/>
    <w:rsid w:val="00633B80"/>
    <w:rsid w:val="006365FC"/>
    <w:rsid w:val="00636F68"/>
    <w:rsid w:val="006378AE"/>
    <w:rsid w:val="00637AD1"/>
    <w:rsid w:val="00640E62"/>
    <w:rsid w:val="006422ED"/>
    <w:rsid w:val="00643717"/>
    <w:rsid w:val="0064423A"/>
    <w:rsid w:val="00645744"/>
    <w:rsid w:val="00647568"/>
    <w:rsid w:val="00647B80"/>
    <w:rsid w:val="00647E4D"/>
    <w:rsid w:val="00651AD8"/>
    <w:rsid w:val="0065336F"/>
    <w:rsid w:val="00657455"/>
    <w:rsid w:val="00660EAD"/>
    <w:rsid w:val="0066278D"/>
    <w:rsid w:val="006648CB"/>
    <w:rsid w:val="00664CF6"/>
    <w:rsid w:val="00671419"/>
    <w:rsid w:val="006752EA"/>
    <w:rsid w:val="006768CD"/>
    <w:rsid w:val="00677980"/>
    <w:rsid w:val="006801A6"/>
    <w:rsid w:val="00681526"/>
    <w:rsid w:val="00681750"/>
    <w:rsid w:val="00681C20"/>
    <w:rsid w:val="006820F1"/>
    <w:rsid w:val="006824A5"/>
    <w:rsid w:val="00683C22"/>
    <w:rsid w:val="00690B7F"/>
    <w:rsid w:val="00690ECB"/>
    <w:rsid w:val="006934EC"/>
    <w:rsid w:val="006936A4"/>
    <w:rsid w:val="00693EFA"/>
    <w:rsid w:val="00694E7E"/>
    <w:rsid w:val="006956A6"/>
    <w:rsid w:val="00695D5F"/>
    <w:rsid w:val="006960E2"/>
    <w:rsid w:val="0069689D"/>
    <w:rsid w:val="006972D0"/>
    <w:rsid w:val="006A0D19"/>
    <w:rsid w:val="006A163E"/>
    <w:rsid w:val="006A2765"/>
    <w:rsid w:val="006A46CA"/>
    <w:rsid w:val="006A5B1F"/>
    <w:rsid w:val="006A62C4"/>
    <w:rsid w:val="006A66BA"/>
    <w:rsid w:val="006A7650"/>
    <w:rsid w:val="006A774A"/>
    <w:rsid w:val="006B179F"/>
    <w:rsid w:val="006B48EA"/>
    <w:rsid w:val="006B4CB3"/>
    <w:rsid w:val="006B4E27"/>
    <w:rsid w:val="006B54C5"/>
    <w:rsid w:val="006B5979"/>
    <w:rsid w:val="006B6A5E"/>
    <w:rsid w:val="006B6BAE"/>
    <w:rsid w:val="006B77CC"/>
    <w:rsid w:val="006B7A1E"/>
    <w:rsid w:val="006C178F"/>
    <w:rsid w:val="006C1B13"/>
    <w:rsid w:val="006C2E7E"/>
    <w:rsid w:val="006C3D21"/>
    <w:rsid w:val="006C3D8B"/>
    <w:rsid w:val="006C4AA2"/>
    <w:rsid w:val="006C53FF"/>
    <w:rsid w:val="006C5BD1"/>
    <w:rsid w:val="006C6BCE"/>
    <w:rsid w:val="006D112D"/>
    <w:rsid w:val="006D136D"/>
    <w:rsid w:val="006D1C1C"/>
    <w:rsid w:val="006D2BAD"/>
    <w:rsid w:val="006D39A6"/>
    <w:rsid w:val="006D41CC"/>
    <w:rsid w:val="006D450D"/>
    <w:rsid w:val="006D4709"/>
    <w:rsid w:val="006D49E3"/>
    <w:rsid w:val="006D4CC6"/>
    <w:rsid w:val="006D56CD"/>
    <w:rsid w:val="006D6A42"/>
    <w:rsid w:val="006D737E"/>
    <w:rsid w:val="006E189C"/>
    <w:rsid w:val="006E19DD"/>
    <w:rsid w:val="006E24DC"/>
    <w:rsid w:val="006E27EC"/>
    <w:rsid w:val="006E2BD5"/>
    <w:rsid w:val="006E2C77"/>
    <w:rsid w:val="006E2D47"/>
    <w:rsid w:val="006F28B8"/>
    <w:rsid w:val="006F33C5"/>
    <w:rsid w:val="006F367A"/>
    <w:rsid w:val="006F369D"/>
    <w:rsid w:val="006F4B23"/>
    <w:rsid w:val="006F5E0D"/>
    <w:rsid w:val="006F6E4A"/>
    <w:rsid w:val="0070066F"/>
    <w:rsid w:val="00700AC6"/>
    <w:rsid w:val="00701315"/>
    <w:rsid w:val="00701810"/>
    <w:rsid w:val="00703194"/>
    <w:rsid w:val="00704753"/>
    <w:rsid w:val="0070510D"/>
    <w:rsid w:val="00705AB4"/>
    <w:rsid w:val="00711CD9"/>
    <w:rsid w:val="00711EA1"/>
    <w:rsid w:val="00713CCE"/>
    <w:rsid w:val="00714817"/>
    <w:rsid w:val="00720CAD"/>
    <w:rsid w:val="00721A5F"/>
    <w:rsid w:val="007239D3"/>
    <w:rsid w:val="00723DAD"/>
    <w:rsid w:val="00726F45"/>
    <w:rsid w:val="00730AA4"/>
    <w:rsid w:val="007313CB"/>
    <w:rsid w:val="00731DC3"/>
    <w:rsid w:val="00732626"/>
    <w:rsid w:val="007350D3"/>
    <w:rsid w:val="0073626B"/>
    <w:rsid w:val="00737060"/>
    <w:rsid w:val="007373BE"/>
    <w:rsid w:val="007374D1"/>
    <w:rsid w:val="00741508"/>
    <w:rsid w:val="00743F22"/>
    <w:rsid w:val="007446C2"/>
    <w:rsid w:val="00745383"/>
    <w:rsid w:val="00745673"/>
    <w:rsid w:val="00745D43"/>
    <w:rsid w:val="00746755"/>
    <w:rsid w:val="00746B03"/>
    <w:rsid w:val="0074783B"/>
    <w:rsid w:val="00751237"/>
    <w:rsid w:val="00751ABD"/>
    <w:rsid w:val="00753683"/>
    <w:rsid w:val="00754430"/>
    <w:rsid w:val="0075536F"/>
    <w:rsid w:val="0075640B"/>
    <w:rsid w:val="007578A2"/>
    <w:rsid w:val="00757B7F"/>
    <w:rsid w:val="00757EF3"/>
    <w:rsid w:val="0076020F"/>
    <w:rsid w:val="00761CE8"/>
    <w:rsid w:val="00763003"/>
    <w:rsid w:val="007639AC"/>
    <w:rsid w:val="00763DD8"/>
    <w:rsid w:val="00765236"/>
    <w:rsid w:val="00765809"/>
    <w:rsid w:val="00767D27"/>
    <w:rsid w:val="00770D43"/>
    <w:rsid w:val="007718CC"/>
    <w:rsid w:val="0077486E"/>
    <w:rsid w:val="00780377"/>
    <w:rsid w:val="0078193E"/>
    <w:rsid w:val="007828D9"/>
    <w:rsid w:val="00782E95"/>
    <w:rsid w:val="00783AB4"/>
    <w:rsid w:val="007840F7"/>
    <w:rsid w:val="00784E3E"/>
    <w:rsid w:val="0078722E"/>
    <w:rsid w:val="00787D7D"/>
    <w:rsid w:val="00790F56"/>
    <w:rsid w:val="0079122C"/>
    <w:rsid w:val="0079125B"/>
    <w:rsid w:val="00791C1F"/>
    <w:rsid w:val="00792CB8"/>
    <w:rsid w:val="00792F32"/>
    <w:rsid w:val="00792F8C"/>
    <w:rsid w:val="007947D8"/>
    <w:rsid w:val="00796946"/>
    <w:rsid w:val="00796957"/>
    <w:rsid w:val="00796C17"/>
    <w:rsid w:val="00796D30"/>
    <w:rsid w:val="007972CF"/>
    <w:rsid w:val="0079753B"/>
    <w:rsid w:val="007A04D0"/>
    <w:rsid w:val="007A1A5B"/>
    <w:rsid w:val="007A2659"/>
    <w:rsid w:val="007A32B7"/>
    <w:rsid w:val="007A470D"/>
    <w:rsid w:val="007A4896"/>
    <w:rsid w:val="007A5185"/>
    <w:rsid w:val="007A5D24"/>
    <w:rsid w:val="007A657A"/>
    <w:rsid w:val="007A7364"/>
    <w:rsid w:val="007A7FEB"/>
    <w:rsid w:val="007B0913"/>
    <w:rsid w:val="007B14A5"/>
    <w:rsid w:val="007B1CE6"/>
    <w:rsid w:val="007B296B"/>
    <w:rsid w:val="007B2E5D"/>
    <w:rsid w:val="007B31EA"/>
    <w:rsid w:val="007B36C4"/>
    <w:rsid w:val="007B46F5"/>
    <w:rsid w:val="007B50CF"/>
    <w:rsid w:val="007B57A9"/>
    <w:rsid w:val="007B5C00"/>
    <w:rsid w:val="007B5DA3"/>
    <w:rsid w:val="007B67CA"/>
    <w:rsid w:val="007B686B"/>
    <w:rsid w:val="007C26BA"/>
    <w:rsid w:val="007C3F5F"/>
    <w:rsid w:val="007C53B6"/>
    <w:rsid w:val="007C593E"/>
    <w:rsid w:val="007C6524"/>
    <w:rsid w:val="007D07F3"/>
    <w:rsid w:val="007D0E73"/>
    <w:rsid w:val="007D1A3E"/>
    <w:rsid w:val="007D1CB1"/>
    <w:rsid w:val="007D443A"/>
    <w:rsid w:val="007D4853"/>
    <w:rsid w:val="007D6C17"/>
    <w:rsid w:val="007D70A9"/>
    <w:rsid w:val="007E0FE9"/>
    <w:rsid w:val="007E44BE"/>
    <w:rsid w:val="007E587F"/>
    <w:rsid w:val="007E6803"/>
    <w:rsid w:val="007E7185"/>
    <w:rsid w:val="007F0C7D"/>
    <w:rsid w:val="007F0D9B"/>
    <w:rsid w:val="007F0ED3"/>
    <w:rsid w:val="007F33AE"/>
    <w:rsid w:val="007F3C37"/>
    <w:rsid w:val="007F58C7"/>
    <w:rsid w:val="00800DDA"/>
    <w:rsid w:val="00801560"/>
    <w:rsid w:val="00802C50"/>
    <w:rsid w:val="00803885"/>
    <w:rsid w:val="00803A21"/>
    <w:rsid w:val="00803D4A"/>
    <w:rsid w:val="00804A7E"/>
    <w:rsid w:val="008057A9"/>
    <w:rsid w:val="008071CC"/>
    <w:rsid w:val="008111E5"/>
    <w:rsid w:val="008130AC"/>
    <w:rsid w:val="00814267"/>
    <w:rsid w:val="00815019"/>
    <w:rsid w:val="00815DA7"/>
    <w:rsid w:val="00815F52"/>
    <w:rsid w:val="00816436"/>
    <w:rsid w:val="00816B5C"/>
    <w:rsid w:val="00816DA3"/>
    <w:rsid w:val="00817B2E"/>
    <w:rsid w:val="00817FAA"/>
    <w:rsid w:val="00820328"/>
    <w:rsid w:val="00820F4D"/>
    <w:rsid w:val="00821373"/>
    <w:rsid w:val="00821E20"/>
    <w:rsid w:val="0082266C"/>
    <w:rsid w:val="0082342C"/>
    <w:rsid w:val="008240F7"/>
    <w:rsid w:val="00824AC2"/>
    <w:rsid w:val="00824DCB"/>
    <w:rsid w:val="00824EEE"/>
    <w:rsid w:val="00824FD8"/>
    <w:rsid w:val="008254AD"/>
    <w:rsid w:val="00825633"/>
    <w:rsid w:val="00827FFD"/>
    <w:rsid w:val="00832017"/>
    <w:rsid w:val="008327DE"/>
    <w:rsid w:val="00833D87"/>
    <w:rsid w:val="00833DC5"/>
    <w:rsid w:val="00834A90"/>
    <w:rsid w:val="008378DE"/>
    <w:rsid w:val="00840C44"/>
    <w:rsid w:val="00843833"/>
    <w:rsid w:val="00850A21"/>
    <w:rsid w:val="00854083"/>
    <w:rsid w:val="008544EA"/>
    <w:rsid w:val="00855D85"/>
    <w:rsid w:val="00856962"/>
    <w:rsid w:val="00856F29"/>
    <w:rsid w:val="00856F53"/>
    <w:rsid w:val="00857628"/>
    <w:rsid w:val="00861169"/>
    <w:rsid w:val="00861C98"/>
    <w:rsid w:val="00862299"/>
    <w:rsid w:val="00864921"/>
    <w:rsid w:val="00865095"/>
    <w:rsid w:val="0086517A"/>
    <w:rsid w:val="00865E08"/>
    <w:rsid w:val="00866313"/>
    <w:rsid w:val="00866C63"/>
    <w:rsid w:val="00867FC9"/>
    <w:rsid w:val="00871B9C"/>
    <w:rsid w:val="00871CF1"/>
    <w:rsid w:val="0087327D"/>
    <w:rsid w:val="00873510"/>
    <w:rsid w:val="00873527"/>
    <w:rsid w:val="008737DD"/>
    <w:rsid w:val="00873B3D"/>
    <w:rsid w:val="0087447A"/>
    <w:rsid w:val="00875CBA"/>
    <w:rsid w:val="008765A0"/>
    <w:rsid w:val="00876E6D"/>
    <w:rsid w:val="00877E65"/>
    <w:rsid w:val="00882A09"/>
    <w:rsid w:val="00883D0B"/>
    <w:rsid w:val="00883F3F"/>
    <w:rsid w:val="008852B1"/>
    <w:rsid w:val="008859C6"/>
    <w:rsid w:val="00890CF0"/>
    <w:rsid w:val="008911C5"/>
    <w:rsid w:val="00892137"/>
    <w:rsid w:val="00893311"/>
    <w:rsid w:val="00893330"/>
    <w:rsid w:val="00893B28"/>
    <w:rsid w:val="00897C12"/>
    <w:rsid w:val="008A33B0"/>
    <w:rsid w:val="008A3889"/>
    <w:rsid w:val="008A4C8E"/>
    <w:rsid w:val="008A5DF6"/>
    <w:rsid w:val="008A65E0"/>
    <w:rsid w:val="008A771B"/>
    <w:rsid w:val="008A79EB"/>
    <w:rsid w:val="008A7BFC"/>
    <w:rsid w:val="008A7CD4"/>
    <w:rsid w:val="008B0728"/>
    <w:rsid w:val="008B0DE4"/>
    <w:rsid w:val="008B0FF5"/>
    <w:rsid w:val="008B17EA"/>
    <w:rsid w:val="008B1D01"/>
    <w:rsid w:val="008B37CB"/>
    <w:rsid w:val="008B3B6D"/>
    <w:rsid w:val="008B40EA"/>
    <w:rsid w:val="008B4671"/>
    <w:rsid w:val="008B4CE3"/>
    <w:rsid w:val="008B66A4"/>
    <w:rsid w:val="008C0E98"/>
    <w:rsid w:val="008C194C"/>
    <w:rsid w:val="008C1A80"/>
    <w:rsid w:val="008C1EC4"/>
    <w:rsid w:val="008C41C2"/>
    <w:rsid w:val="008C50C4"/>
    <w:rsid w:val="008C50E4"/>
    <w:rsid w:val="008C5A9C"/>
    <w:rsid w:val="008C67A5"/>
    <w:rsid w:val="008C6EF0"/>
    <w:rsid w:val="008C6F8B"/>
    <w:rsid w:val="008C74BB"/>
    <w:rsid w:val="008C7C62"/>
    <w:rsid w:val="008D00E2"/>
    <w:rsid w:val="008D0179"/>
    <w:rsid w:val="008D0290"/>
    <w:rsid w:val="008D0E36"/>
    <w:rsid w:val="008D121F"/>
    <w:rsid w:val="008D15C2"/>
    <w:rsid w:val="008D1C6D"/>
    <w:rsid w:val="008D2026"/>
    <w:rsid w:val="008D22F6"/>
    <w:rsid w:val="008D2735"/>
    <w:rsid w:val="008D37B3"/>
    <w:rsid w:val="008D5EBB"/>
    <w:rsid w:val="008D61A5"/>
    <w:rsid w:val="008D67BE"/>
    <w:rsid w:val="008E2745"/>
    <w:rsid w:val="008E500A"/>
    <w:rsid w:val="008E56C5"/>
    <w:rsid w:val="008F09FB"/>
    <w:rsid w:val="008F253B"/>
    <w:rsid w:val="008F3666"/>
    <w:rsid w:val="008F59AA"/>
    <w:rsid w:val="008F75A5"/>
    <w:rsid w:val="008F7FB3"/>
    <w:rsid w:val="0090131B"/>
    <w:rsid w:val="00902DDC"/>
    <w:rsid w:val="009032CE"/>
    <w:rsid w:val="009040D4"/>
    <w:rsid w:val="0090490F"/>
    <w:rsid w:val="009053C2"/>
    <w:rsid w:val="009057ED"/>
    <w:rsid w:val="00906C50"/>
    <w:rsid w:val="00907498"/>
    <w:rsid w:val="00912438"/>
    <w:rsid w:val="00913E31"/>
    <w:rsid w:val="00913E8B"/>
    <w:rsid w:val="00914E06"/>
    <w:rsid w:val="00915F31"/>
    <w:rsid w:val="009162F4"/>
    <w:rsid w:val="009172C1"/>
    <w:rsid w:val="009209A8"/>
    <w:rsid w:val="0092111E"/>
    <w:rsid w:val="009211B0"/>
    <w:rsid w:val="00921258"/>
    <w:rsid w:val="00922488"/>
    <w:rsid w:val="00927A4D"/>
    <w:rsid w:val="00927CD7"/>
    <w:rsid w:val="009327AE"/>
    <w:rsid w:val="0093430C"/>
    <w:rsid w:val="00935204"/>
    <w:rsid w:val="00935C9C"/>
    <w:rsid w:val="00935E1F"/>
    <w:rsid w:val="009361BB"/>
    <w:rsid w:val="00936562"/>
    <w:rsid w:val="009367B2"/>
    <w:rsid w:val="00936F78"/>
    <w:rsid w:val="00941A20"/>
    <w:rsid w:val="00943F7D"/>
    <w:rsid w:val="00944234"/>
    <w:rsid w:val="00944436"/>
    <w:rsid w:val="00944947"/>
    <w:rsid w:val="009459E6"/>
    <w:rsid w:val="009468BA"/>
    <w:rsid w:val="00951F49"/>
    <w:rsid w:val="009526EB"/>
    <w:rsid w:val="00952B2C"/>
    <w:rsid w:val="009543AC"/>
    <w:rsid w:val="00955004"/>
    <w:rsid w:val="00955262"/>
    <w:rsid w:val="009558E2"/>
    <w:rsid w:val="00956147"/>
    <w:rsid w:val="00956DEF"/>
    <w:rsid w:val="00960DFA"/>
    <w:rsid w:val="0096122D"/>
    <w:rsid w:val="00961C10"/>
    <w:rsid w:val="009630CC"/>
    <w:rsid w:val="00963F27"/>
    <w:rsid w:val="00964328"/>
    <w:rsid w:val="0096735E"/>
    <w:rsid w:val="00967E79"/>
    <w:rsid w:val="00970B33"/>
    <w:rsid w:val="00971FB6"/>
    <w:rsid w:val="00972853"/>
    <w:rsid w:val="00973E72"/>
    <w:rsid w:val="00974B28"/>
    <w:rsid w:val="0097500D"/>
    <w:rsid w:val="00975821"/>
    <w:rsid w:val="0097626C"/>
    <w:rsid w:val="00976C54"/>
    <w:rsid w:val="00977275"/>
    <w:rsid w:val="00977806"/>
    <w:rsid w:val="00977E67"/>
    <w:rsid w:val="009802A2"/>
    <w:rsid w:val="00980EE6"/>
    <w:rsid w:val="00981FD1"/>
    <w:rsid w:val="00982AD3"/>
    <w:rsid w:val="00983A05"/>
    <w:rsid w:val="00987B7B"/>
    <w:rsid w:val="0099162B"/>
    <w:rsid w:val="009918E6"/>
    <w:rsid w:val="00991C5B"/>
    <w:rsid w:val="00992983"/>
    <w:rsid w:val="009929F2"/>
    <w:rsid w:val="00992D07"/>
    <w:rsid w:val="0099307C"/>
    <w:rsid w:val="009939A9"/>
    <w:rsid w:val="00993BA4"/>
    <w:rsid w:val="00994563"/>
    <w:rsid w:val="00995AE8"/>
    <w:rsid w:val="00996486"/>
    <w:rsid w:val="00996A00"/>
    <w:rsid w:val="00996E02"/>
    <w:rsid w:val="00997AB7"/>
    <w:rsid w:val="009A37C6"/>
    <w:rsid w:val="009A4436"/>
    <w:rsid w:val="009A7D8C"/>
    <w:rsid w:val="009A7EFA"/>
    <w:rsid w:val="009B051D"/>
    <w:rsid w:val="009B0DE8"/>
    <w:rsid w:val="009B1D13"/>
    <w:rsid w:val="009B339D"/>
    <w:rsid w:val="009B4095"/>
    <w:rsid w:val="009B7556"/>
    <w:rsid w:val="009C05E9"/>
    <w:rsid w:val="009C4189"/>
    <w:rsid w:val="009C5755"/>
    <w:rsid w:val="009C6B2D"/>
    <w:rsid w:val="009D3784"/>
    <w:rsid w:val="009D48F6"/>
    <w:rsid w:val="009D520F"/>
    <w:rsid w:val="009D6E05"/>
    <w:rsid w:val="009E060C"/>
    <w:rsid w:val="009E2288"/>
    <w:rsid w:val="009E2ED8"/>
    <w:rsid w:val="009E3ACC"/>
    <w:rsid w:val="009E692B"/>
    <w:rsid w:val="009F06ED"/>
    <w:rsid w:val="009F10E7"/>
    <w:rsid w:val="009F2856"/>
    <w:rsid w:val="009F2B3E"/>
    <w:rsid w:val="009F2CEC"/>
    <w:rsid w:val="009F3BF5"/>
    <w:rsid w:val="009F4C52"/>
    <w:rsid w:val="009F4DAF"/>
    <w:rsid w:val="009F519D"/>
    <w:rsid w:val="009F586C"/>
    <w:rsid w:val="009F6301"/>
    <w:rsid w:val="009F63F5"/>
    <w:rsid w:val="009F69F0"/>
    <w:rsid w:val="00A007E3"/>
    <w:rsid w:val="00A00FEE"/>
    <w:rsid w:val="00A01172"/>
    <w:rsid w:val="00A014BB"/>
    <w:rsid w:val="00A01F1C"/>
    <w:rsid w:val="00A0230F"/>
    <w:rsid w:val="00A025B2"/>
    <w:rsid w:val="00A02951"/>
    <w:rsid w:val="00A05BFC"/>
    <w:rsid w:val="00A05E25"/>
    <w:rsid w:val="00A065FB"/>
    <w:rsid w:val="00A11670"/>
    <w:rsid w:val="00A1294F"/>
    <w:rsid w:val="00A148FC"/>
    <w:rsid w:val="00A14DC2"/>
    <w:rsid w:val="00A16F0B"/>
    <w:rsid w:val="00A17BE2"/>
    <w:rsid w:val="00A20593"/>
    <w:rsid w:val="00A20835"/>
    <w:rsid w:val="00A212EF"/>
    <w:rsid w:val="00A228B1"/>
    <w:rsid w:val="00A23E3E"/>
    <w:rsid w:val="00A24453"/>
    <w:rsid w:val="00A323A2"/>
    <w:rsid w:val="00A33907"/>
    <w:rsid w:val="00A34420"/>
    <w:rsid w:val="00A36C0B"/>
    <w:rsid w:val="00A37237"/>
    <w:rsid w:val="00A37A97"/>
    <w:rsid w:val="00A37B2D"/>
    <w:rsid w:val="00A37F25"/>
    <w:rsid w:val="00A40108"/>
    <w:rsid w:val="00A4013C"/>
    <w:rsid w:val="00A41117"/>
    <w:rsid w:val="00A41592"/>
    <w:rsid w:val="00A4234A"/>
    <w:rsid w:val="00A42606"/>
    <w:rsid w:val="00A43941"/>
    <w:rsid w:val="00A43E80"/>
    <w:rsid w:val="00A467B8"/>
    <w:rsid w:val="00A46B9C"/>
    <w:rsid w:val="00A46D87"/>
    <w:rsid w:val="00A501BC"/>
    <w:rsid w:val="00A52E3C"/>
    <w:rsid w:val="00A53EB8"/>
    <w:rsid w:val="00A542EE"/>
    <w:rsid w:val="00A562B1"/>
    <w:rsid w:val="00A63805"/>
    <w:rsid w:val="00A65C80"/>
    <w:rsid w:val="00A6687C"/>
    <w:rsid w:val="00A67260"/>
    <w:rsid w:val="00A72609"/>
    <w:rsid w:val="00A72E94"/>
    <w:rsid w:val="00A74CE9"/>
    <w:rsid w:val="00A767D8"/>
    <w:rsid w:val="00A8399F"/>
    <w:rsid w:val="00A83CC6"/>
    <w:rsid w:val="00A84455"/>
    <w:rsid w:val="00A84DDD"/>
    <w:rsid w:val="00A90BF8"/>
    <w:rsid w:val="00A910FB"/>
    <w:rsid w:val="00A9117B"/>
    <w:rsid w:val="00A92CE2"/>
    <w:rsid w:val="00A92D2C"/>
    <w:rsid w:val="00A94048"/>
    <w:rsid w:val="00A94A51"/>
    <w:rsid w:val="00A9550A"/>
    <w:rsid w:val="00A95511"/>
    <w:rsid w:val="00A965D9"/>
    <w:rsid w:val="00A973F6"/>
    <w:rsid w:val="00A97C52"/>
    <w:rsid w:val="00AA397F"/>
    <w:rsid w:val="00AA5EF8"/>
    <w:rsid w:val="00AA7804"/>
    <w:rsid w:val="00AB0193"/>
    <w:rsid w:val="00AB091B"/>
    <w:rsid w:val="00AB09FF"/>
    <w:rsid w:val="00AB137F"/>
    <w:rsid w:val="00AB2178"/>
    <w:rsid w:val="00AB2FED"/>
    <w:rsid w:val="00AB45ED"/>
    <w:rsid w:val="00AB56FB"/>
    <w:rsid w:val="00AB6BED"/>
    <w:rsid w:val="00AB7187"/>
    <w:rsid w:val="00AB764B"/>
    <w:rsid w:val="00AB7AE8"/>
    <w:rsid w:val="00AC196A"/>
    <w:rsid w:val="00AC19D0"/>
    <w:rsid w:val="00AC48EC"/>
    <w:rsid w:val="00AC53CB"/>
    <w:rsid w:val="00AC61B2"/>
    <w:rsid w:val="00AC7447"/>
    <w:rsid w:val="00AD054F"/>
    <w:rsid w:val="00AD0E34"/>
    <w:rsid w:val="00AD1227"/>
    <w:rsid w:val="00AD1C25"/>
    <w:rsid w:val="00AD3791"/>
    <w:rsid w:val="00AD49E0"/>
    <w:rsid w:val="00AD53B8"/>
    <w:rsid w:val="00AD5AEE"/>
    <w:rsid w:val="00AD5C3C"/>
    <w:rsid w:val="00AD6973"/>
    <w:rsid w:val="00AD6A3A"/>
    <w:rsid w:val="00AD788C"/>
    <w:rsid w:val="00AD7BB0"/>
    <w:rsid w:val="00AE08E9"/>
    <w:rsid w:val="00AE18FC"/>
    <w:rsid w:val="00AE2BDE"/>
    <w:rsid w:val="00AE395C"/>
    <w:rsid w:val="00AE435D"/>
    <w:rsid w:val="00AE54E7"/>
    <w:rsid w:val="00AE5C2A"/>
    <w:rsid w:val="00AE6834"/>
    <w:rsid w:val="00AF1044"/>
    <w:rsid w:val="00AF2BF1"/>
    <w:rsid w:val="00AF301D"/>
    <w:rsid w:val="00AF5FC0"/>
    <w:rsid w:val="00AF6687"/>
    <w:rsid w:val="00AF669D"/>
    <w:rsid w:val="00AF6A78"/>
    <w:rsid w:val="00AF7451"/>
    <w:rsid w:val="00AF748A"/>
    <w:rsid w:val="00AF76D5"/>
    <w:rsid w:val="00B0059D"/>
    <w:rsid w:val="00B00797"/>
    <w:rsid w:val="00B02A3A"/>
    <w:rsid w:val="00B0338E"/>
    <w:rsid w:val="00B0390B"/>
    <w:rsid w:val="00B04553"/>
    <w:rsid w:val="00B04DAF"/>
    <w:rsid w:val="00B063BA"/>
    <w:rsid w:val="00B10311"/>
    <w:rsid w:val="00B1170D"/>
    <w:rsid w:val="00B12453"/>
    <w:rsid w:val="00B126EF"/>
    <w:rsid w:val="00B13314"/>
    <w:rsid w:val="00B1419F"/>
    <w:rsid w:val="00B14AF1"/>
    <w:rsid w:val="00B15802"/>
    <w:rsid w:val="00B15866"/>
    <w:rsid w:val="00B178CC"/>
    <w:rsid w:val="00B203A4"/>
    <w:rsid w:val="00B20ACC"/>
    <w:rsid w:val="00B23859"/>
    <w:rsid w:val="00B24C5A"/>
    <w:rsid w:val="00B24C78"/>
    <w:rsid w:val="00B261C8"/>
    <w:rsid w:val="00B27319"/>
    <w:rsid w:val="00B27431"/>
    <w:rsid w:val="00B27C4F"/>
    <w:rsid w:val="00B31F72"/>
    <w:rsid w:val="00B32514"/>
    <w:rsid w:val="00B33FE9"/>
    <w:rsid w:val="00B35CE9"/>
    <w:rsid w:val="00B35D55"/>
    <w:rsid w:val="00B3612A"/>
    <w:rsid w:val="00B373E3"/>
    <w:rsid w:val="00B376A8"/>
    <w:rsid w:val="00B37EC9"/>
    <w:rsid w:val="00B40150"/>
    <w:rsid w:val="00B40CA6"/>
    <w:rsid w:val="00B413AB"/>
    <w:rsid w:val="00B42087"/>
    <w:rsid w:val="00B42723"/>
    <w:rsid w:val="00B42E65"/>
    <w:rsid w:val="00B43060"/>
    <w:rsid w:val="00B43267"/>
    <w:rsid w:val="00B43F10"/>
    <w:rsid w:val="00B447B0"/>
    <w:rsid w:val="00B4537F"/>
    <w:rsid w:val="00B466DF"/>
    <w:rsid w:val="00B46B10"/>
    <w:rsid w:val="00B46DC0"/>
    <w:rsid w:val="00B52FCC"/>
    <w:rsid w:val="00B54B06"/>
    <w:rsid w:val="00B54B65"/>
    <w:rsid w:val="00B563B4"/>
    <w:rsid w:val="00B60763"/>
    <w:rsid w:val="00B614A2"/>
    <w:rsid w:val="00B66A17"/>
    <w:rsid w:val="00B66A4F"/>
    <w:rsid w:val="00B66ECC"/>
    <w:rsid w:val="00B67DA8"/>
    <w:rsid w:val="00B70603"/>
    <w:rsid w:val="00B7079E"/>
    <w:rsid w:val="00B70895"/>
    <w:rsid w:val="00B75A5E"/>
    <w:rsid w:val="00B75C1B"/>
    <w:rsid w:val="00B764E6"/>
    <w:rsid w:val="00B769FE"/>
    <w:rsid w:val="00B803DD"/>
    <w:rsid w:val="00B80451"/>
    <w:rsid w:val="00B8100A"/>
    <w:rsid w:val="00B814B3"/>
    <w:rsid w:val="00B82478"/>
    <w:rsid w:val="00B827AA"/>
    <w:rsid w:val="00B8314E"/>
    <w:rsid w:val="00B83345"/>
    <w:rsid w:val="00B83749"/>
    <w:rsid w:val="00B83A88"/>
    <w:rsid w:val="00B845C2"/>
    <w:rsid w:val="00B8513D"/>
    <w:rsid w:val="00B85B6B"/>
    <w:rsid w:val="00B8741F"/>
    <w:rsid w:val="00B87854"/>
    <w:rsid w:val="00B91151"/>
    <w:rsid w:val="00B93144"/>
    <w:rsid w:val="00B9356C"/>
    <w:rsid w:val="00B937B2"/>
    <w:rsid w:val="00B93F26"/>
    <w:rsid w:val="00B9630F"/>
    <w:rsid w:val="00B96B23"/>
    <w:rsid w:val="00B978D2"/>
    <w:rsid w:val="00BA096D"/>
    <w:rsid w:val="00BA0A9C"/>
    <w:rsid w:val="00BA20B7"/>
    <w:rsid w:val="00BA2B27"/>
    <w:rsid w:val="00BA34D7"/>
    <w:rsid w:val="00BA4AC4"/>
    <w:rsid w:val="00BA4E5C"/>
    <w:rsid w:val="00BA5045"/>
    <w:rsid w:val="00BA52AE"/>
    <w:rsid w:val="00BA6640"/>
    <w:rsid w:val="00BA6D02"/>
    <w:rsid w:val="00BB336A"/>
    <w:rsid w:val="00BB4383"/>
    <w:rsid w:val="00BB70F4"/>
    <w:rsid w:val="00BC017A"/>
    <w:rsid w:val="00BC2A41"/>
    <w:rsid w:val="00BC37AA"/>
    <w:rsid w:val="00BC4768"/>
    <w:rsid w:val="00BC6920"/>
    <w:rsid w:val="00BC7A05"/>
    <w:rsid w:val="00BD0A97"/>
    <w:rsid w:val="00BD1247"/>
    <w:rsid w:val="00BD1652"/>
    <w:rsid w:val="00BD2166"/>
    <w:rsid w:val="00BD2428"/>
    <w:rsid w:val="00BD31E9"/>
    <w:rsid w:val="00BD3D5D"/>
    <w:rsid w:val="00BD54F7"/>
    <w:rsid w:val="00BD5F5C"/>
    <w:rsid w:val="00BD6E80"/>
    <w:rsid w:val="00BD72EE"/>
    <w:rsid w:val="00BE065C"/>
    <w:rsid w:val="00BE285C"/>
    <w:rsid w:val="00BE2CDF"/>
    <w:rsid w:val="00BE2E95"/>
    <w:rsid w:val="00BE4396"/>
    <w:rsid w:val="00BE45D3"/>
    <w:rsid w:val="00BE5364"/>
    <w:rsid w:val="00BE7070"/>
    <w:rsid w:val="00BE724C"/>
    <w:rsid w:val="00BE78E2"/>
    <w:rsid w:val="00BE7C15"/>
    <w:rsid w:val="00BE7D10"/>
    <w:rsid w:val="00BF32E3"/>
    <w:rsid w:val="00BF41BE"/>
    <w:rsid w:val="00BF43EA"/>
    <w:rsid w:val="00BF564B"/>
    <w:rsid w:val="00BF5B54"/>
    <w:rsid w:val="00BF7441"/>
    <w:rsid w:val="00C0016B"/>
    <w:rsid w:val="00C02157"/>
    <w:rsid w:val="00C02A59"/>
    <w:rsid w:val="00C02AC7"/>
    <w:rsid w:val="00C03758"/>
    <w:rsid w:val="00C046F9"/>
    <w:rsid w:val="00C051A7"/>
    <w:rsid w:val="00C06300"/>
    <w:rsid w:val="00C06AF6"/>
    <w:rsid w:val="00C06C27"/>
    <w:rsid w:val="00C06E04"/>
    <w:rsid w:val="00C07046"/>
    <w:rsid w:val="00C07DEE"/>
    <w:rsid w:val="00C11057"/>
    <w:rsid w:val="00C112C8"/>
    <w:rsid w:val="00C13427"/>
    <w:rsid w:val="00C1450E"/>
    <w:rsid w:val="00C14A90"/>
    <w:rsid w:val="00C16316"/>
    <w:rsid w:val="00C16401"/>
    <w:rsid w:val="00C17B18"/>
    <w:rsid w:val="00C20300"/>
    <w:rsid w:val="00C231E7"/>
    <w:rsid w:val="00C24929"/>
    <w:rsid w:val="00C24AD2"/>
    <w:rsid w:val="00C268BF"/>
    <w:rsid w:val="00C27276"/>
    <w:rsid w:val="00C27730"/>
    <w:rsid w:val="00C27B8F"/>
    <w:rsid w:val="00C30015"/>
    <w:rsid w:val="00C305AC"/>
    <w:rsid w:val="00C30E5A"/>
    <w:rsid w:val="00C3142C"/>
    <w:rsid w:val="00C320B7"/>
    <w:rsid w:val="00C328F3"/>
    <w:rsid w:val="00C33074"/>
    <w:rsid w:val="00C331C7"/>
    <w:rsid w:val="00C33979"/>
    <w:rsid w:val="00C342CB"/>
    <w:rsid w:val="00C37C48"/>
    <w:rsid w:val="00C401C0"/>
    <w:rsid w:val="00C408D5"/>
    <w:rsid w:val="00C41A9B"/>
    <w:rsid w:val="00C41E16"/>
    <w:rsid w:val="00C42BED"/>
    <w:rsid w:val="00C433C9"/>
    <w:rsid w:val="00C43557"/>
    <w:rsid w:val="00C44F31"/>
    <w:rsid w:val="00C453B0"/>
    <w:rsid w:val="00C46FF3"/>
    <w:rsid w:val="00C509FB"/>
    <w:rsid w:val="00C51074"/>
    <w:rsid w:val="00C53386"/>
    <w:rsid w:val="00C544E6"/>
    <w:rsid w:val="00C57998"/>
    <w:rsid w:val="00C612BE"/>
    <w:rsid w:val="00C62180"/>
    <w:rsid w:val="00C62773"/>
    <w:rsid w:val="00C64A5E"/>
    <w:rsid w:val="00C6536A"/>
    <w:rsid w:val="00C658C1"/>
    <w:rsid w:val="00C666AC"/>
    <w:rsid w:val="00C66C6B"/>
    <w:rsid w:val="00C712D7"/>
    <w:rsid w:val="00C714A4"/>
    <w:rsid w:val="00C72D9F"/>
    <w:rsid w:val="00C73BCC"/>
    <w:rsid w:val="00C73DF7"/>
    <w:rsid w:val="00C74397"/>
    <w:rsid w:val="00C74601"/>
    <w:rsid w:val="00C74930"/>
    <w:rsid w:val="00C757D0"/>
    <w:rsid w:val="00C76D9A"/>
    <w:rsid w:val="00C771FF"/>
    <w:rsid w:val="00C80958"/>
    <w:rsid w:val="00C82F17"/>
    <w:rsid w:val="00C834D1"/>
    <w:rsid w:val="00C83895"/>
    <w:rsid w:val="00C84721"/>
    <w:rsid w:val="00C849F3"/>
    <w:rsid w:val="00C8793A"/>
    <w:rsid w:val="00C9047F"/>
    <w:rsid w:val="00C90C13"/>
    <w:rsid w:val="00C90CEC"/>
    <w:rsid w:val="00C90DAE"/>
    <w:rsid w:val="00C91FC8"/>
    <w:rsid w:val="00C920AF"/>
    <w:rsid w:val="00C92933"/>
    <w:rsid w:val="00C92FAE"/>
    <w:rsid w:val="00C93D0E"/>
    <w:rsid w:val="00C94027"/>
    <w:rsid w:val="00C9490A"/>
    <w:rsid w:val="00C973F3"/>
    <w:rsid w:val="00CA379F"/>
    <w:rsid w:val="00CA3A31"/>
    <w:rsid w:val="00CA3C43"/>
    <w:rsid w:val="00CA41E3"/>
    <w:rsid w:val="00CA5227"/>
    <w:rsid w:val="00CA595D"/>
    <w:rsid w:val="00CA6315"/>
    <w:rsid w:val="00CB23D1"/>
    <w:rsid w:val="00CB2C57"/>
    <w:rsid w:val="00CB31B4"/>
    <w:rsid w:val="00CB3E4D"/>
    <w:rsid w:val="00CB3ECC"/>
    <w:rsid w:val="00CB4935"/>
    <w:rsid w:val="00CB4F09"/>
    <w:rsid w:val="00CB5480"/>
    <w:rsid w:val="00CB6098"/>
    <w:rsid w:val="00CB6C0E"/>
    <w:rsid w:val="00CB6D17"/>
    <w:rsid w:val="00CB74C9"/>
    <w:rsid w:val="00CB75B0"/>
    <w:rsid w:val="00CC0325"/>
    <w:rsid w:val="00CC0D79"/>
    <w:rsid w:val="00CC155A"/>
    <w:rsid w:val="00CC1983"/>
    <w:rsid w:val="00CC1B5B"/>
    <w:rsid w:val="00CC4CD6"/>
    <w:rsid w:val="00CC50E1"/>
    <w:rsid w:val="00CC59C0"/>
    <w:rsid w:val="00CC64C4"/>
    <w:rsid w:val="00CC73DB"/>
    <w:rsid w:val="00CD124D"/>
    <w:rsid w:val="00CD1725"/>
    <w:rsid w:val="00CD3B9D"/>
    <w:rsid w:val="00CD4559"/>
    <w:rsid w:val="00CD478F"/>
    <w:rsid w:val="00CD4B68"/>
    <w:rsid w:val="00CD5EC3"/>
    <w:rsid w:val="00CD611A"/>
    <w:rsid w:val="00CD6299"/>
    <w:rsid w:val="00CE047B"/>
    <w:rsid w:val="00CE156A"/>
    <w:rsid w:val="00CE2657"/>
    <w:rsid w:val="00CE38B1"/>
    <w:rsid w:val="00CE5AC1"/>
    <w:rsid w:val="00CE79A2"/>
    <w:rsid w:val="00CE7F05"/>
    <w:rsid w:val="00CF0126"/>
    <w:rsid w:val="00CF019E"/>
    <w:rsid w:val="00CF0D02"/>
    <w:rsid w:val="00CF1648"/>
    <w:rsid w:val="00CF4D51"/>
    <w:rsid w:val="00CF65B7"/>
    <w:rsid w:val="00CF6DCA"/>
    <w:rsid w:val="00D01A5D"/>
    <w:rsid w:val="00D02105"/>
    <w:rsid w:val="00D0216A"/>
    <w:rsid w:val="00D025E7"/>
    <w:rsid w:val="00D02A1B"/>
    <w:rsid w:val="00D02CB4"/>
    <w:rsid w:val="00D02EDE"/>
    <w:rsid w:val="00D031B4"/>
    <w:rsid w:val="00D03979"/>
    <w:rsid w:val="00D04EC7"/>
    <w:rsid w:val="00D05F32"/>
    <w:rsid w:val="00D07B30"/>
    <w:rsid w:val="00D07CDB"/>
    <w:rsid w:val="00D107AE"/>
    <w:rsid w:val="00D113A1"/>
    <w:rsid w:val="00D133A4"/>
    <w:rsid w:val="00D13DFD"/>
    <w:rsid w:val="00D14CCA"/>
    <w:rsid w:val="00D15D3E"/>
    <w:rsid w:val="00D15E69"/>
    <w:rsid w:val="00D1606D"/>
    <w:rsid w:val="00D16B66"/>
    <w:rsid w:val="00D17000"/>
    <w:rsid w:val="00D1731C"/>
    <w:rsid w:val="00D2208E"/>
    <w:rsid w:val="00D222BC"/>
    <w:rsid w:val="00D23D1B"/>
    <w:rsid w:val="00D23D8B"/>
    <w:rsid w:val="00D241A3"/>
    <w:rsid w:val="00D24F6B"/>
    <w:rsid w:val="00D2559A"/>
    <w:rsid w:val="00D27395"/>
    <w:rsid w:val="00D305EC"/>
    <w:rsid w:val="00D31F24"/>
    <w:rsid w:val="00D32978"/>
    <w:rsid w:val="00D333C1"/>
    <w:rsid w:val="00D33404"/>
    <w:rsid w:val="00D33B0A"/>
    <w:rsid w:val="00D35C87"/>
    <w:rsid w:val="00D35D23"/>
    <w:rsid w:val="00D35D84"/>
    <w:rsid w:val="00D36B56"/>
    <w:rsid w:val="00D36BD2"/>
    <w:rsid w:val="00D37AA9"/>
    <w:rsid w:val="00D37BA0"/>
    <w:rsid w:val="00D37DA0"/>
    <w:rsid w:val="00D405E1"/>
    <w:rsid w:val="00D413FF"/>
    <w:rsid w:val="00D42E51"/>
    <w:rsid w:val="00D43338"/>
    <w:rsid w:val="00D458E2"/>
    <w:rsid w:val="00D47288"/>
    <w:rsid w:val="00D475B5"/>
    <w:rsid w:val="00D47679"/>
    <w:rsid w:val="00D47BEA"/>
    <w:rsid w:val="00D509FF"/>
    <w:rsid w:val="00D50A11"/>
    <w:rsid w:val="00D51F41"/>
    <w:rsid w:val="00D52558"/>
    <w:rsid w:val="00D529D3"/>
    <w:rsid w:val="00D53292"/>
    <w:rsid w:val="00D533D8"/>
    <w:rsid w:val="00D537F0"/>
    <w:rsid w:val="00D54349"/>
    <w:rsid w:val="00D55DB5"/>
    <w:rsid w:val="00D55EDA"/>
    <w:rsid w:val="00D57DEB"/>
    <w:rsid w:val="00D6453B"/>
    <w:rsid w:val="00D64D8F"/>
    <w:rsid w:val="00D65988"/>
    <w:rsid w:val="00D65FB1"/>
    <w:rsid w:val="00D670C3"/>
    <w:rsid w:val="00D674EC"/>
    <w:rsid w:val="00D678D6"/>
    <w:rsid w:val="00D67B7D"/>
    <w:rsid w:val="00D70DA8"/>
    <w:rsid w:val="00D74CB3"/>
    <w:rsid w:val="00D74DD6"/>
    <w:rsid w:val="00D75288"/>
    <w:rsid w:val="00D756FE"/>
    <w:rsid w:val="00D75D5D"/>
    <w:rsid w:val="00D75E68"/>
    <w:rsid w:val="00D76644"/>
    <w:rsid w:val="00D778D6"/>
    <w:rsid w:val="00D80B82"/>
    <w:rsid w:val="00D831AC"/>
    <w:rsid w:val="00D8478E"/>
    <w:rsid w:val="00D849DA"/>
    <w:rsid w:val="00D85AA0"/>
    <w:rsid w:val="00D86474"/>
    <w:rsid w:val="00D8650D"/>
    <w:rsid w:val="00D86626"/>
    <w:rsid w:val="00D9226B"/>
    <w:rsid w:val="00D952FA"/>
    <w:rsid w:val="00D953E8"/>
    <w:rsid w:val="00D958E0"/>
    <w:rsid w:val="00D959BC"/>
    <w:rsid w:val="00D95A41"/>
    <w:rsid w:val="00D95CDA"/>
    <w:rsid w:val="00D96495"/>
    <w:rsid w:val="00D97943"/>
    <w:rsid w:val="00D97CD0"/>
    <w:rsid w:val="00DA1226"/>
    <w:rsid w:val="00DA179A"/>
    <w:rsid w:val="00DA3E22"/>
    <w:rsid w:val="00DA5BDA"/>
    <w:rsid w:val="00DA616D"/>
    <w:rsid w:val="00DA6BCB"/>
    <w:rsid w:val="00DB0EC9"/>
    <w:rsid w:val="00DB200E"/>
    <w:rsid w:val="00DB23F9"/>
    <w:rsid w:val="00DB76F1"/>
    <w:rsid w:val="00DB7B95"/>
    <w:rsid w:val="00DC133A"/>
    <w:rsid w:val="00DC1B08"/>
    <w:rsid w:val="00DC51E0"/>
    <w:rsid w:val="00DC6F6E"/>
    <w:rsid w:val="00DD034D"/>
    <w:rsid w:val="00DD1614"/>
    <w:rsid w:val="00DD1BFF"/>
    <w:rsid w:val="00DD33E1"/>
    <w:rsid w:val="00DD5738"/>
    <w:rsid w:val="00DD5E70"/>
    <w:rsid w:val="00DE2DD2"/>
    <w:rsid w:val="00DE3AD7"/>
    <w:rsid w:val="00DE3D12"/>
    <w:rsid w:val="00DE4503"/>
    <w:rsid w:val="00DE622D"/>
    <w:rsid w:val="00DE70F9"/>
    <w:rsid w:val="00DF0079"/>
    <w:rsid w:val="00DF160F"/>
    <w:rsid w:val="00DF163F"/>
    <w:rsid w:val="00DF21F0"/>
    <w:rsid w:val="00DF3ECB"/>
    <w:rsid w:val="00DF3F84"/>
    <w:rsid w:val="00DF514A"/>
    <w:rsid w:val="00DF52F5"/>
    <w:rsid w:val="00DF62AA"/>
    <w:rsid w:val="00E01134"/>
    <w:rsid w:val="00E01CEF"/>
    <w:rsid w:val="00E02451"/>
    <w:rsid w:val="00E02C8A"/>
    <w:rsid w:val="00E0433A"/>
    <w:rsid w:val="00E046C4"/>
    <w:rsid w:val="00E047B5"/>
    <w:rsid w:val="00E05351"/>
    <w:rsid w:val="00E053A6"/>
    <w:rsid w:val="00E05A30"/>
    <w:rsid w:val="00E065E5"/>
    <w:rsid w:val="00E06E38"/>
    <w:rsid w:val="00E1179A"/>
    <w:rsid w:val="00E119FB"/>
    <w:rsid w:val="00E1237B"/>
    <w:rsid w:val="00E124EC"/>
    <w:rsid w:val="00E1390C"/>
    <w:rsid w:val="00E145DB"/>
    <w:rsid w:val="00E147A7"/>
    <w:rsid w:val="00E14EA3"/>
    <w:rsid w:val="00E1506A"/>
    <w:rsid w:val="00E15D10"/>
    <w:rsid w:val="00E16EF0"/>
    <w:rsid w:val="00E17210"/>
    <w:rsid w:val="00E205AD"/>
    <w:rsid w:val="00E22384"/>
    <w:rsid w:val="00E22615"/>
    <w:rsid w:val="00E246FC"/>
    <w:rsid w:val="00E24E5A"/>
    <w:rsid w:val="00E27081"/>
    <w:rsid w:val="00E273FA"/>
    <w:rsid w:val="00E31EBF"/>
    <w:rsid w:val="00E3234C"/>
    <w:rsid w:val="00E3449B"/>
    <w:rsid w:val="00E36913"/>
    <w:rsid w:val="00E36E4A"/>
    <w:rsid w:val="00E37508"/>
    <w:rsid w:val="00E4026B"/>
    <w:rsid w:val="00E40609"/>
    <w:rsid w:val="00E41A19"/>
    <w:rsid w:val="00E41D1A"/>
    <w:rsid w:val="00E444E9"/>
    <w:rsid w:val="00E45CB7"/>
    <w:rsid w:val="00E46759"/>
    <w:rsid w:val="00E50F7C"/>
    <w:rsid w:val="00E520FE"/>
    <w:rsid w:val="00E5266D"/>
    <w:rsid w:val="00E527DE"/>
    <w:rsid w:val="00E54787"/>
    <w:rsid w:val="00E54D9B"/>
    <w:rsid w:val="00E552B8"/>
    <w:rsid w:val="00E553B5"/>
    <w:rsid w:val="00E56F1F"/>
    <w:rsid w:val="00E61A4D"/>
    <w:rsid w:val="00E61DCD"/>
    <w:rsid w:val="00E63188"/>
    <w:rsid w:val="00E65E6C"/>
    <w:rsid w:val="00E6638E"/>
    <w:rsid w:val="00E66AD9"/>
    <w:rsid w:val="00E70B57"/>
    <w:rsid w:val="00E70E41"/>
    <w:rsid w:val="00E73989"/>
    <w:rsid w:val="00E81DBD"/>
    <w:rsid w:val="00E81DDC"/>
    <w:rsid w:val="00E83335"/>
    <w:rsid w:val="00E83B80"/>
    <w:rsid w:val="00E84160"/>
    <w:rsid w:val="00E84C60"/>
    <w:rsid w:val="00E84E82"/>
    <w:rsid w:val="00E85660"/>
    <w:rsid w:val="00E8797A"/>
    <w:rsid w:val="00E87AC5"/>
    <w:rsid w:val="00E90D1A"/>
    <w:rsid w:val="00E9173B"/>
    <w:rsid w:val="00E923D8"/>
    <w:rsid w:val="00E928CE"/>
    <w:rsid w:val="00E92ACD"/>
    <w:rsid w:val="00E93B84"/>
    <w:rsid w:val="00E94556"/>
    <w:rsid w:val="00E9561D"/>
    <w:rsid w:val="00E95993"/>
    <w:rsid w:val="00E963CF"/>
    <w:rsid w:val="00E968EE"/>
    <w:rsid w:val="00EA0B25"/>
    <w:rsid w:val="00EA1121"/>
    <w:rsid w:val="00EA1620"/>
    <w:rsid w:val="00EA184A"/>
    <w:rsid w:val="00EA1E6C"/>
    <w:rsid w:val="00EA2D24"/>
    <w:rsid w:val="00EA32DD"/>
    <w:rsid w:val="00EA444D"/>
    <w:rsid w:val="00EA4C4F"/>
    <w:rsid w:val="00EA5619"/>
    <w:rsid w:val="00EA6104"/>
    <w:rsid w:val="00EA676C"/>
    <w:rsid w:val="00EA72FF"/>
    <w:rsid w:val="00EB12FD"/>
    <w:rsid w:val="00EB161C"/>
    <w:rsid w:val="00EB183E"/>
    <w:rsid w:val="00EB1B8D"/>
    <w:rsid w:val="00EB23A3"/>
    <w:rsid w:val="00EB2C95"/>
    <w:rsid w:val="00EB3859"/>
    <w:rsid w:val="00EB4419"/>
    <w:rsid w:val="00EB4A63"/>
    <w:rsid w:val="00EB576B"/>
    <w:rsid w:val="00EB5BB3"/>
    <w:rsid w:val="00EB678E"/>
    <w:rsid w:val="00EB7FA4"/>
    <w:rsid w:val="00EC1FB1"/>
    <w:rsid w:val="00EC2D1F"/>
    <w:rsid w:val="00EC4E95"/>
    <w:rsid w:val="00EC6D90"/>
    <w:rsid w:val="00EC6E43"/>
    <w:rsid w:val="00EC7909"/>
    <w:rsid w:val="00ED09BF"/>
    <w:rsid w:val="00ED375E"/>
    <w:rsid w:val="00ED4681"/>
    <w:rsid w:val="00ED785D"/>
    <w:rsid w:val="00EE03C0"/>
    <w:rsid w:val="00EE0D05"/>
    <w:rsid w:val="00EE15CD"/>
    <w:rsid w:val="00EE15F7"/>
    <w:rsid w:val="00EE24C9"/>
    <w:rsid w:val="00EE26AC"/>
    <w:rsid w:val="00EE2B82"/>
    <w:rsid w:val="00EE3098"/>
    <w:rsid w:val="00EE56AF"/>
    <w:rsid w:val="00EE6796"/>
    <w:rsid w:val="00EF16C4"/>
    <w:rsid w:val="00EF23D0"/>
    <w:rsid w:val="00EF3473"/>
    <w:rsid w:val="00EF3989"/>
    <w:rsid w:val="00EF4AAC"/>
    <w:rsid w:val="00EF5590"/>
    <w:rsid w:val="00EF5A38"/>
    <w:rsid w:val="00EF6964"/>
    <w:rsid w:val="00EF7329"/>
    <w:rsid w:val="00F00ED3"/>
    <w:rsid w:val="00F01C72"/>
    <w:rsid w:val="00F022F9"/>
    <w:rsid w:val="00F03916"/>
    <w:rsid w:val="00F04B82"/>
    <w:rsid w:val="00F056D3"/>
    <w:rsid w:val="00F06646"/>
    <w:rsid w:val="00F10980"/>
    <w:rsid w:val="00F109AA"/>
    <w:rsid w:val="00F13953"/>
    <w:rsid w:val="00F13B44"/>
    <w:rsid w:val="00F140AE"/>
    <w:rsid w:val="00F1458D"/>
    <w:rsid w:val="00F14F56"/>
    <w:rsid w:val="00F15A64"/>
    <w:rsid w:val="00F170F6"/>
    <w:rsid w:val="00F20B99"/>
    <w:rsid w:val="00F20F00"/>
    <w:rsid w:val="00F20F0B"/>
    <w:rsid w:val="00F22B37"/>
    <w:rsid w:val="00F230B9"/>
    <w:rsid w:val="00F24A7F"/>
    <w:rsid w:val="00F24AAF"/>
    <w:rsid w:val="00F2517E"/>
    <w:rsid w:val="00F25628"/>
    <w:rsid w:val="00F256F9"/>
    <w:rsid w:val="00F268F4"/>
    <w:rsid w:val="00F26BAB"/>
    <w:rsid w:val="00F31496"/>
    <w:rsid w:val="00F3389B"/>
    <w:rsid w:val="00F34BAD"/>
    <w:rsid w:val="00F357AC"/>
    <w:rsid w:val="00F3651A"/>
    <w:rsid w:val="00F415D9"/>
    <w:rsid w:val="00F4347F"/>
    <w:rsid w:val="00F434BF"/>
    <w:rsid w:val="00F44AD3"/>
    <w:rsid w:val="00F46300"/>
    <w:rsid w:val="00F47175"/>
    <w:rsid w:val="00F5003F"/>
    <w:rsid w:val="00F50DFE"/>
    <w:rsid w:val="00F51CAB"/>
    <w:rsid w:val="00F52C33"/>
    <w:rsid w:val="00F52E1E"/>
    <w:rsid w:val="00F53421"/>
    <w:rsid w:val="00F55645"/>
    <w:rsid w:val="00F56537"/>
    <w:rsid w:val="00F57466"/>
    <w:rsid w:val="00F60F76"/>
    <w:rsid w:val="00F63881"/>
    <w:rsid w:val="00F65023"/>
    <w:rsid w:val="00F673DF"/>
    <w:rsid w:val="00F67CF6"/>
    <w:rsid w:val="00F67D4D"/>
    <w:rsid w:val="00F70B78"/>
    <w:rsid w:val="00F731CA"/>
    <w:rsid w:val="00F739CC"/>
    <w:rsid w:val="00F762DA"/>
    <w:rsid w:val="00F7727E"/>
    <w:rsid w:val="00F81A05"/>
    <w:rsid w:val="00F81B48"/>
    <w:rsid w:val="00F85E47"/>
    <w:rsid w:val="00F861B8"/>
    <w:rsid w:val="00F9087B"/>
    <w:rsid w:val="00F91BF7"/>
    <w:rsid w:val="00F922ED"/>
    <w:rsid w:val="00F930CD"/>
    <w:rsid w:val="00F96397"/>
    <w:rsid w:val="00F97D30"/>
    <w:rsid w:val="00FA1742"/>
    <w:rsid w:val="00FA181E"/>
    <w:rsid w:val="00FA2707"/>
    <w:rsid w:val="00FA2E4C"/>
    <w:rsid w:val="00FA321E"/>
    <w:rsid w:val="00FA3DA0"/>
    <w:rsid w:val="00FA5671"/>
    <w:rsid w:val="00FA5BC6"/>
    <w:rsid w:val="00FA60B7"/>
    <w:rsid w:val="00FA62DF"/>
    <w:rsid w:val="00FA735B"/>
    <w:rsid w:val="00FB230B"/>
    <w:rsid w:val="00FB4364"/>
    <w:rsid w:val="00FC0DE9"/>
    <w:rsid w:val="00FC0F82"/>
    <w:rsid w:val="00FC2D9E"/>
    <w:rsid w:val="00FC467E"/>
    <w:rsid w:val="00FC67DA"/>
    <w:rsid w:val="00FD10D3"/>
    <w:rsid w:val="00FD27A8"/>
    <w:rsid w:val="00FD2BFC"/>
    <w:rsid w:val="00FD35A7"/>
    <w:rsid w:val="00FD4A10"/>
    <w:rsid w:val="00FD5243"/>
    <w:rsid w:val="00FD6370"/>
    <w:rsid w:val="00FD75E9"/>
    <w:rsid w:val="00FD7B02"/>
    <w:rsid w:val="00FE077F"/>
    <w:rsid w:val="00FE2FCF"/>
    <w:rsid w:val="00FE7EF2"/>
    <w:rsid w:val="00FF0098"/>
    <w:rsid w:val="00FF0E51"/>
    <w:rsid w:val="00FF201B"/>
    <w:rsid w:val="00FF3BE2"/>
    <w:rsid w:val="00FF3FAD"/>
    <w:rsid w:val="00FF440F"/>
    <w:rsid w:val="00FF485B"/>
    <w:rsid w:val="00FF62AB"/>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4CC4C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285B"/>
    <w:pPr>
      <w:spacing w:after="0" w:line="240" w:lineRule="auto"/>
    </w:pPr>
    <w:rPr>
      <w:rFonts w:ascii="Times New Roman" w:eastAsia="Times New Roman" w:hAnsi="Times New Roman" w:cs="Times New Roman"/>
      <w:sz w:val="24"/>
      <w:szCs w:val="24"/>
      <w:lang w:eastAsia="en-GB"/>
    </w:rPr>
  </w:style>
  <w:style w:type="paragraph" w:styleId="Heading1">
    <w:name w:val="heading 1"/>
    <w:aliases w:val="CHAPTER 1"/>
    <w:basedOn w:val="Normal"/>
    <w:next w:val="Normal"/>
    <w:link w:val="Heading1Char"/>
    <w:uiPriority w:val="9"/>
    <w:qFormat/>
    <w:rsid w:val="00F13B44"/>
    <w:pPr>
      <w:keepNext/>
      <w:keepLines/>
      <w:pageBreakBefore/>
      <w:numPr>
        <w:numId w:val="17"/>
      </w:numPr>
      <w:jc w:val="center"/>
      <w:outlineLvl w:val="0"/>
    </w:pPr>
    <w:rPr>
      <w:rFonts w:cstheme="majorBidi"/>
      <w:b/>
      <w:sz w:val="28"/>
      <w:szCs w:val="32"/>
    </w:rPr>
  </w:style>
  <w:style w:type="paragraph" w:styleId="Heading2">
    <w:name w:val="heading 2"/>
    <w:basedOn w:val="Normal"/>
    <w:next w:val="Normal"/>
    <w:link w:val="Heading2Char"/>
    <w:uiPriority w:val="9"/>
    <w:unhideWhenUsed/>
    <w:qFormat/>
    <w:rsid w:val="002E6E2B"/>
    <w:pPr>
      <w:keepNext/>
      <w:keepLines/>
      <w:numPr>
        <w:ilvl w:val="1"/>
        <w:numId w:val="17"/>
      </w:numPr>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ED785D"/>
    <w:pPr>
      <w:keepNext/>
      <w:keepLines/>
      <w:numPr>
        <w:ilvl w:val="2"/>
        <w:numId w:val="17"/>
      </w:numPr>
      <w:spacing w:before="40"/>
      <w:outlineLvl w:val="2"/>
    </w:pPr>
    <w:rPr>
      <w:rFonts w:eastAsiaTheme="majorEastAsia" w:cstheme="majorBidi"/>
      <w:b/>
      <w:color w:val="000000" w:themeColor="text1"/>
    </w:rPr>
  </w:style>
  <w:style w:type="paragraph" w:styleId="Heading4">
    <w:name w:val="heading 4"/>
    <w:basedOn w:val="Normal"/>
    <w:next w:val="Normal"/>
    <w:link w:val="Heading4Char"/>
    <w:uiPriority w:val="9"/>
    <w:unhideWhenUsed/>
    <w:qFormat/>
    <w:rsid w:val="00ED785D"/>
    <w:pPr>
      <w:keepNext/>
      <w:keepLines/>
      <w:numPr>
        <w:ilvl w:val="3"/>
        <w:numId w:val="17"/>
      </w:numPr>
      <w:spacing w:before="40"/>
      <w:outlineLvl w:val="3"/>
    </w:pPr>
    <w:rPr>
      <w:rFonts w:eastAsiaTheme="majorEastAsia" w:cstheme="majorBidi"/>
      <w:iCs/>
      <w:color w:val="000000" w:themeColor="text1"/>
    </w:rPr>
  </w:style>
  <w:style w:type="paragraph" w:styleId="Heading5">
    <w:name w:val="heading 5"/>
    <w:basedOn w:val="Normal"/>
    <w:next w:val="Normal"/>
    <w:link w:val="Heading5Char"/>
    <w:uiPriority w:val="9"/>
    <w:semiHidden/>
    <w:unhideWhenUsed/>
    <w:qFormat/>
    <w:rsid w:val="00ED785D"/>
    <w:pPr>
      <w:keepNext/>
      <w:keepLines/>
      <w:numPr>
        <w:ilvl w:val="4"/>
        <w:numId w:val="17"/>
      </w:numPr>
      <w:spacing w:before="40"/>
      <w:outlineLvl w:val="4"/>
    </w:pPr>
    <w:rPr>
      <w:rFonts w:eastAsiaTheme="majorEastAsia" w:cstheme="majorBidi"/>
    </w:rPr>
  </w:style>
  <w:style w:type="paragraph" w:styleId="Heading6">
    <w:name w:val="heading 6"/>
    <w:basedOn w:val="Normal"/>
    <w:next w:val="Normal"/>
    <w:link w:val="Heading6Char"/>
    <w:uiPriority w:val="9"/>
    <w:semiHidden/>
    <w:unhideWhenUsed/>
    <w:qFormat/>
    <w:rsid w:val="004B44AF"/>
    <w:pPr>
      <w:keepNext/>
      <w:keepLines/>
      <w:numPr>
        <w:ilvl w:val="5"/>
        <w:numId w:val="17"/>
      </w:numPr>
      <w:spacing w:before="40"/>
      <w:outlineLvl w:val="5"/>
    </w:pPr>
    <w:rPr>
      <w:rFonts w:asciiTheme="majorHAnsi" w:eastAsiaTheme="majorEastAsia" w:hAnsiTheme="majorHAnsi" w:cstheme="majorBidi"/>
      <w:color w:val="243F60" w:themeColor="accent1" w:themeShade="7F"/>
    </w:rPr>
  </w:style>
  <w:style w:type="paragraph" w:styleId="Heading7">
    <w:name w:val="heading 7"/>
    <w:basedOn w:val="Normal"/>
    <w:next w:val="Normal"/>
    <w:link w:val="Heading7Char"/>
    <w:uiPriority w:val="9"/>
    <w:semiHidden/>
    <w:unhideWhenUsed/>
    <w:qFormat/>
    <w:rsid w:val="004B44AF"/>
    <w:pPr>
      <w:keepNext/>
      <w:keepLines/>
      <w:numPr>
        <w:ilvl w:val="6"/>
        <w:numId w:val="17"/>
      </w:numPr>
      <w:spacing w:before="40"/>
      <w:outlineLvl w:val="6"/>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uiPriority w:val="9"/>
    <w:semiHidden/>
    <w:unhideWhenUsed/>
    <w:qFormat/>
    <w:rsid w:val="004B44AF"/>
    <w:pPr>
      <w:keepNext/>
      <w:keepLines/>
      <w:numPr>
        <w:ilvl w:val="7"/>
        <w:numId w:val="17"/>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4B44AF"/>
    <w:pPr>
      <w:keepNext/>
      <w:keepLines/>
      <w:numPr>
        <w:ilvl w:val="8"/>
        <w:numId w:val="17"/>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02AC7"/>
    <w:pPr>
      <w:ind w:left="720"/>
      <w:contextualSpacing/>
    </w:pPr>
  </w:style>
  <w:style w:type="character" w:styleId="PlaceholderText">
    <w:name w:val="Placeholder Text"/>
    <w:basedOn w:val="DefaultParagraphFont"/>
    <w:uiPriority w:val="99"/>
    <w:semiHidden/>
    <w:rsid w:val="00AF5FC0"/>
    <w:rPr>
      <w:color w:val="808080"/>
    </w:rPr>
  </w:style>
  <w:style w:type="paragraph" w:styleId="Title">
    <w:name w:val="Title"/>
    <w:basedOn w:val="Normal"/>
    <w:next w:val="Normal"/>
    <w:link w:val="TitleChar"/>
    <w:uiPriority w:val="10"/>
    <w:qFormat/>
    <w:rsid w:val="002E6E2B"/>
    <w:pPr>
      <w:contextualSpacing/>
    </w:pPr>
    <w:rPr>
      <w:rFonts w:eastAsiaTheme="majorEastAsia" w:cstheme="majorBidi"/>
      <w:b/>
      <w:spacing w:val="-10"/>
      <w:kern w:val="28"/>
      <w:szCs w:val="56"/>
    </w:rPr>
  </w:style>
  <w:style w:type="character" w:customStyle="1" w:styleId="TitleChar">
    <w:name w:val="Title Char"/>
    <w:basedOn w:val="DefaultParagraphFont"/>
    <w:link w:val="Title"/>
    <w:uiPriority w:val="10"/>
    <w:rsid w:val="002E6E2B"/>
    <w:rPr>
      <w:rFonts w:ascii="Arial" w:eastAsiaTheme="majorEastAsia" w:hAnsi="Arial" w:cstheme="majorBidi"/>
      <w:b/>
      <w:spacing w:val="-10"/>
      <w:kern w:val="28"/>
      <w:sz w:val="24"/>
      <w:szCs w:val="56"/>
    </w:rPr>
  </w:style>
  <w:style w:type="character" w:styleId="Strong">
    <w:name w:val="Strong"/>
    <w:basedOn w:val="DefaultParagraphFont"/>
    <w:uiPriority w:val="22"/>
    <w:qFormat/>
    <w:rsid w:val="003E0490"/>
    <w:rPr>
      <w:b/>
      <w:bCs/>
    </w:rPr>
  </w:style>
  <w:style w:type="character" w:customStyle="1" w:styleId="Heading1Char">
    <w:name w:val="Heading 1 Char"/>
    <w:aliases w:val="CHAPTER 1 Char"/>
    <w:basedOn w:val="DefaultParagraphFont"/>
    <w:link w:val="Heading1"/>
    <w:uiPriority w:val="9"/>
    <w:rsid w:val="00F13B44"/>
    <w:rPr>
      <w:rFonts w:ascii="Arial" w:eastAsia="Times New Roman" w:hAnsi="Arial" w:cstheme="majorBidi"/>
      <w:b/>
      <w:sz w:val="28"/>
      <w:szCs w:val="32"/>
    </w:rPr>
  </w:style>
  <w:style w:type="character" w:customStyle="1" w:styleId="Heading2Char">
    <w:name w:val="Heading 2 Char"/>
    <w:basedOn w:val="DefaultParagraphFont"/>
    <w:link w:val="Heading2"/>
    <w:uiPriority w:val="9"/>
    <w:rsid w:val="002E6E2B"/>
    <w:rPr>
      <w:rFonts w:ascii="Arial" w:eastAsiaTheme="majorEastAsia" w:hAnsi="Arial" w:cstheme="majorBidi"/>
      <w:b/>
      <w:szCs w:val="26"/>
    </w:rPr>
  </w:style>
  <w:style w:type="paragraph" w:customStyle="1" w:styleId="shortcuts">
    <w:name w:val="shortcuts"/>
    <w:basedOn w:val="Normal"/>
    <w:link w:val="shortcutsChar"/>
    <w:qFormat/>
    <w:rsid w:val="003E0490"/>
    <w:rPr>
      <w:rFonts w:ascii="Arial Rounded MT Bold" w:hAnsi="Arial Rounded MT Bold"/>
      <w:b/>
      <w:bCs/>
      <w:color w:val="4F6228" w:themeColor="accent3" w:themeShade="80"/>
      <w:sz w:val="28"/>
      <w:szCs w:val="28"/>
    </w:rPr>
  </w:style>
  <w:style w:type="paragraph" w:styleId="TOC2">
    <w:name w:val="toc 2"/>
    <w:basedOn w:val="Normal"/>
    <w:next w:val="Normal"/>
    <w:autoRedefine/>
    <w:uiPriority w:val="39"/>
    <w:unhideWhenUsed/>
    <w:rsid w:val="00625007"/>
    <w:pPr>
      <w:spacing w:after="100"/>
      <w:ind w:left="240"/>
    </w:pPr>
  </w:style>
  <w:style w:type="character" w:customStyle="1" w:styleId="shortcutsChar">
    <w:name w:val="shortcuts Char"/>
    <w:basedOn w:val="DefaultParagraphFont"/>
    <w:link w:val="shortcuts"/>
    <w:rsid w:val="003E0490"/>
    <w:rPr>
      <w:rFonts w:ascii="Arial Rounded MT Bold" w:hAnsi="Arial Rounded MT Bold"/>
      <w:b/>
      <w:bCs/>
      <w:color w:val="4F6228" w:themeColor="accent3" w:themeShade="80"/>
      <w:sz w:val="28"/>
      <w:szCs w:val="28"/>
    </w:rPr>
  </w:style>
  <w:style w:type="paragraph" w:styleId="TOC1">
    <w:name w:val="toc 1"/>
    <w:basedOn w:val="Normal"/>
    <w:next w:val="Normal"/>
    <w:autoRedefine/>
    <w:uiPriority w:val="39"/>
    <w:unhideWhenUsed/>
    <w:rsid w:val="00625007"/>
    <w:pPr>
      <w:spacing w:after="100"/>
    </w:pPr>
  </w:style>
  <w:style w:type="character" w:styleId="Hyperlink">
    <w:name w:val="Hyperlink"/>
    <w:basedOn w:val="DefaultParagraphFont"/>
    <w:uiPriority w:val="99"/>
    <w:unhideWhenUsed/>
    <w:rsid w:val="00625007"/>
    <w:rPr>
      <w:color w:val="0000FF" w:themeColor="hyperlink"/>
      <w:u w:val="single"/>
    </w:rPr>
  </w:style>
  <w:style w:type="character" w:customStyle="1" w:styleId="Heading3Char">
    <w:name w:val="Heading 3 Char"/>
    <w:basedOn w:val="DefaultParagraphFont"/>
    <w:link w:val="Heading3"/>
    <w:uiPriority w:val="9"/>
    <w:rsid w:val="00ED785D"/>
    <w:rPr>
      <w:rFonts w:ascii="Arial" w:eastAsiaTheme="majorEastAsia" w:hAnsi="Arial" w:cstheme="majorBidi"/>
      <w:b/>
      <w:color w:val="000000" w:themeColor="text1"/>
      <w:szCs w:val="24"/>
    </w:rPr>
  </w:style>
  <w:style w:type="character" w:customStyle="1" w:styleId="Heading4Char">
    <w:name w:val="Heading 4 Char"/>
    <w:basedOn w:val="DefaultParagraphFont"/>
    <w:link w:val="Heading4"/>
    <w:uiPriority w:val="9"/>
    <w:rsid w:val="00ED785D"/>
    <w:rPr>
      <w:rFonts w:ascii="Arial" w:eastAsiaTheme="majorEastAsia" w:hAnsi="Arial" w:cstheme="majorBidi"/>
      <w:iCs/>
      <w:color w:val="000000" w:themeColor="text1"/>
    </w:rPr>
  </w:style>
  <w:style w:type="character" w:customStyle="1" w:styleId="Heading5Char">
    <w:name w:val="Heading 5 Char"/>
    <w:basedOn w:val="DefaultParagraphFont"/>
    <w:link w:val="Heading5"/>
    <w:uiPriority w:val="9"/>
    <w:semiHidden/>
    <w:rsid w:val="00ED785D"/>
    <w:rPr>
      <w:rFonts w:ascii="Arial" w:eastAsiaTheme="majorEastAsia" w:hAnsi="Arial" w:cstheme="majorBidi"/>
    </w:rPr>
  </w:style>
  <w:style w:type="character" w:customStyle="1" w:styleId="Heading6Char">
    <w:name w:val="Heading 6 Char"/>
    <w:basedOn w:val="DefaultParagraphFont"/>
    <w:link w:val="Heading6"/>
    <w:uiPriority w:val="9"/>
    <w:semiHidden/>
    <w:rsid w:val="004B44AF"/>
    <w:rPr>
      <w:rFonts w:asciiTheme="majorHAnsi" w:eastAsiaTheme="majorEastAsia" w:hAnsiTheme="majorHAnsi" w:cstheme="majorBidi"/>
      <w:color w:val="243F60" w:themeColor="accent1" w:themeShade="7F"/>
      <w:sz w:val="24"/>
    </w:rPr>
  </w:style>
  <w:style w:type="character" w:customStyle="1" w:styleId="Heading7Char">
    <w:name w:val="Heading 7 Char"/>
    <w:basedOn w:val="DefaultParagraphFont"/>
    <w:link w:val="Heading7"/>
    <w:uiPriority w:val="9"/>
    <w:semiHidden/>
    <w:rsid w:val="004B44AF"/>
    <w:rPr>
      <w:rFonts w:asciiTheme="majorHAnsi" w:eastAsiaTheme="majorEastAsia" w:hAnsiTheme="majorHAnsi" w:cstheme="majorBidi"/>
      <w:i/>
      <w:iCs/>
      <w:color w:val="243F60" w:themeColor="accent1" w:themeShade="7F"/>
      <w:sz w:val="24"/>
    </w:rPr>
  </w:style>
  <w:style w:type="character" w:customStyle="1" w:styleId="Heading8Char">
    <w:name w:val="Heading 8 Char"/>
    <w:basedOn w:val="DefaultParagraphFont"/>
    <w:link w:val="Heading8"/>
    <w:uiPriority w:val="9"/>
    <w:semiHidden/>
    <w:rsid w:val="004B44AF"/>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4B44AF"/>
    <w:rPr>
      <w:rFonts w:asciiTheme="majorHAnsi" w:eastAsiaTheme="majorEastAsia" w:hAnsiTheme="majorHAnsi" w:cstheme="majorBidi"/>
      <w:i/>
      <w:iCs/>
      <w:color w:val="272727" w:themeColor="text1" w:themeTint="D8"/>
      <w:sz w:val="21"/>
      <w:szCs w:val="21"/>
    </w:rPr>
  </w:style>
  <w:style w:type="paragraph" w:styleId="Header">
    <w:name w:val="header"/>
    <w:basedOn w:val="Normal"/>
    <w:link w:val="HeaderChar"/>
    <w:uiPriority w:val="99"/>
    <w:unhideWhenUsed/>
    <w:rsid w:val="001B4828"/>
    <w:pPr>
      <w:tabs>
        <w:tab w:val="center" w:pos="4513"/>
        <w:tab w:val="right" w:pos="9026"/>
      </w:tabs>
    </w:pPr>
  </w:style>
  <w:style w:type="character" w:customStyle="1" w:styleId="HeaderChar">
    <w:name w:val="Header Char"/>
    <w:basedOn w:val="DefaultParagraphFont"/>
    <w:link w:val="Header"/>
    <w:uiPriority w:val="99"/>
    <w:rsid w:val="001B4828"/>
    <w:rPr>
      <w:rFonts w:ascii="Verdana" w:hAnsi="Verdana"/>
      <w:sz w:val="24"/>
    </w:rPr>
  </w:style>
  <w:style w:type="paragraph" w:styleId="Footer">
    <w:name w:val="footer"/>
    <w:basedOn w:val="Normal"/>
    <w:link w:val="FooterChar"/>
    <w:uiPriority w:val="99"/>
    <w:unhideWhenUsed/>
    <w:rsid w:val="001B4828"/>
    <w:pPr>
      <w:tabs>
        <w:tab w:val="center" w:pos="4513"/>
        <w:tab w:val="right" w:pos="9026"/>
      </w:tabs>
    </w:pPr>
  </w:style>
  <w:style w:type="character" w:customStyle="1" w:styleId="FooterChar">
    <w:name w:val="Footer Char"/>
    <w:basedOn w:val="DefaultParagraphFont"/>
    <w:link w:val="Footer"/>
    <w:uiPriority w:val="99"/>
    <w:rsid w:val="001B4828"/>
    <w:rPr>
      <w:rFonts w:ascii="Verdana" w:hAnsi="Verdana"/>
      <w:sz w:val="24"/>
    </w:rPr>
  </w:style>
  <w:style w:type="paragraph" w:styleId="Caption">
    <w:name w:val="caption"/>
    <w:aliases w:val="Caption 2"/>
    <w:basedOn w:val="Normal"/>
    <w:next w:val="Normal"/>
    <w:uiPriority w:val="35"/>
    <w:unhideWhenUsed/>
    <w:qFormat/>
    <w:rsid w:val="0048032F"/>
    <w:pPr>
      <w:spacing w:after="200"/>
    </w:pPr>
    <w:rPr>
      <w:iCs/>
      <w:szCs w:val="18"/>
    </w:rPr>
  </w:style>
  <w:style w:type="paragraph" w:styleId="TableofFigures">
    <w:name w:val="table of figures"/>
    <w:basedOn w:val="Normal"/>
    <w:next w:val="Normal"/>
    <w:uiPriority w:val="99"/>
    <w:unhideWhenUsed/>
    <w:rsid w:val="00FD7B02"/>
  </w:style>
  <w:style w:type="paragraph" w:styleId="TOC3">
    <w:name w:val="toc 3"/>
    <w:basedOn w:val="Normal"/>
    <w:next w:val="Normal"/>
    <w:autoRedefine/>
    <w:uiPriority w:val="39"/>
    <w:unhideWhenUsed/>
    <w:rsid w:val="003C6539"/>
    <w:pPr>
      <w:spacing w:after="100"/>
      <w:ind w:left="480"/>
    </w:pPr>
  </w:style>
  <w:style w:type="paragraph" w:styleId="Bibliography">
    <w:name w:val="Bibliography"/>
    <w:basedOn w:val="Normal"/>
    <w:next w:val="Normal"/>
    <w:uiPriority w:val="37"/>
    <w:semiHidden/>
    <w:unhideWhenUsed/>
    <w:rsid w:val="008B3B6D"/>
  </w:style>
  <w:style w:type="character" w:styleId="CommentReference">
    <w:name w:val="annotation reference"/>
    <w:basedOn w:val="DefaultParagraphFont"/>
    <w:uiPriority w:val="99"/>
    <w:semiHidden/>
    <w:unhideWhenUsed/>
    <w:rsid w:val="00721A5F"/>
    <w:rPr>
      <w:sz w:val="16"/>
      <w:szCs w:val="16"/>
    </w:rPr>
  </w:style>
  <w:style w:type="paragraph" w:styleId="CommentText">
    <w:name w:val="annotation text"/>
    <w:basedOn w:val="Normal"/>
    <w:link w:val="CommentTextChar"/>
    <w:uiPriority w:val="99"/>
    <w:unhideWhenUsed/>
    <w:rsid w:val="00721A5F"/>
    <w:rPr>
      <w:rFonts w:eastAsiaTheme="minorHAnsi" w:cs="Arial"/>
      <w:iCs/>
      <w:szCs w:val="20"/>
      <w:lang w:eastAsia="en-US"/>
    </w:rPr>
  </w:style>
  <w:style w:type="character" w:customStyle="1" w:styleId="CommentTextChar">
    <w:name w:val="Comment Text Char"/>
    <w:basedOn w:val="DefaultParagraphFont"/>
    <w:link w:val="CommentText"/>
    <w:uiPriority w:val="99"/>
    <w:rsid w:val="00721A5F"/>
    <w:rPr>
      <w:rFonts w:ascii="Arial" w:eastAsiaTheme="minorHAnsi" w:hAnsi="Arial" w:cs="Arial"/>
      <w:iCs/>
      <w:szCs w:val="20"/>
      <w:lang w:eastAsia="en-US"/>
    </w:rPr>
  </w:style>
  <w:style w:type="paragraph" w:styleId="BalloonText">
    <w:name w:val="Balloon Text"/>
    <w:basedOn w:val="Normal"/>
    <w:link w:val="BalloonTextChar"/>
    <w:uiPriority w:val="99"/>
    <w:semiHidden/>
    <w:unhideWhenUsed/>
    <w:rsid w:val="00721A5F"/>
    <w:rPr>
      <w:rFonts w:ascii="Segoe UI" w:eastAsiaTheme="minorHAnsi" w:hAnsi="Segoe UI" w:cs="Segoe UI"/>
      <w:iCs/>
      <w:sz w:val="18"/>
      <w:szCs w:val="18"/>
      <w:lang w:eastAsia="en-US"/>
    </w:rPr>
  </w:style>
  <w:style w:type="character" w:customStyle="1" w:styleId="BalloonTextChar">
    <w:name w:val="Balloon Text Char"/>
    <w:basedOn w:val="DefaultParagraphFont"/>
    <w:link w:val="BalloonText"/>
    <w:uiPriority w:val="99"/>
    <w:semiHidden/>
    <w:rsid w:val="00721A5F"/>
    <w:rPr>
      <w:rFonts w:ascii="Segoe UI" w:eastAsiaTheme="minorHAnsi" w:hAnsi="Segoe UI" w:cs="Segoe UI"/>
      <w:iCs/>
      <w:sz w:val="18"/>
      <w:szCs w:val="18"/>
      <w:lang w:eastAsia="en-US"/>
    </w:rPr>
  </w:style>
  <w:style w:type="paragraph" w:styleId="EndnoteText">
    <w:name w:val="endnote text"/>
    <w:basedOn w:val="Normal"/>
    <w:link w:val="EndnoteTextChar"/>
    <w:uiPriority w:val="99"/>
    <w:semiHidden/>
    <w:unhideWhenUsed/>
    <w:rsid w:val="00721A5F"/>
    <w:rPr>
      <w:rFonts w:eastAsiaTheme="minorHAnsi" w:cs="Arial"/>
      <w:iCs/>
      <w:szCs w:val="20"/>
      <w:lang w:eastAsia="en-US"/>
    </w:rPr>
  </w:style>
  <w:style w:type="character" w:customStyle="1" w:styleId="EndnoteTextChar">
    <w:name w:val="Endnote Text Char"/>
    <w:basedOn w:val="DefaultParagraphFont"/>
    <w:link w:val="EndnoteText"/>
    <w:uiPriority w:val="99"/>
    <w:semiHidden/>
    <w:rsid w:val="00721A5F"/>
    <w:rPr>
      <w:rFonts w:ascii="Arial" w:eastAsiaTheme="minorHAnsi" w:hAnsi="Arial" w:cs="Arial"/>
      <w:iCs/>
      <w:szCs w:val="20"/>
      <w:lang w:eastAsia="en-US"/>
    </w:rPr>
  </w:style>
  <w:style w:type="character" w:styleId="EndnoteReference">
    <w:name w:val="endnote reference"/>
    <w:basedOn w:val="DefaultParagraphFont"/>
    <w:uiPriority w:val="99"/>
    <w:semiHidden/>
    <w:unhideWhenUsed/>
    <w:rsid w:val="00721A5F"/>
    <w:rPr>
      <w:vertAlign w:val="superscript"/>
    </w:rPr>
  </w:style>
  <w:style w:type="paragraph" w:customStyle="1" w:styleId="EndNoteBibliographyTitle">
    <w:name w:val="EndNote Bibliography Title"/>
    <w:basedOn w:val="Normal"/>
    <w:link w:val="EndNoteBibliographyTitleChar"/>
    <w:rsid w:val="00721A5F"/>
    <w:pPr>
      <w:jc w:val="center"/>
    </w:pPr>
    <w:rPr>
      <w:rFonts w:ascii="Verdana" w:eastAsiaTheme="minorHAnsi" w:hAnsi="Verdana" w:cs="Arial"/>
      <w:iCs/>
      <w:noProof/>
      <w:sz w:val="20"/>
      <w:szCs w:val="20"/>
      <w:lang w:val="en-US" w:eastAsia="en-US"/>
    </w:rPr>
  </w:style>
  <w:style w:type="character" w:customStyle="1" w:styleId="EndNoteBibliographyTitleChar">
    <w:name w:val="EndNote Bibliography Title Char"/>
    <w:basedOn w:val="DefaultParagraphFont"/>
    <w:link w:val="EndNoteBibliographyTitle"/>
    <w:rsid w:val="00721A5F"/>
    <w:rPr>
      <w:rFonts w:ascii="Verdana" w:eastAsiaTheme="minorHAnsi" w:hAnsi="Verdana" w:cs="Arial"/>
      <w:iCs/>
      <w:noProof/>
      <w:sz w:val="20"/>
      <w:szCs w:val="20"/>
      <w:lang w:val="en-US" w:eastAsia="en-US"/>
    </w:rPr>
  </w:style>
  <w:style w:type="paragraph" w:customStyle="1" w:styleId="EndNoteBibliography">
    <w:name w:val="EndNote Bibliography"/>
    <w:basedOn w:val="Normal"/>
    <w:link w:val="EndNoteBibliographyChar"/>
    <w:qFormat/>
    <w:rsid w:val="00721A5F"/>
    <w:pPr>
      <w:ind w:left="720" w:hanging="720"/>
    </w:pPr>
    <w:rPr>
      <w:rFonts w:ascii="Verdana" w:eastAsiaTheme="minorHAnsi" w:hAnsi="Verdana" w:cs="Arial"/>
      <w:iCs/>
      <w:noProof/>
      <w:sz w:val="20"/>
      <w:szCs w:val="20"/>
      <w:lang w:val="en-US" w:eastAsia="en-US"/>
    </w:rPr>
  </w:style>
  <w:style w:type="character" w:customStyle="1" w:styleId="EndNoteBibliographyChar">
    <w:name w:val="EndNote Bibliography Char"/>
    <w:basedOn w:val="DefaultParagraphFont"/>
    <w:link w:val="EndNoteBibliography"/>
    <w:rsid w:val="00721A5F"/>
    <w:rPr>
      <w:rFonts w:ascii="Verdana" w:eastAsiaTheme="minorHAnsi" w:hAnsi="Verdana" w:cs="Arial"/>
      <w:iCs/>
      <w:noProof/>
      <w:sz w:val="20"/>
      <w:szCs w:val="20"/>
      <w:lang w:val="en-US" w:eastAsia="en-US"/>
    </w:rPr>
  </w:style>
  <w:style w:type="character" w:customStyle="1" w:styleId="apple-converted-space">
    <w:name w:val="apple-converted-space"/>
    <w:basedOn w:val="DefaultParagraphFont"/>
    <w:rsid w:val="00721A5F"/>
  </w:style>
  <w:style w:type="paragraph" w:customStyle="1" w:styleId="NEWCHAPTER">
    <w:name w:val="NEW CHAPTER"/>
    <w:basedOn w:val="Heading1"/>
    <w:next w:val="Normal"/>
    <w:qFormat/>
    <w:rsid w:val="00462DE4"/>
    <w:pPr>
      <w:pageBreakBefore w:val="0"/>
      <w:spacing w:before="120"/>
    </w:pPr>
    <w:rPr>
      <w:rFonts w:cs="Arial"/>
      <w:bCs/>
      <w:iCs/>
      <w:caps/>
      <w:sz w:val="24"/>
      <w:szCs w:val="22"/>
      <w:lang w:eastAsia="en-US"/>
    </w:rPr>
  </w:style>
  <w:style w:type="paragraph" w:customStyle="1" w:styleId="Style2">
    <w:name w:val="Style2"/>
    <w:basedOn w:val="Title"/>
    <w:next w:val="Normal"/>
    <w:rsid w:val="00721A5F"/>
    <w:pPr>
      <w:spacing w:line="360" w:lineRule="auto"/>
      <w:jc w:val="center"/>
    </w:pPr>
    <w:rPr>
      <w:b w:val="0"/>
      <w:iCs/>
      <w:sz w:val="32"/>
      <w:lang w:eastAsia="en-US"/>
    </w:rPr>
  </w:style>
  <w:style w:type="paragraph" w:customStyle="1" w:styleId="MainTitle">
    <w:name w:val="Main Title"/>
    <w:basedOn w:val="Style2"/>
    <w:next w:val="Normal"/>
    <w:qFormat/>
    <w:rsid w:val="00721A5F"/>
    <w:rPr>
      <w:sz w:val="40"/>
    </w:rPr>
  </w:style>
  <w:style w:type="paragraph" w:customStyle="1" w:styleId="NormalTitle">
    <w:name w:val="Normal Title"/>
    <w:basedOn w:val="Normal"/>
    <w:next w:val="Normal"/>
    <w:qFormat/>
    <w:rsid w:val="00721A5F"/>
    <w:pPr>
      <w:jc w:val="center"/>
    </w:pPr>
    <w:rPr>
      <w:rFonts w:eastAsiaTheme="minorHAnsi" w:cs="Arial"/>
      <w:b/>
      <w:iCs/>
      <w:sz w:val="28"/>
      <w:szCs w:val="20"/>
      <w:lang w:eastAsia="en-US"/>
    </w:rPr>
  </w:style>
  <w:style w:type="paragraph" w:customStyle="1" w:styleId="Title2">
    <w:name w:val="Title 2"/>
    <w:basedOn w:val="Normal"/>
    <w:next w:val="Normal"/>
    <w:qFormat/>
    <w:rsid w:val="00721A5F"/>
    <w:pPr>
      <w:contextualSpacing/>
    </w:pPr>
    <w:rPr>
      <w:rFonts w:eastAsiaTheme="minorHAnsi" w:cs="Arial"/>
      <w:b/>
      <w:iCs/>
      <w:sz w:val="32"/>
      <w:szCs w:val="20"/>
      <w:lang w:eastAsia="en-US"/>
    </w:rPr>
  </w:style>
  <w:style w:type="table" w:styleId="TableGrid">
    <w:name w:val="Table Grid"/>
    <w:basedOn w:val="TableNormal"/>
    <w:uiPriority w:val="39"/>
    <w:rsid w:val="00721A5F"/>
    <w:pPr>
      <w:spacing w:after="0" w:line="240" w:lineRule="auto"/>
    </w:pPr>
    <w:rPr>
      <w:rFonts w:eastAsiaTheme="minorHAnsi"/>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CHAPTER">
    <w:name w:val="CHAPTER"/>
    <w:basedOn w:val="Normal"/>
    <w:next w:val="Normal"/>
    <w:link w:val="CHAPTERChar"/>
    <w:qFormat/>
    <w:rsid w:val="00721A5F"/>
    <w:pPr>
      <w:keepNext/>
      <w:keepLines/>
      <w:spacing w:after="120"/>
      <w:jc w:val="center"/>
    </w:pPr>
    <w:rPr>
      <w:rFonts w:eastAsiaTheme="minorHAnsi" w:cs="Arial"/>
      <w:b/>
      <w:iCs/>
      <w:szCs w:val="20"/>
      <w:lang w:eastAsia="en-US"/>
    </w:rPr>
  </w:style>
  <w:style w:type="paragraph" w:styleId="CommentSubject">
    <w:name w:val="annotation subject"/>
    <w:basedOn w:val="CommentText"/>
    <w:next w:val="CommentText"/>
    <w:link w:val="CommentSubjectChar"/>
    <w:uiPriority w:val="99"/>
    <w:semiHidden/>
    <w:unhideWhenUsed/>
    <w:rsid w:val="00721A5F"/>
    <w:rPr>
      <w:b/>
      <w:bCs/>
      <w:sz w:val="20"/>
    </w:rPr>
  </w:style>
  <w:style w:type="character" w:customStyle="1" w:styleId="CommentSubjectChar">
    <w:name w:val="Comment Subject Char"/>
    <w:basedOn w:val="CommentTextChar"/>
    <w:link w:val="CommentSubject"/>
    <w:uiPriority w:val="99"/>
    <w:semiHidden/>
    <w:rsid w:val="00721A5F"/>
    <w:rPr>
      <w:rFonts w:ascii="Arial" w:eastAsiaTheme="minorHAnsi" w:hAnsi="Arial" w:cs="Arial"/>
      <w:b/>
      <w:bCs/>
      <w:iCs/>
      <w:sz w:val="20"/>
      <w:szCs w:val="20"/>
      <w:lang w:eastAsia="en-US"/>
    </w:rPr>
  </w:style>
  <w:style w:type="character" w:customStyle="1" w:styleId="CHAPTERChar">
    <w:name w:val="CHAPTER Char"/>
    <w:basedOn w:val="DefaultParagraphFont"/>
    <w:link w:val="CHAPTER"/>
    <w:rsid w:val="00721A5F"/>
    <w:rPr>
      <w:rFonts w:ascii="Arial" w:eastAsiaTheme="minorHAnsi" w:hAnsi="Arial" w:cs="Arial"/>
      <w:b/>
      <w:iCs/>
      <w:sz w:val="24"/>
      <w:szCs w:val="20"/>
      <w:lang w:eastAsia="en-US"/>
    </w:rPr>
  </w:style>
  <w:style w:type="paragraph" w:styleId="TOCHeading">
    <w:name w:val="TOC Heading"/>
    <w:basedOn w:val="Heading1"/>
    <w:next w:val="Normal"/>
    <w:uiPriority w:val="39"/>
    <w:unhideWhenUsed/>
    <w:qFormat/>
    <w:rsid w:val="00AF6687"/>
    <w:pPr>
      <w:pageBreakBefore w:val="0"/>
      <w:numPr>
        <w:numId w:val="0"/>
      </w:numPr>
      <w:spacing w:line="259" w:lineRule="auto"/>
      <w:jc w:val="left"/>
      <w:outlineLvl w:val="9"/>
    </w:pPr>
    <w:rPr>
      <w:rFonts w:asciiTheme="majorHAnsi" w:hAnsiTheme="majorHAnsi"/>
      <w:b w:val="0"/>
      <w:color w:val="365F91" w:themeColor="accent1" w:themeShade="BF"/>
      <w:sz w:val="32"/>
      <w:lang w:val="en-US" w:eastAsia="en-US"/>
    </w:rPr>
  </w:style>
  <w:style w:type="paragraph" w:customStyle="1" w:styleId="caption2">
    <w:name w:val="caption 2"/>
    <w:basedOn w:val="Caption"/>
    <w:qFormat/>
    <w:rsid w:val="00CE79A2"/>
    <w:pPr>
      <w:spacing w:after="0"/>
    </w:pPr>
    <w:rPr>
      <w:i/>
      <w:color w:val="000000" w:themeColor="text1"/>
      <w:sz w:val="20"/>
      <w:szCs w:val="22"/>
    </w:rPr>
  </w:style>
  <w:style w:type="paragraph" w:styleId="NoSpacing">
    <w:name w:val="No Spacing"/>
    <w:link w:val="NoSpacingChar"/>
    <w:uiPriority w:val="1"/>
    <w:qFormat/>
    <w:rsid w:val="00D537F0"/>
    <w:pPr>
      <w:spacing w:after="0" w:line="240" w:lineRule="auto"/>
    </w:pPr>
    <w:rPr>
      <w:lang w:val="en-US" w:eastAsia="en-US"/>
    </w:rPr>
  </w:style>
  <w:style w:type="character" w:customStyle="1" w:styleId="NoSpacingChar">
    <w:name w:val="No Spacing Char"/>
    <w:basedOn w:val="DefaultParagraphFont"/>
    <w:link w:val="NoSpacing"/>
    <w:uiPriority w:val="1"/>
    <w:rsid w:val="00D537F0"/>
    <w:rPr>
      <w:lang w:val="en-US" w:eastAsia="en-US"/>
    </w:rPr>
  </w:style>
  <w:style w:type="paragraph" w:styleId="Revision">
    <w:name w:val="Revision"/>
    <w:hidden/>
    <w:uiPriority w:val="99"/>
    <w:semiHidden/>
    <w:rsid w:val="00963F27"/>
    <w:pPr>
      <w:spacing w:after="0" w:line="240" w:lineRule="auto"/>
    </w:pPr>
    <w:rPr>
      <w:rFonts w:ascii="Arial" w:hAnsi="Arial"/>
    </w:rPr>
  </w:style>
  <w:style w:type="paragraph" w:styleId="NormalWeb">
    <w:name w:val="Normal (Web)"/>
    <w:basedOn w:val="Normal"/>
    <w:uiPriority w:val="99"/>
    <w:semiHidden/>
    <w:unhideWhenUsed/>
    <w:rsid w:val="00DA6BCB"/>
    <w:pPr>
      <w:spacing w:before="100" w:beforeAutospacing="1" w:after="100" w:afterAutospacing="1"/>
    </w:pPr>
  </w:style>
  <w:style w:type="character" w:styleId="LineNumber">
    <w:name w:val="line number"/>
    <w:basedOn w:val="DefaultParagraphFont"/>
    <w:uiPriority w:val="99"/>
    <w:semiHidden/>
    <w:unhideWhenUsed/>
    <w:rsid w:val="00EF696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285B"/>
    <w:pPr>
      <w:spacing w:after="0" w:line="240" w:lineRule="auto"/>
    </w:pPr>
    <w:rPr>
      <w:rFonts w:ascii="Times New Roman" w:eastAsia="Times New Roman" w:hAnsi="Times New Roman" w:cs="Times New Roman"/>
      <w:sz w:val="24"/>
      <w:szCs w:val="24"/>
      <w:lang w:eastAsia="en-GB"/>
    </w:rPr>
  </w:style>
  <w:style w:type="paragraph" w:styleId="Heading1">
    <w:name w:val="heading 1"/>
    <w:aliases w:val="CHAPTER 1"/>
    <w:basedOn w:val="Normal"/>
    <w:next w:val="Normal"/>
    <w:link w:val="Heading1Char"/>
    <w:uiPriority w:val="9"/>
    <w:qFormat/>
    <w:rsid w:val="00F13B44"/>
    <w:pPr>
      <w:keepNext/>
      <w:keepLines/>
      <w:pageBreakBefore/>
      <w:numPr>
        <w:numId w:val="17"/>
      </w:numPr>
      <w:jc w:val="center"/>
      <w:outlineLvl w:val="0"/>
    </w:pPr>
    <w:rPr>
      <w:rFonts w:cstheme="majorBidi"/>
      <w:b/>
      <w:sz w:val="28"/>
      <w:szCs w:val="32"/>
    </w:rPr>
  </w:style>
  <w:style w:type="paragraph" w:styleId="Heading2">
    <w:name w:val="heading 2"/>
    <w:basedOn w:val="Normal"/>
    <w:next w:val="Normal"/>
    <w:link w:val="Heading2Char"/>
    <w:uiPriority w:val="9"/>
    <w:unhideWhenUsed/>
    <w:qFormat/>
    <w:rsid w:val="002E6E2B"/>
    <w:pPr>
      <w:keepNext/>
      <w:keepLines/>
      <w:numPr>
        <w:ilvl w:val="1"/>
        <w:numId w:val="17"/>
      </w:numPr>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ED785D"/>
    <w:pPr>
      <w:keepNext/>
      <w:keepLines/>
      <w:numPr>
        <w:ilvl w:val="2"/>
        <w:numId w:val="17"/>
      </w:numPr>
      <w:spacing w:before="40"/>
      <w:outlineLvl w:val="2"/>
    </w:pPr>
    <w:rPr>
      <w:rFonts w:eastAsiaTheme="majorEastAsia" w:cstheme="majorBidi"/>
      <w:b/>
      <w:color w:val="000000" w:themeColor="text1"/>
    </w:rPr>
  </w:style>
  <w:style w:type="paragraph" w:styleId="Heading4">
    <w:name w:val="heading 4"/>
    <w:basedOn w:val="Normal"/>
    <w:next w:val="Normal"/>
    <w:link w:val="Heading4Char"/>
    <w:uiPriority w:val="9"/>
    <w:unhideWhenUsed/>
    <w:qFormat/>
    <w:rsid w:val="00ED785D"/>
    <w:pPr>
      <w:keepNext/>
      <w:keepLines/>
      <w:numPr>
        <w:ilvl w:val="3"/>
        <w:numId w:val="17"/>
      </w:numPr>
      <w:spacing w:before="40"/>
      <w:outlineLvl w:val="3"/>
    </w:pPr>
    <w:rPr>
      <w:rFonts w:eastAsiaTheme="majorEastAsia" w:cstheme="majorBidi"/>
      <w:iCs/>
      <w:color w:val="000000" w:themeColor="text1"/>
    </w:rPr>
  </w:style>
  <w:style w:type="paragraph" w:styleId="Heading5">
    <w:name w:val="heading 5"/>
    <w:basedOn w:val="Normal"/>
    <w:next w:val="Normal"/>
    <w:link w:val="Heading5Char"/>
    <w:uiPriority w:val="9"/>
    <w:semiHidden/>
    <w:unhideWhenUsed/>
    <w:qFormat/>
    <w:rsid w:val="00ED785D"/>
    <w:pPr>
      <w:keepNext/>
      <w:keepLines/>
      <w:numPr>
        <w:ilvl w:val="4"/>
        <w:numId w:val="17"/>
      </w:numPr>
      <w:spacing w:before="40"/>
      <w:outlineLvl w:val="4"/>
    </w:pPr>
    <w:rPr>
      <w:rFonts w:eastAsiaTheme="majorEastAsia" w:cstheme="majorBidi"/>
    </w:rPr>
  </w:style>
  <w:style w:type="paragraph" w:styleId="Heading6">
    <w:name w:val="heading 6"/>
    <w:basedOn w:val="Normal"/>
    <w:next w:val="Normal"/>
    <w:link w:val="Heading6Char"/>
    <w:uiPriority w:val="9"/>
    <w:semiHidden/>
    <w:unhideWhenUsed/>
    <w:qFormat/>
    <w:rsid w:val="004B44AF"/>
    <w:pPr>
      <w:keepNext/>
      <w:keepLines/>
      <w:numPr>
        <w:ilvl w:val="5"/>
        <w:numId w:val="17"/>
      </w:numPr>
      <w:spacing w:before="40"/>
      <w:outlineLvl w:val="5"/>
    </w:pPr>
    <w:rPr>
      <w:rFonts w:asciiTheme="majorHAnsi" w:eastAsiaTheme="majorEastAsia" w:hAnsiTheme="majorHAnsi" w:cstheme="majorBidi"/>
      <w:color w:val="243F60" w:themeColor="accent1" w:themeShade="7F"/>
    </w:rPr>
  </w:style>
  <w:style w:type="paragraph" w:styleId="Heading7">
    <w:name w:val="heading 7"/>
    <w:basedOn w:val="Normal"/>
    <w:next w:val="Normal"/>
    <w:link w:val="Heading7Char"/>
    <w:uiPriority w:val="9"/>
    <w:semiHidden/>
    <w:unhideWhenUsed/>
    <w:qFormat/>
    <w:rsid w:val="004B44AF"/>
    <w:pPr>
      <w:keepNext/>
      <w:keepLines/>
      <w:numPr>
        <w:ilvl w:val="6"/>
        <w:numId w:val="17"/>
      </w:numPr>
      <w:spacing w:before="40"/>
      <w:outlineLvl w:val="6"/>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uiPriority w:val="9"/>
    <w:semiHidden/>
    <w:unhideWhenUsed/>
    <w:qFormat/>
    <w:rsid w:val="004B44AF"/>
    <w:pPr>
      <w:keepNext/>
      <w:keepLines/>
      <w:numPr>
        <w:ilvl w:val="7"/>
        <w:numId w:val="17"/>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4B44AF"/>
    <w:pPr>
      <w:keepNext/>
      <w:keepLines/>
      <w:numPr>
        <w:ilvl w:val="8"/>
        <w:numId w:val="17"/>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02AC7"/>
    <w:pPr>
      <w:ind w:left="720"/>
      <w:contextualSpacing/>
    </w:pPr>
  </w:style>
  <w:style w:type="character" w:styleId="PlaceholderText">
    <w:name w:val="Placeholder Text"/>
    <w:basedOn w:val="DefaultParagraphFont"/>
    <w:uiPriority w:val="99"/>
    <w:semiHidden/>
    <w:rsid w:val="00AF5FC0"/>
    <w:rPr>
      <w:color w:val="808080"/>
    </w:rPr>
  </w:style>
  <w:style w:type="paragraph" w:styleId="Title">
    <w:name w:val="Title"/>
    <w:basedOn w:val="Normal"/>
    <w:next w:val="Normal"/>
    <w:link w:val="TitleChar"/>
    <w:uiPriority w:val="10"/>
    <w:qFormat/>
    <w:rsid w:val="002E6E2B"/>
    <w:pPr>
      <w:contextualSpacing/>
    </w:pPr>
    <w:rPr>
      <w:rFonts w:eastAsiaTheme="majorEastAsia" w:cstheme="majorBidi"/>
      <w:b/>
      <w:spacing w:val="-10"/>
      <w:kern w:val="28"/>
      <w:szCs w:val="56"/>
    </w:rPr>
  </w:style>
  <w:style w:type="character" w:customStyle="1" w:styleId="TitleChar">
    <w:name w:val="Title Char"/>
    <w:basedOn w:val="DefaultParagraphFont"/>
    <w:link w:val="Title"/>
    <w:uiPriority w:val="10"/>
    <w:rsid w:val="002E6E2B"/>
    <w:rPr>
      <w:rFonts w:ascii="Arial" w:eastAsiaTheme="majorEastAsia" w:hAnsi="Arial" w:cstheme="majorBidi"/>
      <w:b/>
      <w:spacing w:val="-10"/>
      <w:kern w:val="28"/>
      <w:sz w:val="24"/>
      <w:szCs w:val="56"/>
    </w:rPr>
  </w:style>
  <w:style w:type="character" w:styleId="Strong">
    <w:name w:val="Strong"/>
    <w:basedOn w:val="DefaultParagraphFont"/>
    <w:uiPriority w:val="22"/>
    <w:qFormat/>
    <w:rsid w:val="003E0490"/>
    <w:rPr>
      <w:b/>
      <w:bCs/>
    </w:rPr>
  </w:style>
  <w:style w:type="character" w:customStyle="1" w:styleId="Heading1Char">
    <w:name w:val="Heading 1 Char"/>
    <w:aliases w:val="CHAPTER 1 Char"/>
    <w:basedOn w:val="DefaultParagraphFont"/>
    <w:link w:val="Heading1"/>
    <w:uiPriority w:val="9"/>
    <w:rsid w:val="00F13B44"/>
    <w:rPr>
      <w:rFonts w:ascii="Arial" w:eastAsia="Times New Roman" w:hAnsi="Arial" w:cstheme="majorBidi"/>
      <w:b/>
      <w:sz w:val="28"/>
      <w:szCs w:val="32"/>
    </w:rPr>
  </w:style>
  <w:style w:type="character" w:customStyle="1" w:styleId="Heading2Char">
    <w:name w:val="Heading 2 Char"/>
    <w:basedOn w:val="DefaultParagraphFont"/>
    <w:link w:val="Heading2"/>
    <w:uiPriority w:val="9"/>
    <w:rsid w:val="002E6E2B"/>
    <w:rPr>
      <w:rFonts w:ascii="Arial" w:eastAsiaTheme="majorEastAsia" w:hAnsi="Arial" w:cstheme="majorBidi"/>
      <w:b/>
      <w:szCs w:val="26"/>
    </w:rPr>
  </w:style>
  <w:style w:type="paragraph" w:customStyle="1" w:styleId="shortcuts">
    <w:name w:val="shortcuts"/>
    <w:basedOn w:val="Normal"/>
    <w:link w:val="shortcutsChar"/>
    <w:qFormat/>
    <w:rsid w:val="003E0490"/>
    <w:rPr>
      <w:rFonts w:ascii="Arial Rounded MT Bold" w:hAnsi="Arial Rounded MT Bold"/>
      <w:b/>
      <w:bCs/>
      <w:color w:val="4F6228" w:themeColor="accent3" w:themeShade="80"/>
      <w:sz w:val="28"/>
      <w:szCs w:val="28"/>
    </w:rPr>
  </w:style>
  <w:style w:type="paragraph" w:styleId="TOC2">
    <w:name w:val="toc 2"/>
    <w:basedOn w:val="Normal"/>
    <w:next w:val="Normal"/>
    <w:autoRedefine/>
    <w:uiPriority w:val="39"/>
    <w:unhideWhenUsed/>
    <w:rsid w:val="00625007"/>
    <w:pPr>
      <w:spacing w:after="100"/>
      <w:ind w:left="240"/>
    </w:pPr>
  </w:style>
  <w:style w:type="character" w:customStyle="1" w:styleId="shortcutsChar">
    <w:name w:val="shortcuts Char"/>
    <w:basedOn w:val="DefaultParagraphFont"/>
    <w:link w:val="shortcuts"/>
    <w:rsid w:val="003E0490"/>
    <w:rPr>
      <w:rFonts w:ascii="Arial Rounded MT Bold" w:hAnsi="Arial Rounded MT Bold"/>
      <w:b/>
      <w:bCs/>
      <w:color w:val="4F6228" w:themeColor="accent3" w:themeShade="80"/>
      <w:sz w:val="28"/>
      <w:szCs w:val="28"/>
    </w:rPr>
  </w:style>
  <w:style w:type="paragraph" w:styleId="TOC1">
    <w:name w:val="toc 1"/>
    <w:basedOn w:val="Normal"/>
    <w:next w:val="Normal"/>
    <w:autoRedefine/>
    <w:uiPriority w:val="39"/>
    <w:unhideWhenUsed/>
    <w:rsid w:val="00625007"/>
    <w:pPr>
      <w:spacing w:after="100"/>
    </w:pPr>
  </w:style>
  <w:style w:type="character" w:styleId="Hyperlink">
    <w:name w:val="Hyperlink"/>
    <w:basedOn w:val="DefaultParagraphFont"/>
    <w:uiPriority w:val="99"/>
    <w:unhideWhenUsed/>
    <w:rsid w:val="00625007"/>
    <w:rPr>
      <w:color w:val="0000FF" w:themeColor="hyperlink"/>
      <w:u w:val="single"/>
    </w:rPr>
  </w:style>
  <w:style w:type="character" w:customStyle="1" w:styleId="Heading3Char">
    <w:name w:val="Heading 3 Char"/>
    <w:basedOn w:val="DefaultParagraphFont"/>
    <w:link w:val="Heading3"/>
    <w:uiPriority w:val="9"/>
    <w:rsid w:val="00ED785D"/>
    <w:rPr>
      <w:rFonts w:ascii="Arial" w:eastAsiaTheme="majorEastAsia" w:hAnsi="Arial" w:cstheme="majorBidi"/>
      <w:b/>
      <w:color w:val="000000" w:themeColor="text1"/>
      <w:szCs w:val="24"/>
    </w:rPr>
  </w:style>
  <w:style w:type="character" w:customStyle="1" w:styleId="Heading4Char">
    <w:name w:val="Heading 4 Char"/>
    <w:basedOn w:val="DefaultParagraphFont"/>
    <w:link w:val="Heading4"/>
    <w:uiPriority w:val="9"/>
    <w:rsid w:val="00ED785D"/>
    <w:rPr>
      <w:rFonts w:ascii="Arial" w:eastAsiaTheme="majorEastAsia" w:hAnsi="Arial" w:cstheme="majorBidi"/>
      <w:iCs/>
      <w:color w:val="000000" w:themeColor="text1"/>
    </w:rPr>
  </w:style>
  <w:style w:type="character" w:customStyle="1" w:styleId="Heading5Char">
    <w:name w:val="Heading 5 Char"/>
    <w:basedOn w:val="DefaultParagraphFont"/>
    <w:link w:val="Heading5"/>
    <w:uiPriority w:val="9"/>
    <w:semiHidden/>
    <w:rsid w:val="00ED785D"/>
    <w:rPr>
      <w:rFonts w:ascii="Arial" w:eastAsiaTheme="majorEastAsia" w:hAnsi="Arial" w:cstheme="majorBidi"/>
    </w:rPr>
  </w:style>
  <w:style w:type="character" w:customStyle="1" w:styleId="Heading6Char">
    <w:name w:val="Heading 6 Char"/>
    <w:basedOn w:val="DefaultParagraphFont"/>
    <w:link w:val="Heading6"/>
    <w:uiPriority w:val="9"/>
    <w:semiHidden/>
    <w:rsid w:val="004B44AF"/>
    <w:rPr>
      <w:rFonts w:asciiTheme="majorHAnsi" w:eastAsiaTheme="majorEastAsia" w:hAnsiTheme="majorHAnsi" w:cstheme="majorBidi"/>
      <w:color w:val="243F60" w:themeColor="accent1" w:themeShade="7F"/>
      <w:sz w:val="24"/>
    </w:rPr>
  </w:style>
  <w:style w:type="character" w:customStyle="1" w:styleId="Heading7Char">
    <w:name w:val="Heading 7 Char"/>
    <w:basedOn w:val="DefaultParagraphFont"/>
    <w:link w:val="Heading7"/>
    <w:uiPriority w:val="9"/>
    <w:semiHidden/>
    <w:rsid w:val="004B44AF"/>
    <w:rPr>
      <w:rFonts w:asciiTheme="majorHAnsi" w:eastAsiaTheme="majorEastAsia" w:hAnsiTheme="majorHAnsi" w:cstheme="majorBidi"/>
      <w:i/>
      <w:iCs/>
      <w:color w:val="243F60" w:themeColor="accent1" w:themeShade="7F"/>
      <w:sz w:val="24"/>
    </w:rPr>
  </w:style>
  <w:style w:type="character" w:customStyle="1" w:styleId="Heading8Char">
    <w:name w:val="Heading 8 Char"/>
    <w:basedOn w:val="DefaultParagraphFont"/>
    <w:link w:val="Heading8"/>
    <w:uiPriority w:val="9"/>
    <w:semiHidden/>
    <w:rsid w:val="004B44AF"/>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4B44AF"/>
    <w:rPr>
      <w:rFonts w:asciiTheme="majorHAnsi" w:eastAsiaTheme="majorEastAsia" w:hAnsiTheme="majorHAnsi" w:cstheme="majorBidi"/>
      <w:i/>
      <w:iCs/>
      <w:color w:val="272727" w:themeColor="text1" w:themeTint="D8"/>
      <w:sz w:val="21"/>
      <w:szCs w:val="21"/>
    </w:rPr>
  </w:style>
  <w:style w:type="paragraph" w:styleId="Header">
    <w:name w:val="header"/>
    <w:basedOn w:val="Normal"/>
    <w:link w:val="HeaderChar"/>
    <w:uiPriority w:val="99"/>
    <w:unhideWhenUsed/>
    <w:rsid w:val="001B4828"/>
    <w:pPr>
      <w:tabs>
        <w:tab w:val="center" w:pos="4513"/>
        <w:tab w:val="right" w:pos="9026"/>
      </w:tabs>
    </w:pPr>
  </w:style>
  <w:style w:type="character" w:customStyle="1" w:styleId="HeaderChar">
    <w:name w:val="Header Char"/>
    <w:basedOn w:val="DefaultParagraphFont"/>
    <w:link w:val="Header"/>
    <w:uiPriority w:val="99"/>
    <w:rsid w:val="001B4828"/>
    <w:rPr>
      <w:rFonts w:ascii="Verdana" w:hAnsi="Verdana"/>
      <w:sz w:val="24"/>
    </w:rPr>
  </w:style>
  <w:style w:type="paragraph" w:styleId="Footer">
    <w:name w:val="footer"/>
    <w:basedOn w:val="Normal"/>
    <w:link w:val="FooterChar"/>
    <w:uiPriority w:val="99"/>
    <w:unhideWhenUsed/>
    <w:rsid w:val="001B4828"/>
    <w:pPr>
      <w:tabs>
        <w:tab w:val="center" w:pos="4513"/>
        <w:tab w:val="right" w:pos="9026"/>
      </w:tabs>
    </w:pPr>
  </w:style>
  <w:style w:type="character" w:customStyle="1" w:styleId="FooterChar">
    <w:name w:val="Footer Char"/>
    <w:basedOn w:val="DefaultParagraphFont"/>
    <w:link w:val="Footer"/>
    <w:uiPriority w:val="99"/>
    <w:rsid w:val="001B4828"/>
    <w:rPr>
      <w:rFonts w:ascii="Verdana" w:hAnsi="Verdana"/>
      <w:sz w:val="24"/>
    </w:rPr>
  </w:style>
  <w:style w:type="paragraph" w:styleId="Caption">
    <w:name w:val="caption"/>
    <w:aliases w:val="Caption 2"/>
    <w:basedOn w:val="Normal"/>
    <w:next w:val="Normal"/>
    <w:uiPriority w:val="35"/>
    <w:unhideWhenUsed/>
    <w:qFormat/>
    <w:rsid w:val="0048032F"/>
    <w:pPr>
      <w:spacing w:after="200"/>
    </w:pPr>
    <w:rPr>
      <w:iCs/>
      <w:szCs w:val="18"/>
    </w:rPr>
  </w:style>
  <w:style w:type="paragraph" w:styleId="TableofFigures">
    <w:name w:val="table of figures"/>
    <w:basedOn w:val="Normal"/>
    <w:next w:val="Normal"/>
    <w:uiPriority w:val="99"/>
    <w:unhideWhenUsed/>
    <w:rsid w:val="00FD7B02"/>
  </w:style>
  <w:style w:type="paragraph" w:styleId="TOC3">
    <w:name w:val="toc 3"/>
    <w:basedOn w:val="Normal"/>
    <w:next w:val="Normal"/>
    <w:autoRedefine/>
    <w:uiPriority w:val="39"/>
    <w:unhideWhenUsed/>
    <w:rsid w:val="003C6539"/>
    <w:pPr>
      <w:spacing w:after="100"/>
      <w:ind w:left="480"/>
    </w:pPr>
  </w:style>
  <w:style w:type="paragraph" w:styleId="Bibliography">
    <w:name w:val="Bibliography"/>
    <w:basedOn w:val="Normal"/>
    <w:next w:val="Normal"/>
    <w:uiPriority w:val="37"/>
    <w:semiHidden/>
    <w:unhideWhenUsed/>
    <w:rsid w:val="008B3B6D"/>
  </w:style>
  <w:style w:type="character" w:styleId="CommentReference">
    <w:name w:val="annotation reference"/>
    <w:basedOn w:val="DefaultParagraphFont"/>
    <w:uiPriority w:val="99"/>
    <w:semiHidden/>
    <w:unhideWhenUsed/>
    <w:rsid w:val="00721A5F"/>
    <w:rPr>
      <w:sz w:val="16"/>
      <w:szCs w:val="16"/>
    </w:rPr>
  </w:style>
  <w:style w:type="paragraph" w:styleId="CommentText">
    <w:name w:val="annotation text"/>
    <w:basedOn w:val="Normal"/>
    <w:link w:val="CommentTextChar"/>
    <w:uiPriority w:val="99"/>
    <w:unhideWhenUsed/>
    <w:rsid w:val="00721A5F"/>
    <w:rPr>
      <w:rFonts w:eastAsiaTheme="minorHAnsi" w:cs="Arial"/>
      <w:iCs/>
      <w:szCs w:val="20"/>
      <w:lang w:eastAsia="en-US"/>
    </w:rPr>
  </w:style>
  <w:style w:type="character" w:customStyle="1" w:styleId="CommentTextChar">
    <w:name w:val="Comment Text Char"/>
    <w:basedOn w:val="DefaultParagraphFont"/>
    <w:link w:val="CommentText"/>
    <w:uiPriority w:val="99"/>
    <w:rsid w:val="00721A5F"/>
    <w:rPr>
      <w:rFonts w:ascii="Arial" w:eastAsiaTheme="minorHAnsi" w:hAnsi="Arial" w:cs="Arial"/>
      <w:iCs/>
      <w:szCs w:val="20"/>
      <w:lang w:eastAsia="en-US"/>
    </w:rPr>
  </w:style>
  <w:style w:type="paragraph" w:styleId="BalloonText">
    <w:name w:val="Balloon Text"/>
    <w:basedOn w:val="Normal"/>
    <w:link w:val="BalloonTextChar"/>
    <w:uiPriority w:val="99"/>
    <w:semiHidden/>
    <w:unhideWhenUsed/>
    <w:rsid w:val="00721A5F"/>
    <w:rPr>
      <w:rFonts w:ascii="Segoe UI" w:eastAsiaTheme="minorHAnsi" w:hAnsi="Segoe UI" w:cs="Segoe UI"/>
      <w:iCs/>
      <w:sz w:val="18"/>
      <w:szCs w:val="18"/>
      <w:lang w:eastAsia="en-US"/>
    </w:rPr>
  </w:style>
  <w:style w:type="character" w:customStyle="1" w:styleId="BalloonTextChar">
    <w:name w:val="Balloon Text Char"/>
    <w:basedOn w:val="DefaultParagraphFont"/>
    <w:link w:val="BalloonText"/>
    <w:uiPriority w:val="99"/>
    <w:semiHidden/>
    <w:rsid w:val="00721A5F"/>
    <w:rPr>
      <w:rFonts w:ascii="Segoe UI" w:eastAsiaTheme="minorHAnsi" w:hAnsi="Segoe UI" w:cs="Segoe UI"/>
      <w:iCs/>
      <w:sz w:val="18"/>
      <w:szCs w:val="18"/>
      <w:lang w:eastAsia="en-US"/>
    </w:rPr>
  </w:style>
  <w:style w:type="paragraph" w:styleId="EndnoteText">
    <w:name w:val="endnote text"/>
    <w:basedOn w:val="Normal"/>
    <w:link w:val="EndnoteTextChar"/>
    <w:uiPriority w:val="99"/>
    <w:semiHidden/>
    <w:unhideWhenUsed/>
    <w:rsid w:val="00721A5F"/>
    <w:rPr>
      <w:rFonts w:eastAsiaTheme="minorHAnsi" w:cs="Arial"/>
      <w:iCs/>
      <w:szCs w:val="20"/>
      <w:lang w:eastAsia="en-US"/>
    </w:rPr>
  </w:style>
  <w:style w:type="character" w:customStyle="1" w:styleId="EndnoteTextChar">
    <w:name w:val="Endnote Text Char"/>
    <w:basedOn w:val="DefaultParagraphFont"/>
    <w:link w:val="EndnoteText"/>
    <w:uiPriority w:val="99"/>
    <w:semiHidden/>
    <w:rsid w:val="00721A5F"/>
    <w:rPr>
      <w:rFonts w:ascii="Arial" w:eastAsiaTheme="minorHAnsi" w:hAnsi="Arial" w:cs="Arial"/>
      <w:iCs/>
      <w:szCs w:val="20"/>
      <w:lang w:eastAsia="en-US"/>
    </w:rPr>
  </w:style>
  <w:style w:type="character" w:styleId="EndnoteReference">
    <w:name w:val="endnote reference"/>
    <w:basedOn w:val="DefaultParagraphFont"/>
    <w:uiPriority w:val="99"/>
    <w:semiHidden/>
    <w:unhideWhenUsed/>
    <w:rsid w:val="00721A5F"/>
    <w:rPr>
      <w:vertAlign w:val="superscript"/>
    </w:rPr>
  </w:style>
  <w:style w:type="paragraph" w:customStyle="1" w:styleId="EndNoteBibliographyTitle">
    <w:name w:val="EndNote Bibliography Title"/>
    <w:basedOn w:val="Normal"/>
    <w:link w:val="EndNoteBibliographyTitleChar"/>
    <w:rsid w:val="00721A5F"/>
    <w:pPr>
      <w:jc w:val="center"/>
    </w:pPr>
    <w:rPr>
      <w:rFonts w:ascii="Verdana" w:eastAsiaTheme="minorHAnsi" w:hAnsi="Verdana" w:cs="Arial"/>
      <w:iCs/>
      <w:noProof/>
      <w:sz w:val="20"/>
      <w:szCs w:val="20"/>
      <w:lang w:val="en-US" w:eastAsia="en-US"/>
    </w:rPr>
  </w:style>
  <w:style w:type="character" w:customStyle="1" w:styleId="EndNoteBibliographyTitleChar">
    <w:name w:val="EndNote Bibliography Title Char"/>
    <w:basedOn w:val="DefaultParagraphFont"/>
    <w:link w:val="EndNoteBibliographyTitle"/>
    <w:rsid w:val="00721A5F"/>
    <w:rPr>
      <w:rFonts w:ascii="Verdana" w:eastAsiaTheme="minorHAnsi" w:hAnsi="Verdana" w:cs="Arial"/>
      <w:iCs/>
      <w:noProof/>
      <w:sz w:val="20"/>
      <w:szCs w:val="20"/>
      <w:lang w:val="en-US" w:eastAsia="en-US"/>
    </w:rPr>
  </w:style>
  <w:style w:type="paragraph" w:customStyle="1" w:styleId="EndNoteBibliography">
    <w:name w:val="EndNote Bibliography"/>
    <w:basedOn w:val="Normal"/>
    <w:link w:val="EndNoteBibliographyChar"/>
    <w:qFormat/>
    <w:rsid w:val="00721A5F"/>
    <w:pPr>
      <w:ind w:left="720" w:hanging="720"/>
    </w:pPr>
    <w:rPr>
      <w:rFonts w:ascii="Verdana" w:eastAsiaTheme="minorHAnsi" w:hAnsi="Verdana" w:cs="Arial"/>
      <w:iCs/>
      <w:noProof/>
      <w:sz w:val="20"/>
      <w:szCs w:val="20"/>
      <w:lang w:val="en-US" w:eastAsia="en-US"/>
    </w:rPr>
  </w:style>
  <w:style w:type="character" w:customStyle="1" w:styleId="EndNoteBibliographyChar">
    <w:name w:val="EndNote Bibliography Char"/>
    <w:basedOn w:val="DefaultParagraphFont"/>
    <w:link w:val="EndNoteBibliography"/>
    <w:rsid w:val="00721A5F"/>
    <w:rPr>
      <w:rFonts w:ascii="Verdana" w:eastAsiaTheme="minorHAnsi" w:hAnsi="Verdana" w:cs="Arial"/>
      <w:iCs/>
      <w:noProof/>
      <w:sz w:val="20"/>
      <w:szCs w:val="20"/>
      <w:lang w:val="en-US" w:eastAsia="en-US"/>
    </w:rPr>
  </w:style>
  <w:style w:type="character" w:customStyle="1" w:styleId="apple-converted-space">
    <w:name w:val="apple-converted-space"/>
    <w:basedOn w:val="DefaultParagraphFont"/>
    <w:rsid w:val="00721A5F"/>
  </w:style>
  <w:style w:type="paragraph" w:customStyle="1" w:styleId="NEWCHAPTER">
    <w:name w:val="NEW CHAPTER"/>
    <w:basedOn w:val="Heading1"/>
    <w:next w:val="Normal"/>
    <w:qFormat/>
    <w:rsid w:val="00462DE4"/>
    <w:pPr>
      <w:pageBreakBefore w:val="0"/>
      <w:spacing w:before="120"/>
    </w:pPr>
    <w:rPr>
      <w:rFonts w:cs="Arial"/>
      <w:bCs/>
      <w:iCs/>
      <w:caps/>
      <w:sz w:val="24"/>
      <w:szCs w:val="22"/>
      <w:lang w:eastAsia="en-US"/>
    </w:rPr>
  </w:style>
  <w:style w:type="paragraph" w:customStyle="1" w:styleId="Style2">
    <w:name w:val="Style2"/>
    <w:basedOn w:val="Title"/>
    <w:next w:val="Normal"/>
    <w:rsid w:val="00721A5F"/>
    <w:pPr>
      <w:spacing w:line="360" w:lineRule="auto"/>
      <w:jc w:val="center"/>
    </w:pPr>
    <w:rPr>
      <w:b w:val="0"/>
      <w:iCs/>
      <w:sz w:val="32"/>
      <w:lang w:eastAsia="en-US"/>
    </w:rPr>
  </w:style>
  <w:style w:type="paragraph" w:customStyle="1" w:styleId="MainTitle">
    <w:name w:val="Main Title"/>
    <w:basedOn w:val="Style2"/>
    <w:next w:val="Normal"/>
    <w:qFormat/>
    <w:rsid w:val="00721A5F"/>
    <w:rPr>
      <w:sz w:val="40"/>
    </w:rPr>
  </w:style>
  <w:style w:type="paragraph" w:customStyle="1" w:styleId="NormalTitle">
    <w:name w:val="Normal Title"/>
    <w:basedOn w:val="Normal"/>
    <w:next w:val="Normal"/>
    <w:qFormat/>
    <w:rsid w:val="00721A5F"/>
    <w:pPr>
      <w:jc w:val="center"/>
    </w:pPr>
    <w:rPr>
      <w:rFonts w:eastAsiaTheme="minorHAnsi" w:cs="Arial"/>
      <w:b/>
      <w:iCs/>
      <w:sz w:val="28"/>
      <w:szCs w:val="20"/>
      <w:lang w:eastAsia="en-US"/>
    </w:rPr>
  </w:style>
  <w:style w:type="paragraph" w:customStyle="1" w:styleId="Title2">
    <w:name w:val="Title 2"/>
    <w:basedOn w:val="Normal"/>
    <w:next w:val="Normal"/>
    <w:qFormat/>
    <w:rsid w:val="00721A5F"/>
    <w:pPr>
      <w:contextualSpacing/>
    </w:pPr>
    <w:rPr>
      <w:rFonts w:eastAsiaTheme="minorHAnsi" w:cs="Arial"/>
      <w:b/>
      <w:iCs/>
      <w:sz w:val="32"/>
      <w:szCs w:val="20"/>
      <w:lang w:eastAsia="en-US"/>
    </w:rPr>
  </w:style>
  <w:style w:type="table" w:styleId="TableGrid">
    <w:name w:val="Table Grid"/>
    <w:basedOn w:val="TableNormal"/>
    <w:uiPriority w:val="39"/>
    <w:rsid w:val="00721A5F"/>
    <w:pPr>
      <w:spacing w:after="0" w:line="240" w:lineRule="auto"/>
    </w:pPr>
    <w:rPr>
      <w:rFonts w:eastAsiaTheme="minorHAnsi"/>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CHAPTER">
    <w:name w:val="CHAPTER"/>
    <w:basedOn w:val="Normal"/>
    <w:next w:val="Normal"/>
    <w:link w:val="CHAPTERChar"/>
    <w:qFormat/>
    <w:rsid w:val="00721A5F"/>
    <w:pPr>
      <w:keepNext/>
      <w:keepLines/>
      <w:spacing w:after="120"/>
      <w:jc w:val="center"/>
    </w:pPr>
    <w:rPr>
      <w:rFonts w:eastAsiaTheme="minorHAnsi" w:cs="Arial"/>
      <w:b/>
      <w:iCs/>
      <w:szCs w:val="20"/>
      <w:lang w:eastAsia="en-US"/>
    </w:rPr>
  </w:style>
  <w:style w:type="paragraph" w:styleId="CommentSubject">
    <w:name w:val="annotation subject"/>
    <w:basedOn w:val="CommentText"/>
    <w:next w:val="CommentText"/>
    <w:link w:val="CommentSubjectChar"/>
    <w:uiPriority w:val="99"/>
    <w:semiHidden/>
    <w:unhideWhenUsed/>
    <w:rsid w:val="00721A5F"/>
    <w:rPr>
      <w:b/>
      <w:bCs/>
      <w:sz w:val="20"/>
    </w:rPr>
  </w:style>
  <w:style w:type="character" w:customStyle="1" w:styleId="CommentSubjectChar">
    <w:name w:val="Comment Subject Char"/>
    <w:basedOn w:val="CommentTextChar"/>
    <w:link w:val="CommentSubject"/>
    <w:uiPriority w:val="99"/>
    <w:semiHidden/>
    <w:rsid w:val="00721A5F"/>
    <w:rPr>
      <w:rFonts w:ascii="Arial" w:eastAsiaTheme="minorHAnsi" w:hAnsi="Arial" w:cs="Arial"/>
      <w:b/>
      <w:bCs/>
      <w:iCs/>
      <w:sz w:val="20"/>
      <w:szCs w:val="20"/>
      <w:lang w:eastAsia="en-US"/>
    </w:rPr>
  </w:style>
  <w:style w:type="character" w:customStyle="1" w:styleId="CHAPTERChar">
    <w:name w:val="CHAPTER Char"/>
    <w:basedOn w:val="DefaultParagraphFont"/>
    <w:link w:val="CHAPTER"/>
    <w:rsid w:val="00721A5F"/>
    <w:rPr>
      <w:rFonts w:ascii="Arial" w:eastAsiaTheme="minorHAnsi" w:hAnsi="Arial" w:cs="Arial"/>
      <w:b/>
      <w:iCs/>
      <w:sz w:val="24"/>
      <w:szCs w:val="20"/>
      <w:lang w:eastAsia="en-US"/>
    </w:rPr>
  </w:style>
  <w:style w:type="paragraph" w:styleId="TOCHeading">
    <w:name w:val="TOC Heading"/>
    <w:basedOn w:val="Heading1"/>
    <w:next w:val="Normal"/>
    <w:uiPriority w:val="39"/>
    <w:unhideWhenUsed/>
    <w:qFormat/>
    <w:rsid w:val="00AF6687"/>
    <w:pPr>
      <w:pageBreakBefore w:val="0"/>
      <w:numPr>
        <w:numId w:val="0"/>
      </w:numPr>
      <w:spacing w:line="259" w:lineRule="auto"/>
      <w:jc w:val="left"/>
      <w:outlineLvl w:val="9"/>
    </w:pPr>
    <w:rPr>
      <w:rFonts w:asciiTheme="majorHAnsi" w:hAnsiTheme="majorHAnsi"/>
      <w:b w:val="0"/>
      <w:color w:val="365F91" w:themeColor="accent1" w:themeShade="BF"/>
      <w:sz w:val="32"/>
      <w:lang w:val="en-US" w:eastAsia="en-US"/>
    </w:rPr>
  </w:style>
  <w:style w:type="paragraph" w:customStyle="1" w:styleId="caption2">
    <w:name w:val="caption 2"/>
    <w:basedOn w:val="Caption"/>
    <w:qFormat/>
    <w:rsid w:val="00CE79A2"/>
    <w:pPr>
      <w:spacing w:after="0"/>
    </w:pPr>
    <w:rPr>
      <w:i/>
      <w:color w:val="000000" w:themeColor="text1"/>
      <w:sz w:val="20"/>
      <w:szCs w:val="22"/>
    </w:rPr>
  </w:style>
  <w:style w:type="paragraph" w:styleId="NoSpacing">
    <w:name w:val="No Spacing"/>
    <w:link w:val="NoSpacingChar"/>
    <w:uiPriority w:val="1"/>
    <w:qFormat/>
    <w:rsid w:val="00D537F0"/>
    <w:pPr>
      <w:spacing w:after="0" w:line="240" w:lineRule="auto"/>
    </w:pPr>
    <w:rPr>
      <w:lang w:val="en-US" w:eastAsia="en-US"/>
    </w:rPr>
  </w:style>
  <w:style w:type="character" w:customStyle="1" w:styleId="NoSpacingChar">
    <w:name w:val="No Spacing Char"/>
    <w:basedOn w:val="DefaultParagraphFont"/>
    <w:link w:val="NoSpacing"/>
    <w:uiPriority w:val="1"/>
    <w:rsid w:val="00D537F0"/>
    <w:rPr>
      <w:lang w:val="en-US" w:eastAsia="en-US"/>
    </w:rPr>
  </w:style>
  <w:style w:type="paragraph" w:styleId="Revision">
    <w:name w:val="Revision"/>
    <w:hidden/>
    <w:uiPriority w:val="99"/>
    <w:semiHidden/>
    <w:rsid w:val="00963F27"/>
    <w:pPr>
      <w:spacing w:after="0" w:line="240" w:lineRule="auto"/>
    </w:pPr>
    <w:rPr>
      <w:rFonts w:ascii="Arial" w:hAnsi="Arial"/>
    </w:rPr>
  </w:style>
  <w:style w:type="paragraph" w:styleId="NormalWeb">
    <w:name w:val="Normal (Web)"/>
    <w:basedOn w:val="Normal"/>
    <w:uiPriority w:val="99"/>
    <w:semiHidden/>
    <w:unhideWhenUsed/>
    <w:rsid w:val="00DA6BCB"/>
    <w:pPr>
      <w:spacing w:before="100" w:beforeAutospacing="1" w:after="100" w:afterAutospacing="1"/>
    </w:pPr>
  </w:style>
  <w:style w:type="character" w:styleId="LineNumber">
    <w:name w:val="line number"/>
    <w:basedOn w:val="DefaultParagraphFont"/>
    <w:uiPriority w:val="99"/>
    <w:semiHidden/>
    <w:unhideWhenUsed/>
    <w:rsid w:val="00EF696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0149787">
      <w:bodyDiv w:val="1"/>
      <w:marLeft w:val="0"/>
      <w:marRight w:val="0"/>
      <w:marTop w:val="0"/>
      <w:marBottom w:val="0"/>
      <w:divBdr>
        <w:top w:val="none" w:sz="0" w:space="0" w:color="auto"/>
        <w:left w:val="none" w:sz="0" w:space="0" w:color="auto"/>
        <w:bottom w:val="none" w:sz="0" w:space="0" w:color="auto"/>
        <w:right w:val="none" w:sz="0" w:space="0" w:color="auto"/>
      </w:divBdr>
    </w:div>
    <w:div w:id="31540691">
      <w:bodyDiv w:val="1"/>
      <w:marLeft w:val="0"/>
      <w:marRight w:val="0"/>
      <w:marTop w:val="0"/>
      <w:marBottom w:val="0"/>
      <w:divBdr>
        <w:top w:val="none" w:sz="0" w:space="0" w:color="auto"/>
        <w:left w:val="none" w:sz="0" w:space="0" w:color="auto"/>
        <w:bottom w:val="none" w:sz="0" w:space="0" w:color="auto"/>
        <w:right w:val="none" w:sz="0" w:space="0" w:color="auto"/>
      </w:divBdr>
    </w:div>
    <w:div w:id="112289362">
      <w:bodyDiv w:val="1"/>
      <w:marLeft w:val="0"/>
      <w:marRight w:val="0"/>
      <w:marTop w:val="0"/>
      <w:marBottom w:val="0"/>
      <w:divBdr>
        <w:top w:val="none" w:sz="0" w:space="0" w:color="auto"/>
        <w:left w:val="none" w:sz="0" w:space="0" w:color="auto"/>
        <w:bottom w:val="none" w:sz="0" w:space="0" w:color="auto"/>
        <w:right w:val="none" w:sz="0" w:space="0" w:color="auto"/>
      </w:divBdr>
    </w:div>
    <w:div w:id="152112719">
      <w:bodyDiv w:val="1"/>
      <w:marLeft w:val="0"/>
      <w:marRight w:val="0"/>
      <w:marTop w:val="0"/>
      <w:marBottom w:val="0"/>
      <w:divBdr>
        <w:top w:val="none" w:sz="0" w:space="0" w:color="auto"/>
        <w:left w:val="none" w:sz="0" w:space="0" w:color="auto"/>
        <w:bottom w:val="none" w:sz="0" w:space="0" w:color="auto"/>
        <w:right w:val="none" w:sz="0" w:space="0" w:color="auto"/>
      </w:divBdr>
    </w:div>
    <w:div w:id="177811391">
      <w:bodyDiv w:val="1"/>
      <w:marLeft w:val="0"/>
      <w:marRight w:val="0"/>
      <w:marTop w:val="0"/>
      <w:marBottom w:val="0"/>
      <w:divBdr>
        <w:top w:val="none" w:sz="0" w:space="0" w:color="auto"/>
        <w:left w:val="none" w:sz="0" w:space="0" w:color="auto"/>
        <w:bottom w:val="none" w:sz="0" w:space="0" w:color="auto"/>
        <w:right w:val="none" w:sz="0" w:space="0" w:color="auto"/>
      </w:divBdr>
    </w:div>
    <w:div w:id="220943531">
      <w:bodyDiv w:val="1"/>
      <w:marLeft w:val="0"/>
      <w:marRight w:val="0"/>
      <w:marTop w:val="0"/>
      <w:marBottom w:val="0"/>
      <w:divBdr>
        <w:top w:val="none" w:sz="0" w:space="0" w:color="auto"/>
        <w:left w:val="none" w:sz="0" w:space="0" w:color="auto"/>
        <w:bottom w:val="none" w:sz="0" w:space="0" w:color="auto"/>
        <w:right w:val="none" w:sz="0" w:space="0" w:color="auto"/>
      </w:divBdr>
    </w:div>
    <w:div w:id="232392563">
      <w:bodyDiv w:val="1"/>
      <w:marLeft w:val="0"/>
      <w:marRight w:val="0"/>
      <w:marTop w:val="0"/>
      <w:marBottom w:val="0"/>
      <w:divBdr>
        <w:top w:val="none" w:sz="0" w:space="0" w:color="auto"/>
        <w:left w:val="none" w:sz="0" w:space="0" w:color="auto"/>
        <w:bottom w:val="none" w:sz="0" w:space="0" w:color="auto"/>
        <w:right w:val="none" w:sz="0" w:space="0" w:color="auto"/>
      </w:divBdr>
    </w:div>
    <w:div w:id="260528294">
      <w:bodyDiv w:val="1"/>
      <w:marLeft w:val="0"/>
      <w:marRight w:val="0"/>
      <w:marTop w:val="0"/>
      <w:marBottom w:val="0"/>
      <w:divBdr>
        <w:top w:val="none" w:sz="0" w:space="0" w:color="auto"/>
        <w:left w:val="none" w:sz="0" w:space="0" w:color="auto"/>
        <w:bottom w:val="none" w:sz="0" w:space="0" w:color="auto"/>
        <w:right w:val="none" w:sz="0" w:space="0" w:color="auto"/>
      </w:divBdr>
    </w:div>
    <w:div w:id="320081750">
      <w:bodyDiv w:val="1"/>
      <w:marLeft w:val="0"/>
      <w:marRight w:val="0"/>
      <w:marTop w:val="0"/>
      <w:marBottom w:val="0"/>
      <w:divBdr>
        <w:top w:val="none" w:sz="0" w:space="0" w:color="auto"/>
        <w:left w:val="none" w:sz="0" w:space="0" w:color="auto"/>
        <w:bottom w:val="none" w:sz="0" w:space="0" w:color="auto"/>
        <w:right w:val="none" w:sz="0" w:space="0" w:color="auto"/>
      </w:divBdr>
    </w:div>
    <w:div w:id="364984677">
      <w:bodyDiv w:val="1"/>
      <w:marLeft w:val="0"/>
      <w:marRight w:val="0"/>
      <w:marTop w:val="0"/>
      <w:marBottom w:val="0"/>
      <w:divBdr>
        <w:top w:val="none" w:sz="0" w:space="0" w:color="auto"/>
        <w:left w:val="none" w:sz="0" w:space="0" w:color="auto"/>
        <w:bottom w:val="none" w:sz="0" w:space="0" w:color="auto"/>
        <w:right w:val="none" w:sz="0" w:space="0" w:color="auto"/>
      </w:divBdr>
    </w:div>
    <w:div w:id="384914906">
      <w:bodyDiv w:val="1"/>
      <w:marLeft w:val="0"/>
      <w:marRight w:val="0"/>
      <w:marTop w:val="0"/>
      <w:marBottom w:val="0"/>
      <w:divBdr>
        <w:top w:val="none" w:sz="0" w:space="0" w:color="auto"/>
        <w:left w:val="none" w:sz="0" w:space="0" w:color="auto"/>
        <w:bottom w:val="none" w:sz="0" w:space="0" w:color="auto"/>
        <w:right w:val="none" w:sz="0" w:space="0" w:color="auto"/>
      </w:divBdr>
    </w:div>
    <w:div w:id="387342319">
      <w:bodyDiv w:val="1"/>
      <w:marLeft w:val="0"/>
      <w:marRight w:val="0"/>
      <w:marTop w:val="0"/>
      <w:marBottom w:val="0"/>
      <w:divBdr>
        <w:top w:val="none" w:sz="0" w:space="0" w:color="auto"/>
        <w:left w:val="none" w:sz="0" w:space="0" w:color="auto"/>
        <w:bottom w:val="none" w:sz="0" w:space="0" w:color="auto"/>
        <w:right w:val="none" w:sz="0" w:space="0" w:color="auto"/>
      </w:divBdr>
    </w:div>
    <w:div w:id="394940800">
      <w:bodyDiv w:val="1"/>
      <w:marLeft w:val="0"/>
      <w:marRight w:val="0"/>
      <w:marTop w:val="0"/>
      <w:marBottom w:val="0"/>
      <w:divBdr>
        <w:top w:val="none" w:sz="0" w:space="0" w:color="auto"/>
        <w:left w:val="none" w:sz="0" w:space="0" w:color="auto"/>
        <w:bottom w:val="none" w:sz="0" w:space="0" w:color="auto"/>
        <w:right w:val="none" w:sz="0" w:space="0" w:color="auto"/>
      </w:divBdr>
    </w:div>
    <w:div w:id="418254126">
      <w:bodyDiv w:val="1"/>
      <w:marLeft w:val="0"/>
      <w:marRight w:val="0"/>
      <w:marTop w:val="0"/>
      <w:marBottom w:val="0"/>
      <w:divBdr>
        <w:top w:val="none" w:sz="0" w:space="0" w:color="auto"/>
        <w:left w:val="none" w:sz="0" w:space="0" w:color="auto"/>
        <w:bottom w:val="none" w:sz="0" w:space="0" w:color="auto"/>
        <w:right w:val="none" w:sz="0" w:space="0" w:color="auto"/>
      </w:divBdr>
    </w:div>
    <w:div w:id="434862802">
      <w:bodyDiv w:val="1"/>
      <w:marLeft w:val="0"/>
      <w:marRight w:val="0"/>
      <w:marTop w:val="0"/>
      <w:marBottom w:val="0"/>
      <w:divBdr>
        <w:top w:val="none" w:sz="0" w:space="0" w:color="auto"/>
        <w:left w:val="none" w:sz="0" w:space="0" w:color="auto"/>
        <w:bottom w:val="none" w:sz="0" w:space="0" w:color="auto"/>
        <w:right w:val="none" w:sz="0" w:space="0" w:color="auto"/>
      </w:divBdr>
    </w:div>
    <w:div w:id="451286093">
      <w:bodyDiv w:val="1"/>
      <w:marLeft w:val="0"/>
      <w:marRight w:val="0"/>
      <w:marTop w:val="0"/>
      <w:marBottom w:val="0"/>
      <w:divBdr>
        <w:top w:val="none" w:sz="0" w:space="0" w:color="auto"/>
        <w:left w:val="none" w:sz="0" w:space="0" w:color="auto"/>
        <w:bottom w:val="none" w:sz="0" w:space="0" w:color="auto"/>
        <w:right w:val="none" w:sz="0" w:space="0" w:color="auto"/>
      </w:divBdr>
    </w:div>
    <w:div w:id="453837666">
      <w:bodyDiv w:val="1"/>
      <w:marLeft w:val="0"/>
      <w:marRight w:val="0"/>
      <w:marTop w:val="0"/>
      <w:marBottom w:val="0"/>
      <w:divBdr>
        <w:top w:val="none" w:sz="0" w:space="0" w:color="auto"/>
        <w:left w:val="none" w:sz="0" w:space="0" w:color="auto"/>
        <w:bottom w:val="none" w:sz="0" w:space="0" w:color="auto"/>
        <w:right w:val="none" w:sz="0" w:space="0" w:color="auto"/>
      </w:divBdr>
    </w:div>
    <w:div w:id="494951388">
      <w:bodyDiv w:val="1"/>
      <w:marLeft w:val="0"/>
      <w:marRight w:val="0"/>
      <w:marTop w:val="0"/>
      <w:marBottom w:val="0"/>
      <w:divBdr>
        <w:top w:val="none" w:sz="0" w:space="0" w:color="auto"/>
        <w:left w:val="none" w:sz="0" w:space="0" w:color="auto"/>
        <w:bottom w:val="none" w:sz="0" w:space="0" w:color="auto"/>
        <w:right w:val="none" w:sz="0" w:space="0" w:color="auto"/>
      </w:divBdr>
    </w:div>
    <w:div w:id="522861698">
      <w:bodyDiv w:val="1"/>
      <w:marLeft w:val="0"/>
      <w:marRight w:val="0"/>
      <w:marTop w:val="0"/>
      <w:marBottom w:val="0"/>
      <w:divBdr>
        <w:top w:val="none" w:sz="0" w:space="0" w:color="auto"/>
        <w:left w:val="none" w:sz="0" w:space="0" w:color="auto"/>
        <w:bottom w:val="none" w:sz="0" w:space="0" w:color="auto"/>
        <w:right w:val="none" w:sz="0" w:space="0" w:color="auto"/>
      </w:divBdr>
    </w:div>
    <w:div w:id="537664928">
      <w:bodyDiv w:val="1"/>
      <w:marLeft w:val="0"/>
      <w:marRight w:val="0"/>
      <w:marTop w:val="0"/>
      <w:marBottom w:val="0"/>
      <w:divBdr>
        <w:top w:val="none" w:sz="0" w:space="0" w:color="auto"/>
        <w:left w:val="none" w:sz="0" w:space="0" w:color="auto"/>
        <w:bottom w:val="none" w:sz="0" w:space="0" w:color="auto"/>
        <w:right w:val="none" w:sz="0" w:space="0" w:color="auto"/>
      </w:divBdr>
    </w:div>
    <w:div w:id="569539779">
      <w:bodyDiv w:val="1"/>
      <w:marLeft w:val="0"/>
      <w:marRight w:val="0"/>
      <w:marTop w:val="0"/>
      <w:marBottom w:val="0"/>
      <w:divBdr>
        <w:top w:val="none" w:sz="0" w:space="0" w:color="auto"/>
        <w:left w:val="none" w:sz="0" w:space="0" w:color="auto"/>
        <w:bottom w:val="none" w:sz="0" w:space="0" w:color="auto"/>
        <w:right w:val="none" w:sz="0" w:space="0" w:color="auto"/>
      </w:divBdr>
    </w:div>
    <w:div w:id="575015926">
      <w:bodyDiv w:val="1"/>
      <w:marLeft w:val="0"/>
      <w:marRight w:val="0"/>
      <w:marTop w:val="0"/>
      <w:marBottom w:val="0"/>
      <w:divBdr>
        <w:top w:val="none" w:sz="0" w:space="0" w:color="auto"/>
        <w:left w:val="none" w:sz="0" w:space="0" w:color="auto"/>
        <w:bottom w:val="none" w:sz="0" w:space="0" w:color="auto"/>
        <w:right w:val="none" w:sz="0" w:space="0" w:color="auto"/>
      </w:divBdr>
    </w:div>
    <w:div w:id="578709167">
      <w:bodyDiv w:val="1"/>
      <w:marLeft w:val="0"/>
      <w:marRight w:val="0"/>
      <w:marTop w:val="0"/>
      <w:marBottom w:val="0"/>
      <w:divBdr>
        <w:top w:val="none" w:sz="0" w:space="0" w:color="auto"/>
        <w:left w:val="none" w:sz="0" w:space="0" w:color="auto"/>
        <w:bottom w:val="none" w:sz="0" w:space="0" w:color="auto"/>
        <w:right w:val="none" w:sz="0" w:space="0" w:color="auto"/>
      </w:divBdr>
    </w:div>
    <w:div w:id="588805995">
      <w:bodyDiv w:val="1"/>
      <w:marLeft w:val="0"/>
      <w:marRight w:val="0"/>
      <w:marTop w:val="0"/>
      <w:marBottom w:val="0"/>
      <w:divBdr>
        <w:top w:val="none" w:sz="0" w:space="0" w:color="auto"/>
        <w:left w:val="none" w:sz="0" w:space="0" w:color="auto"/>
        <w:bottom w:val="none" w:sz="0" w:space="0" w:color="auto"/>
        <w:right w:val="none" w:sz="0" w:space="0" w:color="auto"/>
      </w:divBdr>
    </w:div>
    <w:div w:id="590816637">
      <w:bodyDiv w:val="1"/>
      <w:marLeft w:val="0"/>
      <w:marRight w:val="0"/>
      <w:marTop w:val="0"/>
      <w:marBottom w:val="0"/>
      <w:divBdr>
        <w:top w:val="none" w:sz="0" w:space="0" w:color="auto"/>
        <w:left w:val="none" w:sz="0" w:space="0" w:color="auto"/>
        <w:bottom w:val="none" w:sz="0" w:space="0" w:color="auto"/>
        <w:right w:val="none" w:sz="0" w:space="0" w:color="auto"/>
      </w:divBdr>
    </w:div>
    <w:div w:id="704906554">
      <w:bodyDiv w:val="1"/>
      <w:marLeft w:val="0"/>
      <w:marRight w:val="0"/>
      <w:marTop w:val="0"/>
      <w:marBottom w:val="0"/>
      <w:divBdr>
        <w:top w:val="none" w:sz="0" w:space="0" w:color="auto"/>
        <w:left w:val="none" w:sz="0" w:space="0" w:color="auto"/>
        <w:bottom w:val="none" w:sz="0" w:space="0" w:color="auto"/>
        <w:right w:val="none" w:sz="0" w:space="0" w:color="auto"/>
      </w:divBdr>
      <w:divsChild>
        <w:div w:id="2032148333">
          <w:marLeft w:val="0"/>
          <w:marRight w:val="0"/>
          <w:marTop w:val="0"/>
          <w:marBottom w:val="0"/>
          <w:divBdr>
            <w:top w:val="none" w:sz="0" w:space="0" w:color="auto"/>
            <w:left w:val="none" w:sz="0" w:space="0" w:color="auto"/>
            <w:bottom w:val="none" w:sz="0" w:space="0" w:color="auto"/>
            <w:right w:val="none" w:sz="0" w:space="0" w:color="auto"/>
          </w:divBdr>
          <w:divsChild>
            <w:div w:id="820846393">
              <w:marLeft w:val="0"/>
              <w:marRight w:val="0"/>
              <w:marTop w:val="0"/>
              <w:marBottom w:val="0"/>
              <w:divBdr>
                <w:top w:val="none" w:sz="0" w:space="0" w:color="auto"/>
                <w:left w:val="none" w:sz="0" w:space="0" w:color="auto"/>
                <w:bottom w:val="none" w:sz="0" w:space="0" w:color="auto"/>
                <w:right w:val="none" w:sz="0" w:space="0" w:color="auto"/>
              </w:divBdr>
              <w:divsChild>
                <w:div w:id="1909069067">
                  <w:marLeft w:val="0"/>
                  <w:marRight w:val="0"/>
                  <w:marTop w:val="0"/>
                  <w:marBottom w:val="0"/>
                  <w:divBdr>
                    <w:top w:val="none" w:sz="0" w:space="0" w:color="auto"/>
                    <w:left w:val="none" w:sz="0" w:space="0" w:color="auto"/>
                    <w:bottom w:val="none" w:sz="0" w:space="0" w:color="auto"/>
                    <w:right w:val="none" w:sz="0" w:space="0" w:color="auto"/>
                  </w:divBdr>
                </w:div>
                <w:div w:id="1136872645">
                  <w:marLeft w:val="0"/>
                  <w:marRight w:val="0"/>
                  <w:marTop w:val="0"/>
                  <w:marBottom w:val="0"/>
                  <w:divBdr>
                    <w:top w:val="none" w:sz="0" w:space="0" w:color="auto"/>
                    <w:left w:val="none" w:sz="0" w:space="0" w:color="auto"/>
                    <w:bottom w:val="none" w:sz="0" w:space="0" w:color="auto"/>
                    <w:right w:val="none" w:sz="0" w:space="0" w:color="auto"/>
                  </w:divBdr>
                </w:div>
                <w:div w:id="843401235">
                  <w:marLeft w:val="0"/>
                  <w:marRight w:val="0"/>
                  <w:marTop w:val="0"/>
                  <w:marBottom w:val="0"/>
                  <w:divBdr>
                    <w:top w:val="none" w:sz="0" w:space="0" w:color="auto"/>
                    <w:left w:val="none" w:sz="0" w:space="0" w:color="auto"/>
                    <w:bottom w:val="none" w:sz="0" w:space="0" w:color="auto"/>
                    <w:right w:val="none" w:sz="0" w:space="0" w:color="auto"/>
                  </w:divBdr>
                </w:div>
              </w:divsChild>
            </w:div>
            <w:div w:id="2045984762">
              <w:marLeft w:val="0"/>
              <w:marRight w:val="0"/>
              <w:marTop w:val="0"/>
              <w:marBottom w:val="0"/>
              <w:divBdr>
                <w:top w:val="none" w:sz="0" w:space="0" w:color="auto"/>
                <w:left w:val="none" w:sz="0" w:space="0" w:color="auto"/>
                <w:bottom w:val="none" w:sz="0" w:space="0" w:color="auto"/>
                <w:right w:val="none" w:sz="0" w:space="0" w:color="auto"/>
              </w:divBdr>
              <w:divsChild>
                <w:div w:id="817915037">
                  <w:marLeft w:val="0"/>
                  <w:marRight w:val="0"/>
                  <w:marTop w:val="0"/>
                  <w:marBottom w:val="0"/>
                  <w:divBdr>
                    <w:top w:val="none" w:sz="0" w:space="0" w:color="auto"/>
                    <w:left w:val="none" w:sz="0" w:space="0" w:color="auto"/>
                    <w:bottom w:val="none" w:sz="0" w:space="0" w:color="auto"/>
                    <w:right w:val="none" w:sz="0" w:space="0" w:color="auto"/>
                  </w:divBdr>
                  <w:divsChild>
                    <w:div w:id="1449158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3398472">
              <w:marLeft w:val="0"/>
              <w:marRight w:val="0"/>
              <w:marTop w:val="0"/>
              <w:marBottom w:val="0"/>
              <w:divBdr>
                <w:top w:val="none" w:sz="0" w:space="0" w:color="auto"/>
                <w:left w:val="none" w:sz="0" w:space="0" w:color="auto"/>
                <w:bottom w:val="none" w:sz="0" w:space="0" w:color="auto"/>
                <w:right w:val="none" w:sz="0" w:space="0" w:color="auto"/>
              </w:divBdr>
              <w:divsChild>
                <w:div w:id="2102288138">
                  <w:marLeft w:val="0"/>
                  <w:marRight w:val="0"/>
                  <w:marTop w:val="0"/>
                  <w:marBottom w:val="0"/>
                  <w:divBdr>
                    <w:top w:val="none" w:sz="0" w:space="0" w:color="auto"/>
                    <w:left w:val="none" w:sz="0" w:space="0" w:color="auto"/>
                    <w:bottom w:val="none" w:sz="0" w:space="0" w:color="auto"/>
                    <w:right w:val="none" w:sz="0" w:space="0" w:color="auto"/>
                  </w:divBdr>
                </w:div>
                <w:div w:id="349994251">
                  <w:marLeft w:val="0"/>
                  <w:marRight w:val="0"/>
                  <w:marTop w:val="0"/>
                  <w:marBottom w:val="0"/>
                  <w:divBdr>
                    <w:top w:val="none" w:sz="0" w:space="0" w:color="auto"/>
                    <w:left w:val="none" w:sz="0" w:space="0" w:color="auto"/>
                    <w:bottom w:val="none" w:sz="0" w:space="0" w:color="auto"/>
                    <w:right w:val="none" w:sz="0" w:space="0" w:color="auto"/>
                  </w:divBdr>
                </w:div>
                <w:div w:id="1299649343">
                  <w:marLeft w:val="0"/>
                  <w:marRight w:val="0"/>
                  <w:marTop w:val="0"/>
                  <w:marBottom w:val="0"/>
                  <w:divBdr>
                    <w:top w:val="none" w:sz="0" w:space="0" w:color="auto"/>
                    <w:left w:val="none" w:sz="0" w:space="0" w:color="auto"/>
                    <w:bottom w:val="none" w:sz="0" w:space="0" w:color="auto"/>
                    <w:right w:val="none" w:sz="0" w:space="0" w:color="auto"/>
                  </w:divBdr>
                </w:div>
                <w:div w:id="1848211338">
                  <w:marLeft w:val="0"/>
                  <w:marRight w:val="0"/>
                  <w:marTop w:val="0"/>
                  <w:marBottom w:val="0"/>
                  <w:divBdr>
                    <w:top w:val="none" w:sz="0" w:space="0" w:color="auto"/>
                    <w:left w:val="none" w:sz="0" w:space="0" w:color="auto"/>
                    <w:bottom w:val="none" w:sz="0" w:space="0" w:color="auto"/>
                    <w:right w:val="none" w:sz="0" w:space="0" w:color="auto"/>
                  </w:divBdr>
                </w:div>
                <w:div w:id="346255634">
                  <w:marLeft w:val="0"/>
                  <w:marRight w:val="0"/>
                  <w:marTop w:val="0"/>
                  <w:marBottom w:val="0"/>
                  <w:divBdr>
                    <w:top w:val="none" w:sz="0" w:space="0" w:color="auto"/>
                    <w:left w:val="none" w:sz="0" w:space="0" w:color="auto"/>
                    <w:bottom w:val="none" w:sz="0" w:space="0" w:color="auto"/>
                    <w:right w:val="none" w:sz="0" w:space="0" w:color="auto"/>
                  </w:divBdr>
                </w:div>
              </w:divsChild>
            </w:div>
            <w:div w:id="1604457127">
              <w:marLeft w:val="0"/>
              <w:marRight w:val="0"/>
              <w:marTop w:val="0"/>
              <w:marBottom w:val="0"/>
              <w:divBdr>
                <w:top w:val="none" w:sz="0" w:space="0" w:color="auto"/>
                <w:left w:val="none" w:sz="0" w:space="0" w:color="auto"/>
                <w:bottom w:val="none" w:sz="0" w:space="0" w:color="auto"/>
                <w:right w:val="none" w:sz="0" w:space="0" w:color="auto"/>
              </w:divBdr>
              <w:divsChild>
                <w:div w:id="497616468">
                  <w:marLeft w:val="0"/>
                  <w:marRight w:val="0"/>
                  <w:marTop w:val="0"/>
                  <w:marBottom w:val="0"/>
                  <w:divBdr>
                    <w:top w:val="none" w:sz="0" w:space="0" w:color="auto"/>
                    <w:left w:val="none" w:sz="0" w:space="0" w:color="auto"/>
                    <w:bottom w:val="none" w:sz="0" w:space="0" w:color="auto"/>
                    <w:right w:val="none" w:sz="0" w:space="0" w:color="auto"/>
                  </w:divBdr>
                </w:div>
              </w:divsChild>
            </w:div>
            <w:div w:id="1137407495">
              <w:marLeft w:val="0"/>
              <w:marRight w:val="0"/>
              <w:marTop w:val="0"/>
              <w:marBottom w:val="0"/>
              <w:divBdr>
                <w:top w:val="none" w:sz="0" w:space="0" w:color="auto"/>
                <w:left w:val="none" w:sz="0" w:space="0" w:color="auto"/>
                <w:bottom w:val="none" w:sz="0" w:space="0" w:color="auto"/>
                <w:right w:val="none" w:sz="0" w:space="0" w:color="auto"/>
              </w:divBdr>
              <w:divsChild>
                <w:div w:id="709383439">
                  <w:marLeft w:val="0"/>
                  <w:marRight w:val="0"/>
                  <w:marTop w:val="0"/>
                  <w:marBottom w:val="0"/>
                  <w:divBdr>
                    <w:top w:val="none" w:sz="0" w:space="0" w:color="auto"/>
                    <w:left w:val="none" w:sz="0" w:space="0" w:color="auto"/>
                    <w:bottom w:val="none" w:sz="0" w:space="0" w:color="auto"/>
                    <w:right w:val="none" w:sz="0" w:space="0" w:color="auto"/>
                  </w:divBdr>
                </w:div>
              </w:divsChild>
            </w:div>
            <w:div w:id="1225141831">
              <w:marLeft w:val="0"/>
              <w:marRight w:val="0"/>
              <w:marTop w:val="0"/>
              <w:marBottom w:val="0"/>
              <w:divBdr>
                <w:top w:val="none" w:sz="0" w:space="0" w:color="auto"/>
                <w:left w:val="none" w:sz="0" w:space="0" w:color="auto"/>
                <w:bottom w:val="none" w:sz="0" w:space="0" w:color="auto"/>
                <w:right w:val="none" w:sz="0" w:space="0" w:color="auto"/>
              </w:divBdr>
              <w:divsChild>
                <w:div w:id="4057604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3064679">
      <w:bodyDiv w:val="1"/>
      <w:marLeft w:val="0"/>
      <w:marRight w:val="0"/>
      <w:marTop w:val="0"/>
      <w:marBottom w:val="0"/>
      <w:divBdr>
        <w:top w:val="none" w:sz="0" w:space="0" w:color="auto"/>
        <w:left w:val="none" w:sz="0" w:space="0" w:color="auto"/>
        <w:bottom w:val="none" w:sz="0" w:space="0" w:color="auto"/>
        <w:right w:val="none" w:sz="0" w:space="0" w:color="auto"/>
      </w:divBdr>
      <w:divsChild>
        <w:div w:id="1106658850">
          <w:marLeft w:val="0"/>
          <w:marRight w:val="0"/>
          <w:marTop w:val="0"/>
          <w:marBottom w:val="0"/>
          <w:divBdr>
            <w:top w:val="none" w:sz="0" w:space="0" w:color="auto"/>
            <w:left w:val="none" w:sz="0" w:space="0" w:color="auto"/>
            <w:bottom w:val="none" w:sz="0" w:space="0" w:color="auto"/>
            <w:right w:val="none" w:sz="0" w:space="0" w:color="auto"/>
          </w:divBdr>
        </w:div>
      </w:divsChild>
    </w:div>
    <w:div w:id="736057472">
      <w:bodyDiv w:val="1"/>
      <w:marLeft w:val="0"/>
      <w:marRight w:val="0"/>
      <w:marTop w:val="0"/>
      <w:marBottom w:val="0"/>
      <w:divBdr>
        <w:top w:val="none" w:sz="0" w:space="0" w:color="auto"/>
        <w:left w:val="none" w:sz="0" w:space="0" w:color="auto"/>
        <w:bottom w:val="none" w:sz="0" w:space="0" w:color="auto"/>
        <w:right w:val="none" w:sz="0" w:space="0" w:color="auto"/>
      </w:divBdr>
    </w:div>
    <w:div w:id="793444876">
      <w:bodyDiv w:val="1"/>
      <w:marLeft w:val="0"/>
      <w:marRight w:val="0"/>
      <w:marTop w:val="0"/>
      <w:marBottom w:val="0"/>
      <w:divBdr>
        <w:top w:val="none" w:sz="0" w:space="0" w:color="auto"/>
        <w:left w:val="none" w:sz="0" w:space="0" w:color="auto"/>
        <w:bottom w:val="none" w:sz="0" w:space="0" w:color="auto"/>
        <w:right w:val="none" w:sz="0" w:space="0" w:color="auto"/>
      </w:divBdr>
    </w:div>
    <w:div w:id="806626678">
      <w:bodyDiv w:val="1"/>
      <w:marLeft w:val="0"/>
      <w:marRight w:val="0"/>
      <w:marTop w:val="0"/>
      <w:marBottom w:val="0"/>
      <w:divBdr>
        <w:top w:val="none" w:sz="0" w:space="0" w:color="auto"/>
        <w:left w:val="none" w:sz="0" w:space="0" w:color="auto"/>
        <w:bottom w:val="none" w:sz="0" w:space="0" w:color="auto"/>
        <w:right w:val="none" w:sz="0" w:space="0" w:color="auto"/>
      </w:divBdr>
    </w:div>
    <w:div w:id="829567033">
      <w:bodyDiv w:val="1"/>
      <w:marLeft w:val="0"/>
      <w:marRight w:val="0"/>
      <w:marTop w:val="0"/>
      <w:marBottom w:val="0"/>
      <w:divBdr>
        <w:top w:val="none" w:sz="0" w:space="0" w:color="auto"/>
        <w:left w:val="none" w:sz="0" w:space="0" w:color="auto"/>
        <w:bottom w:val="none" w:sz="0" w:space="0" w:color="auto"/>
        <w:right w:val="none" w:sz="0" w:space="0" w:color="auto"/>
      </w:divBdr>
    </w:div>
    <w:div w:id="830950652">
      <w:bodyDiv w:val="1"/>
      <w:marLeft w:val="0"/>
      <w:marRight w:val="0"/>
      <w:marTop w:val="0"/>
      <w:marBottom w:val="0"/>
      <w:divBdr>
        <w:top w:val="none" w:sz="0" w:space="0" w:color="auto"/>
        <w:left w:val="none" w:sz="0" w:space="0" w:color="auto"/>
        <w:bottom w:val="none" w:sz="0" w:space="0" w:color="auto"/>
        <w:right w:val="none" w:sz="0" w:space="0" w:color="auto"/>
      </w:divBdr>
    </w:div>
    <w:div w:id="854149459">
      <w:bodyDiv w:val="1"/>
      <w:marLeft w:val="0"/>
      <w:marRight w:val="0"/>
      <w:marTop w:val="0"/>
      <w:marBottom w:val="0"/>
      <w:divBdr>
        <w:top w:val="none" w:sz="0" w:space="0" w:color="auto"/>
        <w:left w:val="none" w:sz="0" w:space="0" w:color="auto"/>
        <w:bottom w:val="none" w:sz="0" w:space="0" w:color="auto"/>
        <w:right w:val="none" w:sz="0" w:space="0" w:color="auto"/>
      </w:divBdr>
    </w:div>
    <w:div w:id="855114906">
      <w:bodyDiv w:val="1"/>
      <w:marLeft w:val="0"/>
      <w:marRight w:val="0"/>
      <w:marTop w:val="0"/>
      <w:marBottom w:val="0"/>
      <w:divBdr>
        <w:top w:val="none" w:sz="0" w:space="0" w:color="auto"/>
        <w:left w:val="none" w:sz="0" w:space="0" w:color="auto"/>
        <w:bottom w:val="none" w:sz="0" w:space="0" w:color="auto"/>
        <w:right w:val="none" w:sz="0" w:space="0" w:color="auto"/>
      </w:divBdr>
    </w:div>
    <w:div w:id="855849077">
      <w:bodyDiv w:val="1"/>
      <w:marLeft w:val="0"/>
      <w:marRight w:val="0"/>
      <w:marTop w:val="0"/>
      <w:marBottom w:val="0"/>
      <w:divBdr>
        <w:top w:val="none" w:sz="0" w:space="0" w:color="auto"/>
        <w:left w:val="none" w:sz="0" w:space="0" w:color="auto"/>
        <w:bottom w:val="none" w:sz="0" w:space="0" w:color="auto"/>
        <w:right w:val="none" w:sz="0" w:space="0" w:color="auto"/>
      </w:divBdr>
    </w:div>
    <w:div w:id="886914455">
      <w:bodyDiv w:val="1"/>
      <w:marLeft w:val="0"/>
      <w:marRight w:val="0"/>
      <w:marTop w:val="0"/>
      <w:marBottom w:val="0"/>
      <w:divBdr>
        <w:top w:val="none" w:sz="0" w:space="0" w:color="auto"/>
        <w:left w:val="none" w:sz="0" w:space="0" w:color="auto"/>
        <w:bottom w:val="none" w:sz="0" w:space="0" w:color="auto"/>
        <w:right w:val="none" w:sz="0" w:space="0" w:color="auto"/>
      </w:divBdr>
    </w:div>
    <w:div w:id="924462246">
      <w:bodyDiv w:val="1"/>
      <w:marLeft w:val="0"/>
      <w:marRight w:val="0"/>
      <w:marTop w:val="0"/>
      <w:marBottom w:val="0"/>
      <w:divBdr>
        <w:top w:val="none" w:sz="0" w:space="0" w:color="auto"/>
        <w:left w:val="none" w:sz="0" w:space="0" w:color="auto"/>
        <w:bottom w:val="none" w:sz="0" w:space="0" w:color="auto"/>
        <w:right w:val="none" w:sz="0" w:space="0" w:color="auto"/>
      </w:divBdr>
      <w:divsChild>
        <w:div w:id="783308130">
          <w:marLeft w:val="547"/>
          <w:marRight w:val="0"/>
          <w:marTop w:val="134"/>
          <w:marBottom w:val="0"/>
          <w:divBdr>
            <w:top w:val="none" w:sz="0" w:space="0" w:color="auto"/>
            <w:left w:val="none" w:sz="0" w:space="0" w:color="auto"/>
            <w:bottom w:val="none" w:sz="0" w:space="0" w:color="auto"/>
            <w:right w:val="none" w:sz="0" w:space="0" w:color="auto"/>
          </w:divBdr>
        </w:div>
        <w:div w:id="794718512">
          <w:marLeft w:val="547"/>
          <w:marRight w:val="0"/>
          <w:marTop w:val="134"/>
          <w:marBottom w:val="0"/>
          <w:divBdr>
            <w:top w:val="none" w:sz="0" w:space="0" w:color="auto"/>
            <w:left w:val="none" w:sz="0" w:space="0" w:color="auto"/>
            <w:bottom w:val="none" w:sz="0" w:space="0" w:color="auto"/>
            <w:right w:val="none" w:sz="0" w:space="0" w:color="auto"/>
          </w:divBdr>
        </w:div>
        <w:div w:id="815803146">
          <w:marLeft w:val="547"/>
          <w:marRight w:val="0"/>
          <w:marTop w:val="134"/>
          <w:marBottom w:val="0"/>
          <w:divBdr>
            <w:top w:val="none" w:sz="0" w:space="0" w:color="auto"/>
            <w:left w:val="none" w:sz="0" w:space="0" w:color="auto"/>
            <w:bottom w:val="none" w:sz="0" w:space="0" w:color="auto"/>
            <w:right w:val="none" w:sz="0" w:space="0" w:color="auto"/>
          </w:divBdr>
        </w:div>
        <w:div w:id="1331522486">
          <w:marLeft w:val="547"/>
          <w:marRight w:val="0"/>
          <w:marTop w:val="134"/>
          <w:marBottom w:val="0"/>
          <w:divBdr>
            <w:top w:val="none" w:sz="0" w:space="0" w:color="auto"/>
            <w:left w:val="none" w:sz="0" w:space="0" w:color="auto"/>
            <w:bottom w:val="none" w:sz="0" w:space="0" w:color="auto"/>
            <w:right w:val="none" w:sz="0" w:space="0" w:color="auto"/>
          </w:divBdr>
        </w:div>
        <w:div w:id="1578898540">
          <w:marLeft w:val="547"/>
          <w:marRight w:val="0"/>
          <w:marTop w:val="134"/>
          <w:marBottom w:val="0"/>
          <w:divBdr>
            <w:top w:val="none" w:sz="0" w:space="0" w:color="auto"/>
            <w:left w:val="none" w:sz="0" w:space="0" w:color="auto"/>
            <w:bottom w:val="none" w:sz="0" w:space="0" w:color="auto"/>
            <w:right w:val="none" w:sz="0" w:space="0" w:color="auto"/>
          </w:divBdr>
        </w:div>
        <w:div w:id="1914896683">
          <w:marLeft w:val="547"/>
          <w:marRight w:val="0"/>
          <w:marTop w:val="134"/>
          <w:marBottom w:val="0"/>
          <w:divBdr>
            <w:top w:val="none" w:sz="0" w:space="0" w:color="auto"/>
            <w:left w:val="none" w:sz="0" w:space="0" w:color="auto"/>
            <w:bottom w:val="none" w:sz="0" w:space="0" w:color="auto"/>
            <w:right w:val="none" w:sz="0" w:space="0" w:color="auto"/>
          </w:divBdr>
        </w:div>
      </w:divsChild>
    </w:div>
    <w:div w:id="938755601">
      <w:bodyDiv w:val="1"/>
      <w:marLeft w:val="0"/>
      <w:marRight w:val="0"/>
      <w:marTop w:val="0"/>
      <w:marBottom w:val="0"/>
      <w:divBdr>
        <w:top w:val="none" w:sz="0" w:space="0" w:color="auto"/>
        <w:left w:val="none" w:sz="0" w:space="0" w:color="auto"/>
        <w:bottom w:val="none" w:sz="0" w:space="0" w:color="auto"/>
        <w:right w:val="none" w:sz="0" w:space="0" w:color="auto"/>
      </w:divBdr>
    </w:div>
    <w:div w:id="949363424">
      <w:bodyDiv w:val="1"/>
      <w:marLeft w:val="0"/>
      <w:marRight w:val="0"/>
      <w:marTop w:val="0"/>
      <w:marBottom w:val="0"/>
      <w:divBdr>
        <w:top w:val="none" w:sz="0" w:space="0" w:color="auto"/>
        <w:left w:val="none" w:sz="0" w:space="0" w:color="auto"/>
        <w:bottom w:val="none" w:sz="0" w:space="0" w:color="auto"/>
        <w:right w:val="none" w:sz="0" w:space="0" w:color="auto"/>
      </w:divBdr>
    </w:div>
    <w:div w:id="951471664">
      <w:bodyDiv w:val="1"/>
      <w:marLeft w:val="0"/>
      <w:marRight w:val="0"/>
      <w:marTop w:val="0"/>
      <w:marBottom w:val="0"/>
      <w:divBdr>
        <w:top w:val="none" w:sz="0" w:space="0" w:color="auto"/>
        <w:left w:val="none" w:sz="0" w:space="0" w:color="auto"/>
        <w:bottom w:val="none" w:sz="0" w:space="0" w:color="auto"/>
        <w:right w:val="none" w:sz="0" w:space="0" w:color="auto"/>
      </w:divBdr>
    </w:div>
    <w:div w:id="981424087">
      <w:bodyDiv w:val="1"/>
      <w:marLeft w:val="0"/>
      <w:marRight w:val="0"/>
      <w:marTop w:val="0"/>
      <w:marBottom w:val="0"/>
      <w:divBdr>
        <w:top w:val="none" w:sz="0" w:space="0" w:color="auto"/>
        <w:left w:val="none" w:sz="0" w:space="0" w:color="auto"/>
        <w:bottom w:val="none" w:sz="0" w:space="0" w:color="auto"/>
        <w:right w:val="none" w:sz="0" w:space="0" w:color="auto"/>
      </w:divBdr>
    </w:div>
    <w:div w:id="981809056">
      <w:bodyDiv w:val="1"/>
      <w:marLeft w:val="0"/>
      <w:marRight w:val="0"/>
      <w:marTop w:val="0"/>
      <w:marBottom w:val="0"/>
      <w:divBdr>
        <w:top w:val="none" w:sz="0" w:space="0" w:color="auto"/>
        <w:left w:val="none" w:sz="0" w:space="0" w:color="auto"/>
        <w:bottom w:val="none" w:sz="0" w:space="0" w:color="auto"/>
        <w:right w:val="none" w:sz="0" w:space="0" w:color="auto"/>
      </w:divBdr>
    </w:div>
    <w:div w:id="986595549">
      <w:bodyDiv w:val="1"/>
      <w:marLeft w:val="0"/>
      <w:marRight w:val="0"/>
      <w:marTop w:val="0"/>
      <w:marBottom w:val="0"/>
      <w:divBdr>
        <w:top w:val="none" w:sz="0" w:space="0" w:color="auto"/>
        <w:left w:val="none" w:sz="0" w:space="0" w:color="auto"/>
        <w:bottom w:val="none" w:sz="0" w:space="0" w:color="auto"/>
        <w:right w:val="none" w:sz="0" w:space="0" w:color="auto"/>
      </w:divBdr>
    </w:div>
    <w:div w:id="987251348">
      <w:bodyDiv w:val="1"/>
      <w:marLeft w:val="0"/>
      <w:marRight w:val="0"/>
      <w:marTop w:val="0"/>
      <w:marBottom w:val="0"/>
      <w:divBdr>
        <w:top w:val="none" w:sz="0" w:space="0" w:color="auto"/>
        <w:left w:val="none" w:sz="0" w:space="0" w:color="auto"/>
        <w:bottom w:val="none" w:sz="0" w:space="0" w:color="auto"/>
        <w:right w:val="none" w:sz="0" w:space="0" w:color="auto"/>
      </w:divBdr>
    </w:div>
    <w:div w:id="1014695667">
      <w:bodyDiv w:val="1"/>
      <w:marLeft w:val="0"/>
      <w:marRight w:val="0"/>
      <w:marTop w:val="0"/>
      <w:marBottom w:val="0"/>
      <w:divBdr>
        <w:top w:val="none" w:sz="0" w:space="0" w:color="auto"/>
        <w:left w:val="none" w:sz="0" w:space="0" w:color="auto"/>
        <w:bottom w:val="none" w:sz="0" w:space="0" w:color="auto"/>
        <w:right w:val="none" w:sz="0" w:space="0" w:color="auto"/>
      </w:divBdr>
    </w:div>
    <w:div w:id="1021473813">
      <w:bodyDiv w:val="1"/>
      <w:marLeft w:val="0"/>
      <w:marRight w:val="0"/>
      <w:marTop w:val="0"/>
      <w:marBottom w:val="0"/>
      <w:divBdr>
        <w:top w:val="none" w:sz="0" w:space="0" w:color="auto"/>
        <w:left w:val="none" w:sz="0" w:space="0" w:color="auto"/>
        <w:bottom w:val="none" w:sz="0" w:space="0" w:color="auto"/>
        <w:right w:val="none" w:sz="0" w:space="0" w:color="auto"/>
      </w:divBdr>
    </w:div>
    <w:div w:id="1073968078">
      <w:bodyDiv w:val="1"/>
      <w:marLeft w:val="0"/>
      <w:marRight w:val="0"/>
      <w:marTop w:val="0"/>
      <w:marBottom w:val="0"/>
      <w:divBdr>
        <w:top w:val="none" w:sz="0" w:space="0" w:color="auto"/>
        <w:left w:val="none" w:sz="0" w:space="0" w:color="auto"/>
        <w:bottom w:val="none" w:sz="0" w:space="0" w:color="auto"/>
        <w:right w:val="none" w:sz="0" w:space="0" w:color="auto"/>
      </w:divBdr>
      <w:divsChild>
        <w:div w:id="1818296638">
          <w:marLeft w:val="0"/>
          <w:marRight w:val="0"/>
          <w:marTop w:val="0"/>
          <w:marBottom w:val="0"/>
          <w:divBdr>
            <w:top w:val="none" w:sz="0" w:space="0" w:color="auto"/>
            <w:left w:val="none" w:sz="0" w:space="0" w:color="auto"/>
            <w:bottom w:val="none" w:sz="0" w:space="0" w:color="auto"/>
            <w:right w:val="none" w:sz="0" w:space="0" w:color="auto"/>
          </w:divBdr>
        </w:div>
      </w:divsChild>
    </w:div>
    <w:div w:id="1081099242">
      <w:bodyDiv w:val="1"/>
      <w:marLeft w:val="0"/>
      <w:marRight w:val="0"/>
      <w:marTop w:val="0"/>
      <w:marBottom w:val="0"/>
      <w:divBdr>
        <w:top w:val="none" w:sz="0" w:space="0" w:color="auto"/>
        <w:left w:val="none" w:sz="0" w:space="0" w:color="auto"/>
        <w:bottom w:val="none" w:sz="0" w:space="0" w:color="auto"/>
        <w:right w:val="none" w:sz="0" w:space="0" w:color="auto"/>
      </w:divBdr>
    </w:div>
    <w:div w:id="1104954452">
      <w:bodyDiv w:val="1"/>
      <w:marLeft w:val="0"/>
      <w:marRight w:val="0"/>
      <w:marTop w:val="0"/>
      <w:marBottom w:val="0"/>
      <w:divBdr>
        <w:top w:val="none" w:sz="0" w:space="0" w:color="auto"/>
        <w:left w:val="none" w:sz="0" w:space="0" w:color="auto"/>
        <w:bottom w:val="none" w:sz="0" w:space="0" w:color="auto"/>
        <w:right w:val="none" w:sz="0" w:space="0" w:color="auto"/>
      </w:divBdr>
    </w:div>
    <w:div w:id="1105660192">
      <w:bodyDiv w:val="1"/>
      <w:marLeft w:val="0"/>
      <w:marRight w:val="0"/>
      <w:marTop w:val="0"/>
      <w:marBottom w:val="0"/>
      <w:divBdr>
        <w:top w:val="none" w:sz="0" w:space="0" w:color="auto"/>
        <w:left w:val="none" w:sz="0" w:space="0" w:color="auto"/>
        <w:bottom w:val="none" w:sz="0" w:space="0" w:color="auto"/>
        <w:right w:val="none" w:sz="0" w:space="0" w:color="auto"/>
      </w:divBdr>
    </w:div>
    <w:div w:id="1150362389">
      <w:bodyDiv w:val="1"/>
      <w:marLeft w:val="0"/>
      <w:marRight w:val="0"/>
      <w:marTop w:val="0"/>
      <w:marBottom w:val="0"/>
      <w:divBdr>
        <w:top w:val="none" w:sz="0" w:space="0" w:color="auto"/>
        <w:left w:val="none" w:sz="0" w:space="0" w:color="auto"/>
        <w:bottom w:val="none" w:sz="0" w:space="0" w:color="auto"/>
        <w:right w:val="none" w:sz="0" w:space="0" w:color="auto"/>
      </w:divBdr>
    </w:div>
    <w:div w:id="1218740223">
      <w:bodyDiv w:val="1"/>
      <w:marLeft w:val="0"/>
      <w:marRight w:val="0"/>
      <w:marTop w:val="0"/>
      <w:marBottom w:val="0"/>
      <w:divBdr>
        <w:top w:val="none" w:sz="0" w:space="0" w:color="auto"/>
        <w:left w:val="none" w:sz="0" w:space="0" w:color="auto"/>
        <w:bottom w:val="none" w:sz="0" w:space="0" w:color="auto"/>
        <w:right w:val="none" w:sz="0" w:space="0" w:color="auto"/>
      </w:divBdr>
    </w:div>
    <w:div w:id="1231232540">
      <w:bodyDiv w:val="1"/>
      <w:marLeft w:val="0"/>
      <w:marRight w:val="0"/>
      <w:marTop w:val="0"/>
      <w:marBottom w:val="0"/>
      <w:divBdr>
        <w:top w:val="none" w:sz="0" w:space="0" w:color="auto"/>
        <w:left w:val="none" w:sz="0" w:space="0" w:color="auto"/>
        <w:bottom w:val="none" w:sz="0" w:space="0" w:color="auto"/>
        <w:right w:val="none" w:sz="0" w:space="0" w:color="auto"/>
      </w:divBdr>
    </w:div>
    <w:div w:id="1265381097">
      <w:bodyDiv w:val="1"/>
      <w:marLeft w:val="0"/>
      <w:marRight w:val="0"/>
      <w:marTop w:val="0"/>
      <w:marBottom w:val="0"/>
      <w:divBdr>
        <w:top w:val="none" w:sz="0" w:space="0" w:color="auto"/>
        <w:left w:val="none" w:sz="0" w:space="0" w:color="auto"/>
        <w:bottom w:val="none" w:sz="0" w:space="0" w:color="auto"/>
        <w:right w:val="none" w:sz="0" w:space="0" w:color="auto"/>
      </w:divBdr>
    </w:div>
    <w:div w:id="1338532233">
      <w:bodyDiv w:val="1"/>
      <w:marLeft w:val="0"/>
      <w:marRight w:val="0"/>
      <w:marTop w:val="0"/>
      <w:marBottom w:val="0"/>
      <w:divBdr>
        <w:top w:val="none" w:sz="0" w:space="0" w:color="auto"/>
        <w:left w:val="none" w:sz="0" w:space="0" w:color="auto"/>
        <w:bottom w:val="none" w:sz="0" w:space="0" w:color="auto"/>
        <w:right w:val="none" w:sz="0" w:space="0" w:color="auto"/>
      </w:divBdr>
    </w:div>
    <w:div w:id="1343505061">
      <w:bodyDiv w:val="1"/>
      <w:marLeft w:val="0"/>
      <w:marRight w:val="0"/>
      <w:marTop w:val="0"/>
      <w:marBottom w:val="0"/>
      <w:divBdr>
        <w:top w:val="none" w:sz="0" w:space="0" w:color="auto"/>
        <w:left w:val="none" w:sz="0" w:space="0" w:color="auto"/>
        <w:bottom w:val="none" w:sz="0" w:space="0" w:color="auto"/>
        <w:right w:val="none" w:sz="0" w:space="0" w:color="auto"/>
      </w:divBdr>
    </w:div>
    <w:div w:id="1406142644">
      <w:bodyDiv w:val="1"/>
      <w:marLeft w:val="0"/>
      <w:marRight w:val="0"/>
      <w:marTop w:val="0"/>
      <w:marBottom w:val="0"/>
      <w:divBdr>
        <w:top w:val="none" w:sz="0" w:space="0" w:color="auto"/>
        <w:left w:val="none" w:sz="0" w:space="0" w:color="auto"/>
        <w:bottom w:val="none" w:sz="0" w:space="0" w:color="auto"/>
        <w:right w:val="none" w:sz="0" w:space="0" w:color="auto"/>
      </w:divBdr>
    </w:div>
    <w:div w:id="1411391709">
      <w:bodyDiv w:val="1"/>
      <w:marLeft w:val="0"/>
      <w:marRight w:val="0"/>
      <w:marTop w:val="0"/>
      <w:marBottom w:val="0"/>
      <w:divBdr>
        <w:top w:val="none" w:sz="0" w:space="0" w:color="auto"/>
        <w:left w:val="none" w:sz="0" w:space="0" w:color="auto"/>
        <w:bottom w:val="none" w:sz="0" w:space="0" w:color="auto"/>
        <w:right w:val="none" w:sz="0" w:space="0" w:color="auto"/>
      </w:divBdr>
    </w:div>
    <w:div w:id="1438214313">
      <w:bodyDiv w:val="1"/>
      <w:marLeft w:val="0"/>
      <w:marRight w:val="0"/>
      <w:marTop w:val="0"/>
      <w:marBottom w:val="0"/>
      <w:divBdr>
        <w:top w:val="none" w:sz="0" w:space="0" w:color="auto"/>
        <w:left w:val="none" w:sz="0" w:space="0" w:color="auto"/>
        <w:bottom w:val="none" w:sz="0" w:space="0" w:color="auto"/>
        <w:right w:val="none" w:sz="0" w:space="0" w:color="auto"/>
      </w:divBdr>
    </w:div>
    <w:div w:id="1448700124">
      <w:bodyDiv w:val="1"/>
      <w:marLeft w:val="0"/>
      <w:marRight w:val="0"/>
      <w:marTop w:val="0"/>
      <w:marBottom w:val="0"/>
      <w:divBdr>
        <w:top w:val="none" w:sz="0" w:space="0" w:color="auto"/>
        <w:left w:val="none" w:sz="0" w:space="0" w:color="auto"/>
        <w:bottom w:val="none" w:sz="0" w:space="0" w:color="auto"/>
        <w:right w:val="none" w:sz="0" w:space="0" w:color="auto"/>
      </w:divBdr>
    </w:div>
    <w:div w:id="1493177196">
      <w:bodyDiv w:val="1"/>
      <w:marLeft w:val="0"/>
      <w:marRight w:val="0"/>
      <w:marTop w:val="0"/>
      <w:marBottom w:val="0"/>
      <w:divBdr>
        <w:top w:val="none" w:sz="0" w:space="0" w:color="auto"/>
        <w:left w:val="none" w:sz="0" w:space="0" w:color="auto"/>
        <w:bottom w:val="none" w:sz="0" w:space="0" w:color="auto"/>
        <w:right w:val="none" w:sz="0" w:space="0" w:color="auto"/>
      </w:divBdr>
    </w:div>
    <w:div w:id="1523781102">
      <w:bodyDiv w:val="1"/>
      <w:marLeft w:val="0"/>
      <w:marRight w:val="0"/>
      <w:marTop w:val="0"/>
      <w:marBottom w:val="0"/>
      <w:divBdr>
        <w:top w:val="none" w:sz="0" w:space="0" w:color="auto"/>
        <w:left w:val="none" w:sz="0" w:space="0" w:color="auto"/>
        <w:bottom w:val="none" w:sz="0" w:space="0" w:color="auto"/>
        <w:right w:val="none" w:sz="0" w:space="0" w:color="auto"/>
      </w:divBdr>
    </w:div>
    <w:div w:id="1538465458">
      <w:bodyDiv w:val="1"/>
      <w:marLeft w:val="0"/>
      <w:marRight w:val="0"/>
      <w:marTop w:val="0"/>
      <w:marBottom w:val="0"/>
      <w:divBdr>
        <w:top w:val="none" w:sz="0" w:space="0" w:color="auto"/>
        <w:left w:val="none" w:sz="0" w:space="0" w:color="auto"/>
        <w:bottom w:val="none" w:sz="0" w:space="0" w:color="auto"/>
        <w:right w:val="none" w:sz="0" w:space="0" w:color="auto"/>
      </w:divBdr>
    </w:div>
    <w:div w:id="1552427205">
      <w:bodyDiv w:val="1"/>
      <w:marLeft w:val="0"/>
      <w:marRight w:val="0"/>
      <w:marTop w:val="0"/>
      <w:marBottom w:val="0"/>
      <w:divBdr>
        <w:top w:val="none" w:sz="0" w:space="0" w:color="auto"/>
        <w:left w:val="none" w:sz="0" w:space="0" w:color="auto"/>
        <w:bottom w:val="none" w:sz="0" w:space="0" w:color="auto"/>
        <w:right w:val="none" w:sz="0" w:space="0" w:color="auto"/>
      </w:divBdr>
    </w:div>
    <w:div w:id="1576477719">
      <w:bodyDiv w:val="1"/>
      <w:marLeft w:val="0"/>
      <w:marRight w:val="0"/>
      <w:marTop w:val="0"/>
      <w:marBottom w:val="0"/>
      <w:divBdr>
        <w:top w:val="none" w:sz="0" w:space="0" w:color="auto"/>
        <w:left w:val="none" w:sz="0" w:space="0" w:color="auto"/>
        <w:bottom w:val="none" w:sz="0" w:space="0" w:color="auto"/>
        <w:right w:val="none" w:sz="0" w:space="0" w:color="auto"/>
      </w:divBdr>
    </w:div>
    <w:div w:id="1584991630">
      <w:bodyDiv w:val="1"/>
      <w:marLeft w:val="0"/>
      <w:marRight w:val="0"/>
      <w:marTop w:val="0"/>
      <w:marBottom w:val="0"/>
      <w:divBdr>
        <w:top w:val="none" w:sz="0" w:space="0" w:color="auto"/>
        <w:left w:val="none" w:sz="0" w:space="0" w:color="auto"/>
        <w:bottom w:val="none" w:sz="0" w:space="0" w:color="auto"/>
        <w:right w:val="none" w:sz="0" w:space="0" w:color="auto"/>
      </w:divBdr>
    </w:div>
    <w:div w:id="1623338147">
      <w:bodyDiv w:val="1"/>
      <w:marLeft w:val="0"/>
      <w:marRight w:val="0"/>
      <w:marTop w:val="0"/>
      <w:marBottom w:val="0"/>
      <w:divBdr>
        <w:top w:val="none" w:sz="0" w:space="0" w:color="auto"/>
        <w:left w:val="none" w:sz="0" w:space="0" w:color="auto"/>
        <w:bottom w:val="none" w:sz="0" w:space="0" w:color="auto"/>
        <w:right w:val="none" w:sz="0" w:space="0" w:color="auto"/>
      </w:divBdr>
    </w:div>
    <w:div w:id="1623918768">
      <w:bodyDiv w:val="1"/>
      <w:marLeft w:val="0"/>
      <w:marRight w:val="0"/>
      <w:marTop w:val="0"/>
      <w:marBottom w:val="0"/>
      <w:divBdr>
        <w:top w:val="none" w:sz="0" w:space="0" w:color="auto"/>
        <w:left w:val="none" w:sz="0" w:space="0" w:color="auto"/>
        <w:bottom w:val="none" w:sz="0" w:space="0" w:color="auto"/>
        <w:right w:val="none" w:sz="0" w:space="0" w:color="auto"/>
      </w:divBdr>
    </w:div>
    <w:div w:id="1660379581">
      <w:bodyDiv w:val="1"/>
      <w:marLeft w:val="0"/>
      <w:marRight w:val="0"/>
      <w:marTop w:val="0"/>
      <w:marBottom w:val="0"/>
      <w:divBdr>
        <w:top w:val="none" w:sz="0" w:space="0" w:color="auto"/>
        <w:left w:val="none" w:sz="0" w:space="0" w:color="auto"/>
        <w:bottom w:val="none" w:sz="0" w:space="0" w:color="auto"/>
        <w:right w:val="none" w:sz="0" w:space="0" w:color="auto"/>
      </w:divBdr>
    </w:div>
    <w:div w:id="1727946240">
      <w:bodyDiv w:val="1"/>
      <w:marLeft w:val="0"/>
      <w:marRight w:val="0"/>
      <w:marTop w:val="0"/>
      <w:marBottom w:val="0"/>
      <w:divBdr>
        <w:top w:val="none" w:sz="0" w:space="0" w:color="auto"/>
        <w:left w:val="none" w:sz="0" w:space="0" w:color="auto"/>
        <w:bottom w:val="none" w:sz="0" w:space="0" w:color="auto"/>
        <w:right w:val="none" w:sz="0" w:space="0" w:color="auto"/>
      </w:divBdr>
    </w:div>
    <w:div w:id="1765809454">
      <w:bodyDiv w:val="1"/>
      <w:marLeft w:val="0"/>
      <w:marRight w:val="0"/>
      <w:marTop w:val="0"/>
      <w:marBottom w:val="0"/>
      <w:divBdr>
        <w:top w:val="none" w:sz="0" w:space="0" w:color="auto"/>
        <w:left w:val="none" w:sz="0" w:space="0" w:color="auto"/>
        <w:bottom w:val="none" w:sz="0" w:space="0" w:color="auto"/>
        <w:right w:val="none" w:sz="0" w:space="0" w:color="auto"/>
      </w:divBdr>
    </w:div>
    <w:div w:id="1771503846">
      <w:bodyDiv w:val="1"/>
      <w:marLeft w:val="0"/>
      <w:marRight w:val="0"/>
      <w:marTop w:val="0"/>
      <w:marBottom w:val="0"/>
      <w:divBdr>
        <w:top w:val="none" w:sz="0" w:space="0" w:color="auto"/>
        <w:left w:val="none" w:sz="0" w:space="0" w:color="auto"/>
        <w:bottom w:val="none" w:sz="0" w:space="0" w:color="auto"/>
        <w:right w:val="none" w:sz="0" w:space="0" w:color="auto"/>
      </w:divBdr>
    </w:div>
    <w:div w:id="1870603644">
      <w:bodyDiv w:val="1"/>
      <w:marLeft w:val="0"/>
      <w:marRight w:val="0"/>
      <w:marTop w:val="0"/>
      <w:marBottom w:val="0"/>
      <w:divBdr>
        <w:top w:val="none" w:sz="0" w:space="0" w:color="auto"/>
        <w:left w:val="none" w:sz="0" w:space="0" w:color="auto"/>
        <w:bottom w:val="none" w:sz="0" w:space="0" w:color="auto"/>
        <w:right w:val="none" w:sz="0" w:space="0" w:color="auto"/>
      </w:divBdr>
    </w:div>
    <w:div w:id="1910381216">
      <w:bodyDiv w:val="1"/>
      <w:marLeft w:val="0"/>
      <w:marRight w:val="0"/>
      <w:marTop w:val="0"/>
      <w:marBottom w:val="0"/>
      <w:divBdr>
        <w:top w:val="none" w:sz="0" w:space="0" w:color="auto"/>
        <w:left w:val="none" w:sz="0" w:space="0" w:color="auto"/>
        <w:bottom w:val="none" w:sz="0" w:space="0" w:color="auto"/>
        <w:right w:val="none" w:sz="0" w:space="0" w:color="auto"/>
      </w:divBdr>
    </w:div>
    <w:div w:id="1923904222">
      <w:bodyDiv w:val="1"/>
      <w:marLeft w:val="0"/>
      <w:marRight w:val="0"/>
      <w:marTop w:val="0"/>
      <w:marBottom w:val="0"/>
      <w:divBdr>
        <w:top w:val="none" w:sz="0" w:space="0" w:color="auto"/>
        <w:left w:val="none" w:sz="0" w:space="0" w:color="auto"/>
        <w:bottom w:val="none" w:sz="0" w:space="0" w:color="auto"/>
        <w:right w:val="none" w:sz="0" w:space="0" w:color="auto"/>
      </w:divBdr>
    </w:div>
    <w:div w:id="1967809458">
      <w:bodyDiv w:val="1"/>
      <w:marLeft w:val="0"/>
      <w:marRight w:val="0"/>
      <w:marTop w:val="0"/>
      <w:marBottom w:val="0"/>
      <w:divBdr>
        <w:top w:val="none" w:sz="0" w:space="0" w:color="auto"/>
        <w:left w:val="none" w:sz="0" w:space="0" w:color="auto"/>
        <w:bottom w:val="none" w:sz="0" w:space="0" w:color="auto"/>
        <w:right w:val="none" w:sz="0" w:space="0" w:color="auto"/>
      </w:divBdr>
    </w:div>
    <w:div w:id="1975479427">
      <w:bodyDiv w:val="1"/>
      <w:marLeft w:val="0"/>
      <w:marRight w:val="0"/>
      <w:marTop w:val="0"/>
      <w:marBottom w:val="0"/>
      <w:divBdr>
        <w:top w:val="none" w:sz="0" w:space="0" w:color="auto"/>
        <w:left w:val="none" w:sz="0" w:space="0" w:color="auto"/>
        <w:bottom w:val="none" w:sz="0" w:space="0" w:color="auto"/>
        <w:right w:val="none" w:sz="0" w:space="0" w:color="auto"/>
      </w:divBdr>
    </w:div>
    <w:div w:id="2026324097">
      <w:bodyDiv w:val="1"/>
      <w:marLeft w:val="0"/>
      <w:marRight w:val="0"/>
      <w:marTop w:val="0"/>
      <w:marBottom w:val="0"/>
      <w:divBdr>
        <w:top w:val="none" w:sz="0" w:space="0" w:color="auto"/>
        <w:left w:val="none" w:sz="0" w:space="0" w:color="auto"/>
        <w:bottom w:val="none" w:sz="0" w:space="0" w:color="auto"/>
        <w:right w:val="none" w:sz="0" w:space="0" w:color="auto"/>
      </w:divBdr>
    </w:div>
    <w:div w:id="2057507707">
      <w:bodyDiv w:val="1"/>
      <w:marLeft w:val="0"/>
      <w:marRight w:val="0"/>
      <w:marTop w:val="0"/>
      <w:marBottom w:val="0"/>
      <w:divBdr>
        <w:top w:val="none" w:sz="0" w:space="0" w:color="auto"/>
        <w:left w:val="none" w:sz="0" w:space="0" w:color="auto"/>
        <w:bottom w:val="none" w:sz="0" w:space="0" w:color="auto"/>
        <w:right w:val="none" w:sz="0" w:space="0" w:color="auto"/>
      </w:divBdr>
    </w:div>
    <w:div w:id="2057585875">
      <w:bodyDiv w:val="1"/>
      <w:marLeft w:val="0"/>
      <w:marRight w:val="0"/>
      <w:marTop w:val="0"/>
      <w:marBottom w:val="0"/>
      <w:divBdr>
        <w:top w:val="none" w:sz="0" w:space="0" w:color="auto"/>
        <w:left w:val="none" w:sz="0" w:space="0" w:color="auto"/>
        <w:bottom w:val="none" w:sz="0" w:space="0" w:color="auto"/>
        <w:right w:val="none" w:sz="0" w:space="0" w:color="auto"/>
      </w:divBdr>
    </w:div>
    <w:div w:id="2103455522">
      <w:bodyDiv w:val="1"/>
      <w:marLeft w:val="0"/>
      <w:marRight w:val="0"/>
      <w:marTop w:val="0"/>
      <w:marBottom w:val="0"/>
      <w:divBdr>
        <w:top w:val="none" w:sz="0" w:space="0" w:color="auto"/>
        <w:left w:val="none" w:sz="0" w:space="0" w:color="auto"/>
        <w:bottom w:val="none" w:sz="0" w:space="0" w:color="auto"/>
        <w:right w:val="none" w:sz="0" w:space="0" w:color="auto"/>
      </w:divBdr>
    </w:div>
    <w:div w:id="2107379069">
      <w:bodyDiv w:val="1"/>
      <w:marLeft w:val="0"/>
      <w:marRight w:val="0"/>
      <w:marTop w:val="0"/>
      <w:marBottom w:val="0"/>
      <w:divBdr>
        <w:top w:val="none" w:sz="0" w:space="0" w:color="auto"/>
        <w:left w:val="none" w:sz="0" w:space="0" w:color="auto"/>
        <w:bottom w:val="none" w:sz="0" w:space="0" w:color="auto"/>
        <w:right w:val="none" w:sz="0" w:space="0" w:color="auto"/>
      </w:divBdr>
    </w:div>
    <w:div w:id="2123379417">
      <w:bodyDiv w:val="1"/>
      <w:marLeft w:val="0"/>
      <w:marRight w:val="0"/>
      <w:marTop w:val="0"/>
      <w:marBottom w:val="0"/>
      <w:divBdr>
        <w:top w:val="none" w:sz="0" w:space="0" w:color="auto"/>
        <w:left w:val="none" w:sz="0" w:space="0" w:color="auto"/>
        <w:bottom w:val="none" w:sz="0" w:space="0" w:color="auto"/>
        <w:right w:val="none" w:sz="0" w:space="0" w:color="auto"/>
      </w:divBdr>
    </w:div>
    <w:div w:id="2130271377">
      <w:bodyDiv w:val="1"/>
      <w:marLeft w:val="0"/>
      <w:marRight w:val="0"/>
      <w:marTop w:val="0"/>
      <w:marBottom w:val="0"/>
      <w:divBdr>
        <w:top w:val="none" w:sz="0" w:space="0" w:color="auto"/>
        <w:left w:val="none" w:sz="0" w:space="0" w:color="auto"/>
        <w:bottom w:val="none" w:sz="0" w:space="0" w:color="auto"/>
        <w:right w:val="none" w:sz="0" w:space="0" w:color="auto"/>
      </w:divBdr>
      <w:divsChild>
        <w:div w:id="2022782269">
          <w:marLeft w:val="0"/>
          <w:marRight w:val="0"/>
          <w:marTop w:val="0"/>
          <w:marBottom w:val="0"/>
          <w:divBdr>
            <w:top w:val="none" w:sz="0" w:space="0" w:color="auto"/>
            <w:left w:val="none" w:sz="0" w:space="0" w:color="auto"/>
            <w:bottom w:val="none" w:sz="0" w:space="0" w:color="auto"/>
            <w:right w:val="none" w:sz="0" w:space="0" w:color="auto"/>
          </w:divBdr>
          <w:divsChild>
            <w:div w:id="1525362357">
              <w:marLeft w:val="0"/>
              <w:marRight w:val="0"/>
              <w:marTop w:val="0"/>
              <w:marBottom w:val="0"/>
              <w:divBdr>
                <w:top w:val="none" w:sz="0" w:space="0" w:color="auto"/>
                <w:left w:val="none" w:sz="0" w:space="0" w:color="auto"/>
                <w:bottom w:val="none" w:sz="0" w:space="0" w:color="auto"/>
                <w:right w:val="none" w:sz="0" w:space="0" w:color="auto"/>
              </w:divBdr>
              <w:divsChild>
                <w:div w:id="1684480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10508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ntTable" Target="fontTable.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0925E1999F900542BDBC7DE6F69D3376" ma:contentTypeVersion="12" ma:contentTypeDescription="Create a new document." ma:contentTypeScope="" ma:versionID="6689620f58b1733e48fdb34045dfaaf0">
  <xsd:schema xmlns:xsd="http://www.w3.org/2001/XMLSchema" xmlns:xs="http://www.w3.org/2001/XMLSchema" xmlns:p="http://schemas.microsoft.com/office/2006/metadata/properties" xmlns:ns3="91278b3a-1680-4602-bccf-785830bd55be" xmlns:ns4="76684309-5ea0-45be-af61-83906064310c" targetNamespace="http://schemas.microsoft.com/office/2006/metadata/properties" ma:root="true" ma:fieldsID="d90fc59dccde2a9340252a217438c4a0" ns3:_="" ns4:_="">
    <xsd:import namespace="91278b3a-1680-4602-bccf-785830bd55be"/>
    <xsd:import namespace="76684309-5ea0-45be-af61-83906064310c"/>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1278b3a-1680-4602-bccf-785830bd55b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76684309-5ea0-45be-af61-83906064310c"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C077E3-721D-4473-84FD-A21BFB2AC956}">
  <ds:schemaRefs>
    <ds:schemaRef ds:uri="http://schemas.microsoft.com/sharepoint/v3/contenttype/forms"/>
  </ds:schemaRefs>
</ds:datastoreItem>
</file>

<file path=customXml/itemProps2.xml><?xml version="1.0" encoding="utf-8"?>
<ds:datastoreItem xmlns:ds="http://schemas.openxmlformats.org/officeDocument/2006/customXml" ds:itemID="{67CB5579-B739-45EE-B90F-E4FF17C5BE3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1278b3a-1680-4602-bccf-785830bd55be"/>
    <ds:schemaRef ds:uri="76684309-5ea0-45be-af61-83906064310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C8A3D1F-4D4A-4F25-9916-FBDB6A45AF56}">
  <ds:schemaRefs>
    <ds:schemaRef ds:uri="http://schemas.microsoft.com/office/2006/metadata/properties"/>
    <ds:schemaRef ds:uri="91278b3a-1680-4602-bccf-785830bd55be"/>
    <ds:schemaRef ds:uri="http://purl.org/dc/terms/"/>
    <ds:schemaRef ds:uri="http://schemas.microsoft.com/office/infopath/2007/PartnerControls"/>
    <ds:schemaRef ds:uri="http://schemas.microsoft.com/office/2006/documentManagement/types"/>
    <ds:schemaRef ds:uri="76684309-5ea0-45be-af61-83906064310c"/>
    <ds:schemaRef ds:uri="http://purl.org/dc/elements/1.1/"/>
    <ds:schemaRef ds:uri="http://schemas.openxmlformats.org/package/2006/metadata/core-properties"/>
    <ds:schemaRef ds:uri="http://www.w3.org/XML/1998/namespace"/>
    <ds:schemaRef ds:uri="http://purl.org/dc/dcmitype/"/>
  </ds:schemaRefs>
</ds:datastoreItem>
</file>

<file path=customXml/itemProps4.xml><?xml version="1.0" encoding="utf-8"?>
<ds:datastoreItem xmlns:ds="http://schemas.openxmlformats.org/officeDocument/2006/customXml" ds:itemID="{AD627029-D9DA-49B1-9282-D93948B6ED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367</Words>
  <Characters>2092</Characters>
  <Application>Microsoft Office Word</Application>
  <DocSecurity>4</DocSecurity>
  <Lines>17</Lines>
  <Paragraphs>4</Paragraphs>
  <ScaleCrop>false</ScaleCrop>
  <HeadingPairs>
    <vt:vector size="2" baseType="variant">
      <vt:variant>
        <vt:lpstr>Title</vt:lpstr>
      </vt:variant>
      <vt:variant>
        <vt:i4>1</vt:i4>
      </vt:variant>
    </vt:vector>
  </HeadingPairs>
  <TitlesOfParts>
    <vt:vector size="1" baseType="lpstr">
      <vt:lpstr>Lenu Fakae - Year 1 Report</vt:lpstr>
    </vt:vector>
  </TitlesOfParts>
  <Company>University Of Nottingham</Company>
  <LinksUpToDate>false</LinksUpToDate>
  <CharactersWithSpaces>2455</CharactersWithSpaces>
  <SharedDoc>false</SharedDoc>
  <HLinks>
    <vt:vector size="102" baseType="variant">
      <vt:variant>
        <vt:i4>1048627</vt:i4>
      </vt:variant>
      <vt:variant>
        <vt:i4>98</vt:i4>
      </vt:variant>
      <vt:variant>
        <vt:i4>0</vt:i4>
      </vt:variant>
      <vt:variant>
        <vt:i4>5</vt:i4>
      </vt:variant>
      <vt:variant>
        <vt:lpwstr/>
      </vt:variant>
      <vt:variant>
        <vt:lpwstr>_Toc523751037</vt:lpwstr>
      </vt:variant>
      <vt:variant>
        <vt:i4>1048627</vt:i4>
      </vt:variant>
      <vt:variant>
        <vt:i4>92</vt:i4>
      </vt:variant>
      <vt:variant>
        <vt:i4>0</vt:i4>
      </vt:variant>
      <vt:variant>
        <vt:i4>5</vt:i4>
      </vt:variant>
      <vt:variant>
        <vt:lpwstr/>
      </vt:variant>
      <vt:variant>
        <vt:lpwstr>_Toc523751036</vt:lpwstr>
      </vt:variant>
      <vt:variant>
        <vt:i4>1048627</vt:i4>
      </vt:variant>
      <vt:variant>
        <vt:i4>86</vt:i4>
      </vt:variant>
      <vt:variant>
        <vt:i4>0</vt:i4>
      </vt:variant>
      <vt:variant>
        <vt:i4>5</vt:i4>
      </vt:variant>
      <vt:variant>
        <vt:lpwstr/>
      </vt:variant>
      <vt:variant>
        <vt:lpwstr>_Toc523751035</vt:lpwstr>
      </vt:variant>
      <vt:variant>
        <vt:i4>1048627</vt:i4>
      </vt:variant>
      <vt:variant>
        <vt:i4>80</vt:i4>
      </vt:variant>
      <vt:variant>
        <vt:i4>0</vt:i4>
      </vt:variant>
      <vt:variant>
        <vt:i4>5</vt:i4>
      </vt:variant>
      <vt:variant>
        <vt:lpwstr/>
      </vt:variant>
      <vt:variant>
        <vt:lpwstr>_Toc523751034</vt:lpwstr>
      </vt:variant>
      <vt:variant>
        <vt:i4>1048627</vt:i4>
      </vt:variant>
      <vt:variant>
        <vt:i4>74</vt:i4>
      </vt:variant>
      <vt:variant>
        <vt:i4>0</vt:i4>
      </vt:variant>
      <vt:variant>
        <vt:i4>5</vt:i4>
      </vt:variant>
      <vt:variant>
        <vt:lpwstr/>
      </vt:variant>
      <vt:variant>
        <vt:lpwstr>_Toc523751033</vt:lpwstr>
      </vt:variant>
      <vt:variant>
        <vt:i4>1048627</vt:i4>
      </vt:variant>
      <vt:variant>
        <vt:i4>68</vt:i4>
      </vt:variant>
      <vt:variant>
        <vt:i4>0</vt:i4>
      </vt:variant>
      <vt:variant>
        <vt:i4>5</vt:i4>
      </vt:variant>
      <vt:variant>
        <vt:lpwstr/>
      </vt:variant>
      <vt:variant>
        <vt:lpwstr>_Toc523751032</vt:lpwstr>
      </vt:variant>
      <vt:variant>
        <vt:i4>1048627</vt:i4>
      </vt:variant>
      <vt:variant>
        <vt:i4>62</vt:i4>
      </vt:variant>
      <vt:variant>
        <vt:i4>0</vt:i4>
      </vt:variant>
      <vt:variant>
        <vt:i4>5</vt:i4>
      </vt:variant>
      <vt:variant>
        <vt:lpwstr/>
      </vt:variant>
      <vt:variant>
        <vt:lpwstr>_Toc523751031</vt:lpwstr>
      </vt:variant>
      <vt:variant>
        <vt:i4>1048627</vt:i4>
      </vt:variant>
      <vt:variant>
        <vt:i4>56</vt:i4>
      </vt:variant>
      <vt:variant>
        <vt:i4>0</vt:i4>
      </vt:variant>
      <vt:variant>
        <vt:i4>5</vt:i4>
      </vt:variant>
      <vt:variant>
        <vt:lpwstr/>
      </vt:variant>
      <vt:variant>
        <vt:lpwstr>_Toc523751030</vt:lpwstr>
      </vt:variant>
      <vt:variant>
        <vt:i4>1114163</vt:i4>
      </vt:variant>
      <vt:variant>
        <vt:i4>50</vt:i4>
      </vt:variant>
      <vt:variant>
        <vt:i4>0</vt:i4>
      </vt:variant>
      <vt:variant>
        <vt:i4>5</vt:i4>
      </vt:variant>
      <vt:variant>
        <vt:lpwstr/>
      </vt:variant>
      <vt:variant>
        <vt:lpwstr>_Toc523751029</vt:lpwstr>
      </vt:variant>
      <vt:variant>
        <vt:i4>1114163</vt:i4>
      </vt:variant>
      <vt:variant>
        <vt:i4>44</vt:i4>
      </vt:variant>
      <vt:variant>
        <vt:i4>0</vt:i4>
      </vt:variant>
      <vt:variant>
        <vt:i4>5</vt:i4>
      </vt:variant>
      <vt:variant>
        <vt:lpwstr/>
      </vt:variant>
      <vt:variant>
        <vt:lpwstr>_Toc523751028</vt:lpwstr>
      </vt:variant>
      <vt:variant>
        <vt:i4>1114163</vt:i4>
      </vt:variant>
      <vt:variant>
        <vt:i4>38</vt:i4>
      </vt:variant>
      <vt:variant>
        <vt:i4>0</vt:i4>
      </vt:variant>
      <vt:variant>
        <vt:i4>5</vt:i4>
      </vt:variant>
      <vt:variant>
        <vt:lpwstr/>
      </vt:variant>
      <vt:variant>
        <vt:lpwstr>_Toc523751027</vt:lpwstr>
      </vt:variant>
      <vt:variant>
        <vt:i4>1114163</vt:i4>
      </vt:variant>
      <vt:variant>
        <vt:i4>32</vt:i4>
      </vt:variant>
      <vt:variant>
        <vt:i4>0</vt:i4>
      </vt:variant>
      <vt:variant>
        <vt:i4>5</vt:i4>
      </vt:variant>
      <vt:variant>
        <vt:lpwstr/>
      </vt:variant>
      <vt:variant>
        <vt:lpwstr>_Toc523751026</vt:lpwstr>
      </vt:variant>
      <vt:variant>
        <vt:i4>1114163</vt:i4>
      </vt:variant>
      <vt:variant>
        <vt:i4>26</vt:i4>
      </vt:variant>
      <vt:variant>
        <vt:i4>0</vt:i4>
      </vt:variant>
      <vt:variant>
        <vt:i4>5</vt:i4>
      </vt:variant>
      <vt:variant>
        <vt:lpwstr/>
      </vt:variant>
      <vt:variant>
        <vt:lpwstr>_Toc523751025</vt:lpwstr>
      </vt:variant>
      <vt:variant>
        <vt:i4>1114163</vt:i4>
      </vt:variant>
      <vt:variant>
        <vt:i4>20</vt:i4>
      </vt:variant>
      <vt:variant>
        <vt:i4>0</vt:i4>
      </vt:variant>
      <vt:variant>
        <vt:i4>5</vt:i4>
      </vt:variant>
      <vt:variant>
        <vt:lpwstr/>
      </vt:variant>
      <vt:variant>
        <vt:lpwstr>_Toc523751024</vt:lpwstr>
      </vt:variant>
      <vt:variant>
        <vt:i4>1114163</vt:i4>
      </vt:variant>
      <vt:variant>
        <vt:i4>14</vt:i4>
      </vt:variant>
      <vt:variant>
        <vt:i4>0</vt:i4>
      </vt:variant>
      <vt:variant>
        <vt:i4>5</vt:i4>
      </vt:variant>
      <vt:variant>
        <vt:lpwstr/>
      </vt:variant>
      <vt:variant>
        <vt:lpwstr>_Toc523751023</vt:lpwstr>
      </vt:variant>
      <vt:variant>
        <vt:i4>1114163</vt:i4>
      </vt:variant>
      <vt:variant>
        <vt:i4>8</vt:i4>
      </vt:variant>
      <vt:variant>
        <vt:i4>0</vt:i4>
      </vt:variant>
      <vt:variant>
        <vt:i4>5</vt:i4>
      </vt:variant>
      <vt:variant>
        <vt:lpwstr/>
      </vt:variant>
      <vt:variant>
        <vt:lpwstr>_Toc523751022</vt:lpwstr>
      </vt:variant>
      <vt:variant>
        <vt:i4>1114163</vt:i4>
      </vt:variant>
      <vt:variant>
        <vt:i4>2</vt:i4>
      </vt:variant>
      <vt:variant>
        <vt:i4>0</vt:i4>
      </vt:variant>
      <vt:variant>
        <vt:i4>5</vt:i4>
      </vt:variant>
      <vt:variant>
        <vt:lpwstr/>
      </vt:variant>
      <vt:variant>
        <vt:lpwstr>_Toc523751021</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Lenu Fakae - Year 1 Report</dc:title>
  <dc:creator>stxlbf@exmail.nottingham.ac.uk</dc:creator>
  <cp:lastModifiedBy>ARUL N.</cp:lastModifiedBy>
  <cp:revision>2</cp:revision>
  <cp:lastPrinted>2018-06-18T11:05:00Z</cp:lastPrinted>
  <dcterms:created xsi:type="dcterms:W3CDTF">2020-06-02T00:28:00Z</dcterms:created>
  <dcterms:modified xsi:type="dcterms:W3CDTF">2020-06-02T00: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925E1999F900542BDBC7DE6F69D3376</vt:lpwstr>
  </property>
</Properties>
</file>